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4E023" w14:textId="77777777" w:rsidR="00495C17" w:rsidRPr="00BB361E" w:rsidRDefault="00495C17" w:rsidP="005F61D2">
      <w:pPr>
        <w:spacing w:before="0" w:after="0" w:line="240" w:lineRule="auto"/>
        <w:ind w:firstLine="0"/>
        <w:jc w:val="center"/>
        <w:rPr>
          <w:rFonts w:ascii="Times New Roman" w:hAnsi="Times New Roman" w:cs="Times New Roman"/>
          <w:b/>
          <w:bCs/>
          <w:smallCaps/>
          <w:sz w:val="32"/>
          <w:lang w:val="en-US"/>
        </w:rPr>
      </w:pPr>
      <w:r w:rsidRPr="00BB361E">
        <w:rPr>
          <w:rFonts w:ascii="Times New Roman" w:hAnsi="Times New Roman" w:cs="Times New Roman"/>
          <w:b/>
          <w:bCs/>
          <w:smallCaps/>
          <w:sz w:val="32"/>
          <w:lang w:val="en-US"/>
        </w:rPr>
        <w:t xml:space="preserve">Age dependence of left ventricular flow homeostasis </w:t>
      </w:r>
    </w:p>
    <w:p w14:paraId="1C8FEC4A" w14:textId="77777777" w:rsidR="00495C17" w:rsidRPr="00BB361E" w:rsidRDefault="00495C17" w:rsidP="005F61D2">
      <w:pPr>
        <w:spacing w:before="0" w:after="0" w:line="240" w:lineRule="auto"/>
        <w:ind w:firstLine="0"/>
        <w:jc w:val="center"/>
        <w:rPr>
          <w:rFonts w:ascii="Times New Roman" w:hAnsi="Times New Roman" w:cs="Times New Roman"/>
          <w:b/>
          <w:bCs/>
          <w:smallCaps/>
          <w:sz w:val="24"/>
          <w:szCs w:val="24"/>
          <w:lang w:val="en-US"/>
        </w:rPr>
      </w:pPr>
    </w:p>
    <w:p w14:paraId="64498807" w14:textId="28061098" w:rsidR="005361B9" w:rsidRPr="00BB361E" w:rsidRDefault="006720F7" w:rsidP="00BB361E">
      <w:pPr>
        <w:spacing w:before="0" w:after="0"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b/>
          <w:sz w:val="24"/>
          <w:szCs w:val="24"/>
          <w:lang w:val="en-US"/>
        </w:rPr>
        <w:t>Yolanda Benito, DCS, DVM</w:t>
      </w:r>
      <w:r w:rsidR="005F61D2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93F16" w:rsidRPr="00BB361E">
        <w:rPr>
          <w:rFonts w:ascii="Times New Roman" w:hAnsi="Times New Roman" w:cs="Times New Roman"/>
          <w:b/>
          <w:sz w:val="24"/>
          <w:szCs w:val="24"/>
          <w:lang w:val="en-US"/>
        </w:rPr>
        <w:t>Pablo Martinez-Legazpi</w:t>
      </w:r>
      <w:r w:rsidR="0058595A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Eng, PhD</w:t>
      </w:r>
      <w:r w:rsidR="00546C55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renzo Rossini, </w:t>
      </w:r>
      <w:proofErr w:type="spellStart"/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>AEng</w:t>
      </w:r>
      <w:proofErr w:type="spellEnd"/>
      <w:r w:rsidRPr="00BB361E">
        <w:rPr>
          <w:rFonts w:ascii="Times New Roman" w:hAnsi="Times New Roman" w:cs="Times New Roman"/>
          <w:b/>
          <w:sz w:val="24"/>
          <w:szCs w:val="24"/>
          <w:lang w:val="en-US"/>
        </w:rPr>
        <w:t>, PhD</w:t>
      </w:r>
      <w:r w:rsidR="00CE6D0C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BB361E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delas Pérez del </w:t>
      </w:r>
      <w:proofErr w:type="spellStart"/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>Villar</w:t>
      </w:r>
      <w:proofErr w:type="spellEnd"/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CE6D0C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quel </w:t>
      </w:r>
      <w:proofErr w:type="spellStart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>Yotti</w:t>
      </w:r>
      <w:proofErr w:type="spellEnd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F75708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landa Martín </w:t>
      </w:r>
      <w:proofErr w:type="spellStart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>Peinador</w:t>
      </w:r>
      <w:proofErr w:type="spellEnd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</w:t>
      </w:r>
      <w:r w:rsidR="00BB361E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niel Rodríguez-Pérez, </w:t>
      </w:r>
      <w:proofErr w:type="spellStart"/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>MPhys</w:t>
      </w:r>
      <w:proofErr w:type="spellEnd"/>
      <w:r w:rsidR="00CE6D0C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PhD</w:t>
      </w:r>
      <w:r w:rsidR="005D39D0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434A2D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. Mar </w:t>
      </w:r>
      <w:proofErr w:type="spellStart"/>
      <w:r w:rsidR="00434A2D" w:rsidRPr="00BB361E">
        <w:rPr>
          <w:rFonts w:ascii="Times New Roman" w:hAnsi="Times New Roman" w:cs="Times New Roman"/>
          <w:b/>
          <w:sz w:val="24"/>
          <w:szCs w:val="24"/>
          <w:lang w:val="en-US"/>
        </w:rPr>
        <w:t>Desco</w:t>
      </w:r>
      <w:proofErr w:type="spellEnd"/>
      <w:r w:rsidR="00434A2D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434A2D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>Constancio</w:t>
      </w:r>
      <w:proofErr w:type="spellEnd"/>
      <w:r w:rsidR="00F75708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drano, MD, PhD</w:t>
      </w:r>
      <w:r w:rsidR="00F75708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="00E411E5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se </w:t>
      </w:r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los </w:t>
      </w:r>
      <w:proofErr w:type="spellStart"/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>Antoranz</w:t>
      </w:r>
      <w:proofErr w:type="spellEnd"/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>MPhys</w:t>
      </w:r>
      <w:proofErr w:type="spellEnd"/>
      <w:r w:rsidR="00334F51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PhD</w:t>
      </w:r>
      <w:r w:rsidR="00334F51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251365" w:rsidRPr="00BB361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cisco </w:t>
      </w:r>
      <w:r w:rsidR="003B7B34" w:rsidRPr="00BB361E">
        <w:rPr>
          <w:rFonts w:ascii="Times New Roman" w:hAnsi="Times New Roman" w:cs="Times New Roman"/>
          <w:b/>
          <w:sz w:val="24"/>
          <w:szCs w:val="24"/>
          <w:lang w:val="en-US"/>
        </w:rPr>
        <w:t>Fernández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spellStart"/>
      <w:r w:rsidR="00251365" w:rsidRPr="00BB361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>vilés</w:t>
      </w:r>
      <w:proofErr w:type="spellEnd"/>
      <w:r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546C55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B1CF4" w:rsidRPr="00BB361E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an </w:t>
      </w:r>
      <w:r w:rsidR="005B1CF4" w:rsidRPr="00BB361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82978" w:rsidRPr="00BB36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l </w:t>
      </w:r>
      <w:proofErr w:type="spellStart"/>
      <w:r w:rsidR="00E82978" w:rsidRPr="00BB361E">
        <w:rPr>
          <w:rFonts w:ascii="Times New Roman" w:hAnsi="Times New Roman" w:cs="Times New Roman"/>
          <w:b/>
          <w:sz w:val="24"/>
          <w:szCs w:val="24"/>
          <w:lang w:val="en-US"/>
        </w:rPr>
        <w:t>Á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>lamo</w:t>
      </w:r>
      <w:proofErr w:type="spellEnd"/>
      <w:r w:rsidR="00122437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122437" w:rsidRPr="00BB361E">
        <w:rPr>
          <w:rFonts w:ascii="Times New Roman" w:hAnsi="Times New Roman" w:cs="Times New Roman"/>
          <w:b/>
          <w:sz w:val="24"/>
          <w:szCs w:val="24"/>
          <w:lang w:val="en-US"/>
        </w:rPr>
        <w:t>AEng</w:t>
      </w:r>
      <w:proofErr w:type="spellEnd"/>
      <w:r w:rsidR="00122437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PhD</w:t>
      </w:r>
      <w:r w:rsidR="00CE6D0C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</w:t>
      </w:r>
      <w:r w:rsidR="005D39D0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788B" w:rsidRPr="00BB361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BB361E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1CF4" w:rsidRPr="00BB361E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ier </w:t>
      </w:r>
      <w:r w:rsidR="005B1CF4" w:rsidRPr="00BB361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31724" w:rsidRPr="00BB361E">
        <w:rPr>
          <w:rFonts w:ascii="Times New Roman" w:hAnsi="Times New Roman" w:cs="Times New Roman"/>
          <w:b/>
          <w:sz w:val="24"/>
          <w:szCs w:val="24"/>
          <w:lang w:val="en-US"/>
        </w:rPr>
        <w:t>ermejo</w:t>
      </w:r>
      <w:r w:rsidR="00122437" w:rsidRPr="00BB361E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9866B4" w:rsidRPr="00BB361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</w:p>
    <w:p w14:paraId="33CEACF2" w14:textId="77777777" w:rsidR="008F7542" w:rsidRPr="00BB361E" w:rsidRDefault="008F7542" w:rsidP="006F536A">
      <w:pPr>
        <w:spacing w:before="0"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F0974F2" w14:textId="77777777" w:rsidR="00BB361E" w:rsidRPr="00BB361E" w:rsidRDefault="00546C55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Department of Cardiology, Hospital General Universitario Gregorio </w:t>
      </w:r>
      <w:proofErr w:type="spellStart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Marañón</w:t>
      </w:r>
      <w:proofErr w:type="spellEnd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Facultad</w:t>
      </w:r>
      <w:proofErr w:type="spellEnd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Medicina</w:t>
      </w:r>
      <w:proofErr w:type="spellEnd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, Universidad </w:t>
      </w:r>
      <w:proofErr w:type="spellStart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de Madrid, Instituto de </w:t>
      </w:r>
      <w:proofErr w:type="spellStart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Investigación</w:t>
      </w:r>
      <w:proofErr w:type="spellEnd"/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Sanitaria Gregorio Marañón, </w:t>
      </w:r>
      <w:r w:rsidR="000C36C6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and CIBERCV, </w:t>
      </w:r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Madrid, Spain,</w:t>
      </w:r>
      <w:r w:rsidR="000C36C6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0870B2" w14:textId="77777777" w:rsidR="00BB361E" w:rsidRPr="00BB361E" w:rsidRDefault="00BB361E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6807411" w14:textId="77777777" w:rsidR="00BB361E" w:rsidRPr="00BB361E" w:rsidRDefault="005F61D2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D6F2E" w:rsidRPr="00BB361E">
        <w:rPr>
          <w:rFonts w:ascii="Times New Roman" w:hAnsi="Times New Roman" w:cs="Times New Roman"/>
          <w:sz w:val="24"/>
          <w:szCs w:val="24"/>
          <w:lang w:val="en-US"/>
        </w:rPr>
        <w:t>Department of M</w:t>
      </w:r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echanical and Aerospace Engineering. Universi</w:t>
      </w:r>
      <w:r w:rsidR="00BB361E" w:rsidRPr="00BB361E">
        <w:rPr>
          <w:rFonts w:ascii="Times New Roman" w:hAnsi="Times New Roman" w:cs="Times New Roman"/>
          <w:sz w:val="24"/>
          <w:szCs w:val="24"/>
          <w:lang w:val="en-US"/>
        </w:rPr>
        <w:t>ty of California San Diego, USA,</w:t>
      </w:r>
    </w:p>
    <w:p w14:paraId="773CB69F" w14:textId="77777777" w:rsidR="00BB361E" w:rsidRPr="00BB361E" w:rsidRDefault="00BB361E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25E29109" w14:textId="77777777" w:rsidR="00BB361E" w:rsidRPr="00BB361E" w:rsidRDefault="005D39D0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Centro de </w:t>
      </w:r>
      <w:proofErr w:type="spellStart"/>
      <w:r w:rsidRPr="00BB361E">
        <w:rPr>
          <w:rFonts w:ascii="Times New Roman" w:hAnsi="Times New Roman" w:cs="Times New Roman"/>
          <w:sz w:val="24"/>
          <w:szCs w:val="24"/>
          <w:lang w:val="en-US"/>
        </w:rPr>
        <w:t>Salud</w:t>
      </w:r>
      <w:proofErr w:type="spellEnd"/>
      <w:r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Goya, </w:t>
      </w:r>
      <w:proofErr w:type="spellStart"/>
      <w:r w:rsidR="004F4397" w:rsidRPr="00BB361E">
        <w:rPr>
          <w:rFonts w:ascii="Times New Roman" w:hAnsi="Times New Roman" w:cs="Times New Roman"/>
          <w:sz w:val="24"/>
          <w:szCs w:val="24"/>
          <w:lang w:val="en-US"/>
        </w:rPr>
        <w:t>Dirección</w:t>
      </w:r>
      <w:proofErr w:type="spellEnd"/>
      <w:r w:rsidR="004F4397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F4397" w:rsidRPr="00BB361E">
        <w:rPr>
          <w:rFonts w:ascii="Times New Roman" w:hAnsi="Times New Roman" w:cs="Times New Roman"/>
          <w:sz w:val="24"/>
          <w:szCs w:val="24"/>
          <w:lang w:val="en-US"/>
        </w:rPr>
        <w:t>Asistencial</w:t>
      </w:r>
      <w:proofErr w:type="spellEnd"/>
      <w:r w:rsidR="004F4397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Centro,</w:t>
      </w:r>
      <w:r w:rsidR="00EB58DA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B58DA" w:rsidRPr="00BB361E">
        <w:rPr>
          <w:rFonts w:ascii="Times New Roman" w:hAnsi="Times New Roman" w:cs="Times New Roman"/>
          <w:sz w:val="24"/>
          <w:szCs w:val="24"/>
          <w:lang w:val="en-US"/>
        </w:rPr>
        <w:t>Atención</w:t>
      </w:r>
      <w:proofErr w:type="spellEnd"/>
      <w:r w:rsidR="00EB58DA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Primaria de</w:t>
      </w:r>
      <w:r w:rsidR="004F4397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361E">
        <w:rPr>
          <w:rFonts w:ascii="Times New Roman" w:hAnsi="Times New Roman" w:cs="Times New Roman"/>
          <w:sz w:val="24"/>
          <w:szCs w:val="24"/>
          <w:lang w:val="en-US"/>
        </w:rPr>
        <w:t>Madrid, Spain</w:t>
      </w:r>
    </w:p>
    <w:p w14:paraId="3CD66E31" w14:textId="77777777" w:rsidR="00BB361E" w:rsidRPr="00BB361E" w:rsidRDefault="00BB361E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4C820FD2" w14:textId="77777777" w:rsidR="00BB361E" w:rsidRPr="00BB361E" w:rsidRDefault="005D39D0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Department of Mathematical Physics and Fluids, </w:t>
      </w:r>
      <w:proofErr w:type="spellStart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Facultad</w:t>
      </w:r>
      <w:proofErr w:type="spellEnd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, Universidad Nacional de </w:t>
      </w:r>
      <w:proofErr w:type="spellStart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Educación</w:t>
      </w:r>
      <w:proofErr w:type="spellEnd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Distancia</w:t>
      </w:r>
      <w:proofErr w:type="spellEnd"/>
      <w:r w:rsidR="00CE6D0C" w:rsidRPr="00BB361E">
        <w:rPr>
          <w:rFonts w:ascii="Times New Roman" w:hAnsi="Times New Roman" w:cs="Times New Roman"/>
          <w:sz w:val="24"/>
          <w:szCs w:val="24"/>
          <w:lang w:val="en-US"/>
        </w:rPr>
        <w:t>, Spain</w:t>
      </w:r>
    </w:p>
    <w:p w14:paraId="54634D5C" w14:textId="77777777" w:rsidR="00BB361E" w:rsidRPr="00BB361E" w:rsidRDefault="00BB361E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188DC6A" w14:textId="34A5B6D1" w:rsidR="005361B9" w:rsidRPr="00BB361E" w:rsidRDefault="005D39D0" w:rsidP="00BB361E">
      <w:pPr>
        <w:pStyle w:val="BodyText3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5361B9" w:rsidRPr="00BB361E">
        <w:rPr>
          <w:rFonts w:ascii="Times New Roman" w:hAnsi="Times New Roman" w:cs="Times New Roman"/>
          <w:sz w:val="24"/>
          <w:szCs w:val="24"/>
          <w:lang w:val="en-US"/>
        </w:rPr>
        <w:t>Institute for Engineering in Medicine. University of California San Diego, La Jolla, CA.</w:t>
      </w:r>
    </w:p>
    <w:p w14:paraId="0B1FF78C" w14:textId="77777777" w:rsidR="006C4627" w:rsidRPr="00BB361E" w:rsidRDefault="006C4627" w:rsidP="005B1CF4">
      <w:pPr>
        <w:pStyle w:val="BodyText3"/>
        <w:spacing w:before="0" w:after="0" w:line="240" w:lineRule="auto"/>
        <w:rPr>
          <w:rFonts w:ascii="Times New Roman" w:hAnsi="Times New Roman" w:cs="Times New Roman"/>
          <w:lang w:val="en-US"/>
        </w:rPr>
      </w:pPr>
    </w:p>
    <w:p w14:paraId="009BAFAC" w14:textId="77777777" w:rsidR="00BB361E" w:rsidRDefault="00BB361E" w:rsidP="005B1CF4">
      <w:pPr>
        <w:pStyle w:val="BodyText3"/>
        <w:spacing w:before="0" w:after="0" w:line="240" w:lineRule="auto"/>
        <w:rPr>
          <w:rFonts w:ascii="Times New Roman" w:hAnsi="Times New Roman" w:cs="Times New Roman"/>
          <w:color w:val="5B9BD5" w:themeColor="accent1"/>
          <w:sz w:val="52"/>
          <w:szCs w:val="52"/>
          <w:lang w:val="en-US"/>
        </w:rPr>
      </w:pPr>
    </w:p>
    <w:p w14:paraId="6FAF0684" w14:textId="77777777" w:rsidR="00BB361E" w:rsidRDefault="00BB361E" w:rsidP="005B1CF4">
      <w:pPr>
        <w:pStyle w:val="BodyText3"/>
        <w:spacing w:before="0" w:after="0" w:line="240" w:lineRule="auto"/>
        <w:rPr>
          <w:rFonts w:ascii="Times New Roman" w:hAnsi="Times New Roman" w:cs="Times New Roman"/>
          <w:color w:val="5B9BD5" w:themeColor="accent1"/>
          <w:sz w:val="52"/>
          <w:szCs w:val="52"/>
          <w:lang w:val="en-US"/>
        </w:rPr>
      </w:pPr>
    </w:p>
    <w:p w14:paraId="2899D62A" w14:textId="77777777" w:rsidR="00BB361E" w:rsidRDefault="00BB361E" w:rsidP="005B1CF4">
      <w:pPr>
        <w:pStyle w:val="BodyText3"/>
        <w:spacing w:before="0" w:after="0" w:line="240" w:lineRule="auto"/>
        <w:rPr>
          <w:rFonts w:ascii="Times New Roman" w:hAnsi="Times New Roman" w:cs="Times New Roman"/>
          <w:color w:val="5B9BD5" w:themeColor="accent1"/>
          <w:sz w:val="52"/>
          <w:szCs w:val="52"/>
          <w:lang w:val="en-US"/>
        </w:rPr>
      </w:pPr>
    </w:p>
    <w:p w14:paraId="41BE4B06" w14:textId="0E33F68C" w:rsidR="006C4627" w:rsidRPr="00B04E57" w:rsidRDefault="006C4627" w:rsidP="005B1CF4">
      <w:pPr>
        <w:pStyle w:val="BodyText3"/>
        <w:spacing w:before="0" w:after="0" w:line="240" w:lineRule="auto"/>
        <w:rPr>
          <w:rFonts w:ascii="Times New Roman" w:hAnsi="Times New Roman" w:cs="Times New Roman"/>
          <w:color w:val="000000" w:themeColor="text1"/>
          <w:sz w:val="52"/>
          <w:szCs w:val="52"/>
          <w:lang w:val="en-US"/>
        </w:rPr>
      </w:pPr>
      <w:r w:rsidRPr="00B04E57">
        <w:rPr>
          <w:rFonts w:ascii="Times New Roman" w:hAnsi="Times New Roman" w:cs="Times New Roman"/>
          <w:color w:val="000000" w:themeColor="text1"/>
          <w:sz w:val="52"/>
          <w:szCs w:val="52"/>
          <w:lang w:val="en-US"/>
        </w:rPr>
        <w:t>SUPPLEMENTARY MATERIAL</w:t>
      </w:r>
    </w:p>
    <w:p w14:paraId="7A85FFF8" w14:textId="01B9C642" w:rsidR="003F0055" w:rsidRPr="00BB361E" w:rsidRDefault="003F0055">
      <w:pPr>
        <w:spacing w:before="0" w:after="160" w:line="259" w:lineRule="auto"/>
        <w:ind w:firstLine="0"/>
        <w:rPr>
          <w:rFonts w:ascii="Times New Roman" w:hAnsi="Times New Roman" w:cs="Times New Roman"/>
          <w:color w:val="5B9BD5" w:themeColor="accent1"/>
          <w:sz w:val="52"/>
          <w:szCs w:val="52"/>
          <w:lang w:val="en-US"/>
        </w:rPr>
      </w:pPr>
      <w:r w:rsidRPr="00BB361E">
        <w:rPr>
          <w:rFonts w:ascii="Times New Roman" w:hAnsi="Times New Roman" w:cs="Times New Roman"/>
          <w:color w:val="5B9BD5" w:themeColor="accent1"/>
          <w:sz w:val="52"/>
          <w:szCs w:val="52"/>
          <w:lang w:val="en-US"/>
        </w:rPr>
        <w:br w:type="page"/>
      </w:r>
    </w:p>
    <w:p w14:paraId="0AD58EAC" w14:textId="77777777" w:rsidR="006C4627" w:rsidRPr="00BB361E" w:rsidRDefault="006C4627" w:rsidP="005B1CF4">
      <w:pPr>
        <w:pStyle w:val="BodyText3"/>
        <w:spacing w:before="0" w:after="0" w:line="240" w:lineRule="auto"/>
        <w:rPr>
          <w:rFonts w:ascii="Times New Roman" w:hAnsi="Times New Roman" w:cs="Times New Roman"/>
          <w:lang w:val="en-US"/>
        </w:rPr>
      </w:pPr>
    </w:p>
    <w:p w14:paraId="4CE83E2F" w14:textId="71C34EFF" w:rsidR="000B7884" w:rsidRPr="00B04E57" w:rsidRDefault="000B7884" w:rsidP="00B04E57">
      <w:pPr>
        <w:pStyle w:val="Heading1"/>
        <w:tabs>
          <w:tab w:val="left" w:pos="5218"/>
          <w:tab w:val="left" w:pos="6938"/>
        </w:tabs>
        <w:rPr>
          <w:rStyle w:val="Ttulo1Car1Car"/>
          <w:rFonts w:ascii="Times New Roman" w:hAnsi="Times New Roman" w:cs="Times New Roman"/>
          <w:b/>
          <w:smallCaps w:val="0"/>
          <w:sz w:val="22"/>
          <w:lang w:eastAsia="en-US"/>
        </w:rPr>
      </w:pPr>
      <w:r w:rsidRPr="00B04E57">
        <w:rPr>
          <w:rStyle w:val="Ttulo1Car1Car"/>
          <w:rFonts w:ascii="Times New Roman" w:hAnsi="Times New Roman" w:cs="Times New Roman"/>
          <w:b/>
          <w:smallCaps w:val="0"/>
          <w:sz w:val="22"/>
          <w:lang w:eastAsia="en-US"/>
        </w:rPr>
        <w:t xml:space="preserve">Supplementary Tables </w:t>
      </w:r>
      <w:r w:rsidR="00B04E57" w:rsidRPr="00B04E57">
        <w:rPr>
          <w:rStyle w:val="Ttulo1Car1Car"/>
          <w:rFonts w:ascii="Times New Roman" w:hAnsi="Times New Roman" w:cs="Times New Roman"/>
          <w:b/>
          <w:smallCaps w:val="0"/>
          <w:sz w:val="22"/>
          <w:lang w:eastAsia="en-US"/>
        </w:rPr>
        <w:tab/>
      </w:r>
      <w:r w:rsidR="00B04E57" w:rsidRPr="00B04E57">
        <w:rPr>
          <w:rStyle w:val="Ttulo1Car1Car"/>
          <w:rFonts w:ascii="Times New Roman" w:hAnsi="Times New Roman" w:cs="Times New Roman"/>
          <w:b/>
          <w:smallCaps w:val="0"/>
          <w:sz w:val="22"/>
          <w:lang w:eastAsia="en-US"/>
        </w:rPr>
        <w:tab/>
      </w:r>
      <w:bookmarkStart w:id="0" w:name="_GoBack"/>
      <w:bookmarkEnd w:id="0"/>
    </w:p>
    <w:p w14:paraId="04A66E10" w14:textId="77777777" w:rsidR="000B7884" w:rsidRPr="00BB361E" w:rsidRDefault="000B7884" w:rsidP="000B7884">
      <w:pPr>
        <w:spacing w:before="0" w:after="0" w:line="240" w:lineRule="auto"/>
        <w:ind w:firstLine="0"/>
        <w:rPr>
          <w:rFonts w:ascii="Times New Roman" w:hAnsi="Times New Roman" w:cs="Times New Roman"/>
          <w:b/>
          <w:lang w:val="en-US"/>
        </w:rPr>
      </w:pPr>
    </w:p>
    <w:p w14:paraId="7FD91F3F" w14:textId="3337BCD0" w:rsidR="000B7884" w:rsidRPr="00BB361E" w:rsidRDefault="00846F92" w:rsidP="000B7884">
      <w:pPr>
        <w:spacing w:before="0" w:after="0"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846F92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0B7884" w:rsidRPr="00BB361E">
        <w:rPr>
          <w:rFonts w:ascii="Times New Roman" w:hAnsi="Times New Roman" w:cs="Times New Roman"/>
          <w:sz w:val="24"/>
          <w:szCs w:val="24"/>
          <w:lang w:val="en-US"/>
        </w:rPr>
        <w:t>: Intraclass correlation coefficient (Ric) and relative error (mean ± std) of the reproducibility study.</w:t>
      </w:r>
    </w:p>
    <w:tbl>
      <w:tblPr>
        <w:tblW w:w="85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6"/>
        <w:gridCol w:w="1307"/>
        <w:gridCol w:w="1682"/>
        <w:gridCol w:w="84"/>
        <w:gridCol w:w="1973"/>
        <w:gridCol w:w="2136"/>
        <w:gridCol w:w="92"/>
      </w:tblGrid>
      <w:tr w:rsidR="000B7884" w:rsidRPr="00BB361E" w14:paraId="460A2B99" w14:textId="77777777" w:rsidTr="00E91711">
        <w:trPr>
          <w:trHeight w:val="413"/>
        </w:trPr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0A002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74AC4" w14:textId="50312502" w:rsidR="000B7884" w:rsidRPr="00BB361E" w:rsidRDefault="000B7884" w:rsidP="00957992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</w:t>
            </w:r>
            <w:r w:rsidR="00957992"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</w:t>
            </w:r>
            <w:r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4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BF31B" w14:textId="470326FA" w:rsidR="000B7884" w:rsidRPr="00BB361E" w:rsidRDefault="00957992" w:rsidP="009955B6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</w:t>
            </w:r>
            <w:r w:rsidR="000B7884"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B7884" w:rsidRPr="00BB36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er</w:t>
            </w:r>
            <w:proofErr w:type="spellEnd"/>
          </w:p>
        </w:tc>
      </w:tr>
      <w:tr w:rsidR="000B7884" w:rsidRPr="00BB361E" w14:paraId="0633C24D" w14:textId="77777777" w:rsidTr="00E91711">
        <w:trPr>
          <w:trHeight w:val="224"/>
        </w:trPr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6FCA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5EBD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B361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c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6802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Error (%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C50F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B361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c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89FF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Error (%)</w:t>
            </w:r>
          </w:p>
        </w:tc>
      </w:tr>
      <w:tr w:rsidR="000B7884" w:rsidRPr="00BB361E" w14:paraId="3515D64E" w14:textId="77777777" w:rsidTr="00E91711">
        <w:trPr>
          <w:trHeight w:val="269"/>
        </w:trPr>
        <w:tc>
          <w:tcPr>
            <w:tcW w:w="13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AB1A791" w14:textId="42CAAC8C" w:rsidR="000B7884" w:rsidRPr="00BB361E" w:rsidRDefault="002732BE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bidi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bidi="en-US"/>
                      </w:rPr>
                      <m:t>RT</m:t>
                    </m:r>
                  </m:e>
                </m:acc>
              </m:oMath>
            </m:oMathPara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3DD" w14:textId="0A6A0E47" w:rsidR="000B7884" w:rsidRPr="00BB361E" w:rsidRDefault="000B7884" w:rsidP="00BC229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54576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9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C59" w14:textId="70A51787" w:rsidR="000B7884" w:rsidRPr="00BB361E" w:rsidRDefault="00BC2291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7884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25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DDC" w14:textId="5B19C46B" w:rsidR="000B7884" w:rsidRPr="00BB361E" w:rsidRDefault="000B7884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54576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E5B" w14:textId="344CBC6D" w:rsidR="000B7884" w:rsidRPr="00BB361E" w:rsidRDefault="000B7884" w:rsidP="00BC229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±</w:t>
            </w:r>
            <w:r w:rsidR="00BC2291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0B7884" w:rsidRPr="00BB361E" w14:paraId="18CA58B7" w14:textId="77777777" w:rsidTr="00E91711">
        <w:trPr>
          <w:trHeight w:val="243"/>
        </w:trPr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B41BC" w14:textId="4F48C88A" w:rsidR="000B7884" w:rsidRPr="00BB361E" w:rsidRDefault="00434A2D" w:rsidP="00434A2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es-ES"/>
              </w:rPr>
              <w:t xml:space="preserve">Size </w:t>
            </w:r>
            <w:r w:rsidR="00957992" w:rsidRPr="00BB361E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bscript"/>
                <w:lang w:val="en-US" w:eastAsia="es-ES"/>
              </w:rPr>
              <w:t>RT&gt;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325" w14:textId="7183118F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91711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E9C" w14:textId="600FA1D8" w:rsidR="000B7884" w:rsidRPr="00BB361E" w:rsidRDefault="00E91711" w:rsidP="00E9171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0B7884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43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B0A" w14:textId="77777777" w:rsidR="000B7884" w:rsidRPr="00BB361E" w:rsidRDefault="000B7884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CB4" w14:textId="5E4023D2" w:rsidR="000B7884" w:rsidRPr="00BB361E" w:rsidRDefault="00E91711" w:rsidP="00E9171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0B7884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0E0DA2" w:rsidRPr="00BB361E" w14:paraId="6E967A96" w14:textId="77777777" w:rsidTr="00E91711">
        <w:trPr>
          <w:gridAfter w:val="1"/>
          <w:wAfter w:w="92" w:type="dxa"/>
          <w:trHeight w:val="243"/>
        </w:trPr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C8C660" w14:textId="3C8E882F" w:rsidR="000E0DA2" w:rsidRPr="00BB361E" w:rsidRDefault="002732BE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 w:eastAsia="es-E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bidi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bidi="en-US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3A73" w14:textId="425219AC" w:rsidR="000E0DA2" w:rsidRPr="00BB361E" w:rsidRDefault="00E91711" w:rsidP="00A52B4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54576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24FF" w14:textId="0BD34852" w:rsidR="000E0DA2" w:rsidRPr="00BB361E" w:rsidRDefault="00E91711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±34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0E99" w14:textId="16D6062D" w:rsidR="000E0DA2" w:rsidRPr="00BB361E" w:rsidRDefault="00A52B41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4576"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D3C1" w14:textId="1895E788" w:rsidR="000E0DA2" w:rsidRPr="00BB361E" w:rsidRDefault="00E91711" w:rsidP="009955B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±19</w:t>
            </w:r>
          </w:p>
        </w:tc>
      </w:tr>
      <w:tr w:rsidR="00E91711" w:rsidRPr="00BB361E" w14:paraId="195E5A4D" w14:textId="77777777" w:rsidTr="00E91711">
        <w:trPr>
          <w:gridAfter w:val="1"/>
          <w:wAfter w:w="92" w:type="dxa"/>
          <w:trHeight w:val="243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E60C4" w14:textId="27CC6BC3" w:rsidR="00E91711" w:rsidRPr="00BB361E" w:rsidRDefault="00BF52ED" w:rsidP="00BF52ED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proofErr w:type="spellStart"/>
            <w:r w:rsidRPr="00BB361E">
              <w:rPr>
                <w:rFonts w:ascii="Times New Roman" w:hAnsi="Times New Roman" w:cs="Times New Roman"/>
                <w:i/>
                <w:sz w:val="24"/>
                <w:szCs w:val="24"/>
                <w:lang w:val="en-US" w:bidi="en-US"/>
              </w:rPr>
              <w:t>S</w:t>
            </w:r>
            <w:r w:rsidRPr="00BB36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 w:bidi="en-US"/>
              </w:rPr>
              <w:t>max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3178C" w14:textId="5886D2A9" w:rsidR="00E91711" w:rsidRPr="00BB361E" w:rsidRDefault="00E91711" w:rsidP="00A01890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B0F42" w14:textId="2340E350" w:rsidR="00E91711" w:rsidRPr="00BB361E" w:rsidRDefault="00E91711" w:rsidP="00E91711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±29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50FB3" w14:textId="4FD424D5" w:rsidR="00E91711" w:rsidRPr="00BB361E" w:rsidRDefault="00E91711" w:rsidP="00A01890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80CC2" w14:textId="342B72F6" w:rsidR="00E91711" w:rsidRPr="00BB361E" w:rsidRDefault="00E91711" w:rsidP="00A01890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±22</w:t>
            </w:r>
          </w:p>
        </w:tc>
      </w:tr>
    </w:tbl>
    <w:p w14:paraId="0F38EE1D" w14:textId="13983851" w:rsidR="000B7884" w:rsidRPr="00BB361E" w:rsidRDefault="002732BE" w:rsidP="000B7884">
      <w:pPr>
        <w:spacing w:before="0" w:after="160" w:line="259" w:lineRule="auto"/>
        <w:ind w:firstLine="0"/>
        <w:rPr>
          <w:rFonts w:ascii="Times New Roman" w:eastAsiaTheme="minorEastAsia" w:hAnsi="Times New Roman" w:cs="Times New Roman"/>
          <w:lang w:val="en-US" w:eastAsia="es-ES"/>
        </w:rPr>
        <w:sectPr w:rsidR="000B7884" w:rsidRPr="00BB361E" w:rsidSect="00A11E2F">
          <w:headerReference w:type="default" r:id="rId8"/>
          <w:pgSz w:w="11907" w:h="16839" w:code="9"/>
          <w:pgMar w:top="1440" w:right="1440" w:bottom="1440" w:left="1440" w:header="576" w:footer="720" w:gutter="0"/>
          <w:cols w:space="720"/>
          <w:titlePg/>
          <w:docGrid w:linePitch="360"/>
        </w:sect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 w:bidi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 w:bidi="en-US"/>
              </w:rPr>
              <m:t>RT</m:t>
            </m:r>
          </m:e>
        </m:acc>
      </m:oMath>
      <w:r w:rsidR="000B7884" w:rsidRPr="00BB3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0B7884" w:rsidRPr="00BB361E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="00FA4F69" w:rsidRPr="00BB361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B7884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residence time in the LV, </w:t>
      </w:r>
      <w:r w:rsidR="00434A2D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Size </w:t>
      </w:r>
      <w:r w:rsidR="000B7884"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R</w:t>
      </w:r>
      <w:r w:rsidR="003F0055"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 xml:space="preserve">T&gt; </w:t>
      </w:r>
      <w:r w:rsidR="00E2614C"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2</w:t>
      </w:r>
      <w:r w:rsidR="000B7884"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 xml:space="preserve">: </w:t>
      </w:r>
      <w:r w:rsidR="000B7884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>Size of blood region</w:t>
      </w:r>
      <w:r w:rsidR="00E27DBC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>s with residence time &gt; 2 cycle</w:t>
      </w:r>
      <w:r w:rsidR="00E2614C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>s</w:t>
      </w:r>
      <w:r w:rsidR="000E0DA2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 w:bidi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 w:bidi="en-US"/>
              </w:rPr>
              <m:t>S</m:t>
            </m:r>
          </m:e>
        </m:acc>
      </m:oMath>
      <w:r w:rsidR="000E0DA2" w:rsidRPr="00BB36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0E0DA2" w:rsidRPr="00BB361E">
        <w:rPr>
          <w:rFonts w:ascii="Times New Roman" w:hAnsi="Times New Roman" w:cs="Times New Roman"/>
          <w:sz w:val="24"/>
          <w:szCs w:val="24"/>
          <w:lang w:val="en-US"/>
        </w:rPr>
        <w:t>Averaged shear</w:t>
      </w:r>
      <w:r w:rsidR="00BC7502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="000E0DA2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in the LV</w:t>
      </w:r>
      <w:r w:rsidR="00E2614C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>.</w:t>
      </w:r>
      <w:r w:rsidR="00BC7502"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="00BC7502"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>S</w:t>
      </w:r>
      <w:r w:rsidR="00BC7502"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max</w:t>
      </w:r>
      <w:proofErr w:type="spellEnd"/>
      <w:r w:rsidR="00BC7502" w:rsidRPr="00BB361E"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  <w:t>: Maximum shear index in the LV.</w:t>
      </w:r>
    </w:p>
    <w:p w14:paraId="45E0CB26" w14:textId="22C14238" w:rsidR="005772F3" w:rsidRPr="00BB361E" w:rsidRDefault="000E6469" w:rsidP="000E6469">
      <w:pPr>
        <w:spacing w:before="0" w:after="160" w:line="259" w:lineRule="auto"/>
        <w:ind w:firstLine="0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BB361E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lastRenderedPageBreak/>
        <w:t>SU</w:t>
      </w:r>
      <w:r w:rsidR="005772F3" w:rsidRPr="00BB361E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PPLEMENTARY TABLE</w:t>
      </w:r>
      <w:r w:rsidR="00675DB4" w:rsidRPr="00BB361E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 2</w:t>
      </w:r>
      <w:r w:rsidR="005772F3" w:rsidRPr="00BB361E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:</w:t>
      </w:r>
      <w:r w:rsidR="005772F3" w:rsidRPr="00BB361E">
        <w:rPr>
          <w:rFonts w:ascii="Times New Roman" w:hAnsi="Times New Roman" w:cs="Times New Roman"/>
          <w:smallCaps/>
          <w:sz w:val="24"/>
          <w:szCs w:val="24"/>
          <w:lang w:val="en-US"/>
        </w:rPr>
        <w:t xml:space="preserve"> </w:t>
      </w:r>
      <w:r w:rsidR="00E27DBC" w:rsidRPr="00BB361E">
        <w:rPr>
          <w:rFonts w:ascii="Times New Roman" w:hAnsi="Times New Roman" w:cs="Times New Roman"/>
          <w:sz w:val="24"/>
          <w:szCs w:val="24"/>
          <w:lang w:val="en-US"/>
        </w:rPr>
        <w:t>Normalized apical location of blood volumes with large residence time and shear</w:t>
      </w:r>
      <w:r w:rsidR="00080D5D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stress</w:t>
      </w:r>
      <w:r w:rsidR="005772F3" w:rsidRPr="00BB36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879" w:type="pct"/>
        <w:tblInd w:w="-1242" w:type="dxa"/>
        <w:tblLook w:val="04A0" w:firstRow="1" w:lastRow="0" w:firstColumn="1" w:lastColumn="0" w:noHBand="0" w:noVBand="1"/>
      </w:tblPr>
      <w:tblGrid>
        <w:gridCol w:w="1496"/>
        <w:gridCol w:w="1896"/>
        <w:gridCol w:w="1897"/>
        <w:gridCol w:w="1897"/>
        <w:gridCol w:w="1897"/>
        <w:gridCol w:w="1897"/>
        <w:gridCol w:w="1897"/>
        <w:gridCol w:w="1897"/>
        <w:gridCol w:w="1893"/>
      </w:tblGrid>
      <w:tr w:rsidR="00E2614C" w:rsidRPr="00BB361E" w14:paraId="6DED138F" w14:textId="77777777" w:rsidTr="00BB361E">
        <w:trPr>
          <w:trHeight w:val="300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FFB" w14:textId="30D750EA" w:rsidR="005772F3" w:rsidRPr="00846F92" w:rsidRDefault="005772F3" w:rsidP="005772F3">
            <w:pPr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1530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A</w:t>
            </w:r>
          </w:p>
          <w:p w14:paraId="4FDC2811" w14:textId="1E46BC51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0-1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DB2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B</w:t>
            </w:r>
          </w:p>
          <w:p w14:paraId="4BFA05FE" w14:textId="260AFF10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1-5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C6C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C</w:t>
            </w:r>
          </w:p>
          <w:p w14:paraId="51C4B7BD" w14:textId="15B9D6D2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5-10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831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D</w:t>
            </w:r>
          </w:p>
          <w:p w14:paraId="02C9BF08" w14:textId="758D09B7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10-17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8C0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E</w:t>
            </w:r>
          </w:p>
          <w:p w14:paraId="10B24291" w14:textId="47754A8E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17-30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2B8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F</w:t>
            </w:r>
          </w:p>
          <w:p w14:paraId="21B0720C" w14:textId="6EE32C9F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30-50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D11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G</w:t>
            </w:r>
          </w:p>
          <w:p w14:paraId="0913F7C7" w14:textId="0A3F8E2C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[50-65) years o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ACDB" w14:textId="77777777" w:rsidR="005772F3" w:rsidRPr="00846F92" w:rsidRDefault="005772F3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Group H</w:t>
            </w:r>
          </w:p>
          <w:p w14:paraId="5E15305C" w14:textId="2BFC3829" w:rsidR="00080D5D" w:rsidRPr="00846F92" w:rsidRDefault="00080D5D" w:rsidP="00080D5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hAnsi="Times New Roman" w:cs="Times New Roman"/>
                <w:szCs w:val="22"/>
                <w:lang w:val="en-US"/>
              </w:rPr>
              <w:t>&gt; 65 years old</w:t>
            </w:r>
          </w:p>
        </w:tc>
      </w:tr>
      <w:tr w:rsidR="00080D5D" w:rsidRPr="00BB361E" w14:paraId="24BF4D3D" w14:textId="77777777" w:rsidTr="00BB361E">
        <w:trPr>
          <w:trHeight w:val="171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4722F" w14:textId="77777777" w:rsidR="00080D5D" w:rsidRPr="00846F92" w:rsidRDefault="00080D5D" w:rsidP="005772F3">
            <w:pPr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2D3BE1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F1987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33460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DD02AA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C3204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77967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935DF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746122" w14:textId="77777777" w:rsidR="00080D5D" w:rsidRPr="00846F92" w:rsidRDefault="00080D5D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E2614C" w:rsidRPr="00BB361E" w14:paraId="465EF675" w14:textId="77777777" w:rsidTr="00BB361E">
        <w:trPr>
          <w:trHeight w:val="30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AD811" w14:textId="247C3207" w:rsidR="009D5AD5" w:rsidRPr="00846F92" w:rsidRDefault="00434A2D" w:rsidP="0081189F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Theme="minorEastAsia" w:hAnsi="Times New Roman" w:cs="Times New Roman"/>
                <w:i/>
                <w:szCs w:val="22"/>
                <w:lang w:val="en-US" w:eastAsia="es-ES"/>
              </w:rPr>
              <w:t xml:space="preserve">Size </w:t>
            </w:r>
            <w:r w:rsidRPr="00846F92">
              <w:rPr>
                <w:rFonts w:ascii="Times New Roman" w:eastAsiaTheme="minorEastAsia" w:hAnsi="Times New Roman" w:cs="Times New Roman"/>
                <w:i/>
                <w:szCs w:val="22"/>
                <w:vertAlign w:val="subscript"/>
                <w:lang w:val="en-US" w:eastAsia="es-ES"/>
              </w:rPr>
              <w:t>RT&gt; 2</w:t>
            </w:r>
            <w:r w:rsidR="00E2614C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%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FE894" w14:textId="3E46959F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5 (12-18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A5EE4" w14:textId="35BEEB73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1 (13-28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724AC" w14:textId="391E3392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0 (15-36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6BE24" w14:textId="2F609523" w:rsidR="009D5AD5" w:rsidRPr="00846F92" w:rsidRDefault="009D5AD5" w:rsidP="009D5AD5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1 (20-43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5934E2" w14:textId="724DB07B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4 (26-38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E98B7" w14:textId="13CE408D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 (17-44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5A3C9" w14:textId="7AFFBF30" w:rsidR="009D5AD5" w:rsidRPr="00846F92" w:rsidRDefault="009D5AD5" w:rsidP="009D5AD5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9 (22-36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A920DF" w14:textId="34D3B9E1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8 (25-38)</w:t>
            </w:r>
          </w:p>
        </w:tc>
      </w:tr>
      <w:tr w:rsidR="00E2614C" w:rsidRPr="00BB361E" w14:paraId="28247668" w14:textId="77777777" w:rsidTr="00BB361E">
        <w:trPr>
          <w:trHeight w:val="351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BA975" w14:textId="005ED8D8" w:rsidR="009D5AD5" w:rsidRPr="00846F92" w:rsidRDefault="00434A2D" w:rsidP="00434A2D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Theme="minorEastAsia" w:hAnsi="Times New Roman" w:cs="Times New Roman"/>
                <w:i/>
                <w:szCs w:val="22"/>
                <w:lang w:val="en-US" w:eastAsia="es-ES"/>
              </w:rPr>
              <w:t xml:space="preserve">Size </w:t>
            </w:r>
            <w:r w:rsidRPr="00846F92">
              <w:rPr>
                <w:rFonts w:ascii="Times New Roman" w:eastAsiaTheme="minorEastAsia" w:hAnsi="Times New Roman" w:cs="Times New Roman"/>
                <w:i/>
                <w:szCs w:val="22"/>
                <w:vertAlign w:val="subscript"/>
                <w:lang w:val="en-US" w:eastAsia="es-ES"/>
              </w:rPr>
              <w:t>RT&gt; 4</w:t>
            </w:r>
            <w:r w:rsidR="00E2614C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%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0CFE3" w14:textId="2CA9D9B2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0</w:t>
            </w:r>
            <w:r w:rsidR="00593E3C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8-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7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3FDE6" w14:textId="54B295EF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0 (9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03080" w14:textId="5F6AD5FE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4 (8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5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D1976E" w14:textId="4D0ADBF0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5 (14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8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B5DC2" w14:textId="4C91993C" w:rsidR="009D5AD5" w:rsidRPr="00846F92" w:rsidRDefault="00593E3C" w:rsidP="00593E3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7 (12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1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8AC9F" w14:textId="40139E04" w:rsidR="009D5AD5" w:rsidRPr="00846F92" w:rsidRDefault="009D5AD5" w:rsidP="00593E3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4 (</w:t>
            </w:r>
            <w:r w:rsidR="00593E3C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0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19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3451A" w14:textId="6D8411CB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7 (11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6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EBB4E" w14:textId="0D67C0C1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0 (7-20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</w:tr>
      <w:tr w:rsidR="00E2614C" w:rsidRPr="00BB361E" w14:paraId="169CBC5D" w14:textId="77777777" w:rsidTr="00BB361E">
        <w:trPr>
          <w:trHeight w:val="351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1463A5" w14:textId="31CEFF31" w:rsidR="009D5AD5" w:rsidRPr="00846F92" w:rsidRDefault="00434A2D" w:rsidP="00434A2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Theme="minorEastAsia" w:hAnsi="Times New Roman" w:cs="Times New Roman"/>
                <w:i/>
                <w:szCs w:val="22"/>
                <w:lang w:val="en-US" w:eastAsia="es-ES"/>
              </w:rPr>
              <w:t xml:space="preserve">Size </w:t>
            </w:r>
            <w:r w:rsidRPr="00846F92">
              <w:rPr>
                <w:rFonts w:ascii="Times New Roman" w:eastAsiaTheme="minorEastAsia" w:hAnsi="Times New Roman" w:cs="Times New Roman"/>
                <w:i/>
                <w:szCs w:val="22"/>
                <w:vertAlign w:val="subscript"/>
                <w:lang w:val="en-US" w:eastAsia="es-ES"/>
              </w:rPr>
              <w:t>RT&gt; 6</w:t>
            </w:r>
            <w:r w:rsidR="0052236C" w:rsidRPr="00846F92">
              <w:rPr>
                <w:rFonts w:ascii="Times New Roman" w:eastAsiaTheme="minorEastAsia" w:hAnsi="Times New Roman" w:cs="Times New Roman"/>
                <w:i/>
                <w:szCs w:val="22"/>
                <w:vertAlign w:val="subscript"/>
                <w:lang w:val="en-US" w:eastAsia="es-ES"/>
              </w:rPr>
              <w:t xml:space="preserve"> </w:t>
            </w:r>
            <w:r w:rsidR="00E2614C" w:rsidRPr="00846F92">
              <w:rPr>
                <w:rFonts w:ascii="Times New Roman" w:eastAsiaTheme="minorEastAsia" w:hAnsi="Times New Roman" w:cs="Times New Roman"/>
                <w:i/>
                <w:szCs w:val="22"/>
                <w:vertAlign w:val="subscript"/>
                <w:lang w:val="en-US" w:eastAsia="es-ES"/>
              </w:rPr>
              <w:t xml:space="preserve"> 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%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3F8C6E" w14:textId="41FC52F1" w:rsidR="009D5AD5" w:rsidRPr="00846F92" w:rsidRDefault="009D5AD5" w:rsidP="009D5AD5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--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B34F3" w14:textId="3388B901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 (7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B11B6" w14:textId="4C28F99A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--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35F3E" w14:textId="4910CFA6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6 (6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3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98533" w14:textId="4C55881A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1 (8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3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7A76F" w14:textId="74C1AD5D" w:rsidR="009D5AD5" w:rsidRPr="00846F92" w:rsidRDefault="009D5AD5" w:rsidP="00593E3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2 (</w:t>
            </w:r>
            <w:r w:rsidR="00593E3C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0-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9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EFFBF" w14:textId="27D3FE56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3 (8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5)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064BF5" w14:textId="018303B4" w:rsidR="009D5AD5" w:rsidRPr="00846F92" w:rsidRDefault="00593E3C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4 (14-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4)</w:t>
            </w:r>
          </w:p>
        </w:tc>
      </w:tr>
      <w:tr w:rsidR="00076D7A" w:rsidRPr="00BB361E" w14:paraId="0C34C1FA" w14:textId="77777777" w:rsidTr="00BB361E">
        <w:trPr>
          <w:trHeight w:val="207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32466" w14:textId="77777777" w:rsidR="00076D7A" w:rsidRPr="00846F92" w:rsidRDefault="00076D7A" w:rsidP="00E2614C">
            <w:pPr>
              <w:spacing w:before="0" w:after="0" w:line="240" w:lineRule="auto"/>
              <w:ind w:firstLine="0"/>
              <w:jc w:val="right"/>
              <w:rPr>
                <w:rFonts w:ascii="Times New Roman" w:eastAsiaTheme="minorEastAsia" w:hAnsi="Times New Roman" w:cs="Times New Roman"/>
                <w:i/>
                <w:szCs w:val="22"/>
                <w:lang w:val="en-US" w:eastAsia="es-E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582702" w14:textId="77777777" w:rsidR="00076D7A" w:rsidRPr="00846F92" w:rsidRDefault="00076D7A" w:rsidP="009D5AD5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DD5C47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2A06DB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55CB29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FC84C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3F4BB" w14:textId="77777777" w:rsidR="00076D7A" w:rsidRPr="00846F92" w:rsidRDefault="00076D7A" w:rsidP="00593E3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0A425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5DCCF" w14:textId="77777777" w:rsidR="00076D7A" w:rsidRPr="00846F92" w:rsidRDefault="00076D7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E2614C" w:rsidRPr="00BB361E" w14:paraId="55D20C80" w14:textId="77777777" w:rsidTr="00BB361E">
        <w:trPr>
          <w:trHeight w:val="300"/>
        </w:trPr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AA1" w14:textId="13B839A8" w:rsidR="009D5AD5" w:rsidRPr="00846F92" w:rsidRDefault="009D5AD5" w:rsidP="0081189F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X</w:t>
            </w:r>
            <w:r w:rsidR="00E2614C"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C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3E8" w14:textId="3E42DF5C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5 (0.57-0.7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592" w14:textId="095992AE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1 (0.63-0.84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3E29" w14:textId="20CFD553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2 (0.53-0.66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8DA" w14:textId="5168924D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4 (0.59-0.68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0ADA" w14:textId="1E1D3C0E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5 (0.62-0.67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508C" w14:textId="24C4C78A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3 (0.6-0.67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E5F" w14:textId="0D799BC8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7 (0.64-0.7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F3E" w14:textId="4FEFF9EE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8 (0.65-0.69)</w:t>
            </w:r>
          </w:p>
        </w:tc>
      </w:tr>
      <w:tr w:rsidR="00E2614C" w:rsidRPr="00BB361E" w14:paraId="09F3793B" w14:textId="77777777" w:rsidTr="00BB361E">
        <w:trPr>
          <w:trHeight w:val="30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AD1" w14:textId="1DB6B890" w:rsidR="009D5AD5" w:rsidRPr="00846F92" w:rsidRDefault="00E2614C" w:rsidP="0081189F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X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C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40E" w14:textId="631181D8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7 (0.61-0.72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7F1" w14:textId="26669723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82 (0.77-0.84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DA3" w14:textId="2C638ABC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6 (0.67-0.79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BD3" w14:textId="5B1D8CF3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3 (0.7-0.77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DAE" w14:textId="1B02A30D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2 (0.69-0.77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F63" w14:textId="60683FB7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3 (0.69-0.78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5520" w14:textId="1EE224CA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5 (0.7-0.78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67F" w14:textId="6ABC2597" w:rsidR="009D5AD5" w:rsidRPr="00846F92" w:rsidRDefault="009D5AD5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9 (0.65-0.74)</w:t>
            </w:r>
          </w:p>
        </w:tc>
      </w:tr>
      <w:tr w:rsidR="00E2614C" w:rsidRPr="00BB361E" w14:paraId="1A39B562" w14:textId="77777777" w:rsidTr="00BB361E">
        <w:trPr>
          <w:trHeight w:val="30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FE8" w14:textId="10FB6899" w:rsidR="009D5AD5" w:rsidRPr="00846F92" w:rsidRDefault="00E2614C" w:rsidP="0096531E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X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C</w:t>
            </w:r>
            <w:r w:rsidR="009D5AD5"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F50" w14:textId="54D78D0C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FFD0" w14:textId="09C36CAE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85 (0.84-0.85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33A" w14:textId="1E4437C1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ACA" w14:textId="7B3D3C18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8 (0.72-0.84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E59A" w14:textId="232D4339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84 (0.69-0.86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634" w14:textId="24807E61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81 (0.79-0.82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A0A" w14:textId="08E360E1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9 (0.7-0.81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D09B" w14:textId="5540656A" w:rsidR="009D5AD5" w:rsidRPr="00846F92" w:rsidRDefault="009D5AD5" w:rsidP="0096531E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 (0.69-0.72)</w:t>
            </w:r>
          </w:p>
        </w:tc>
      </w:tr>
      <w:tr w:rsidR="00706BA3" w:rsidRPr="00BB361E" w14:paraId="360F875C" w14:textId="77777777" w:rsidTr="00BB361E">
        <w:trPr>
          <w:trHeight w:val="300"/>
        </w:trPr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D63C" w14:textId="4CDEF5EB" w:rsidR="00706BA3" w:rsidRPr="00846F92" w:rsidRDefault="00706BA3" w:rsidP="00B11A61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X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  <w:lang w:val="en-US"/>
              </w:rPr>
              <w:t>CS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A452" w14:textId="35B18823" w:rsidR="00706BA3" w:rsidRPr="00846F92" w:rsidRDefault="00123AAA" w:rsidP="0081189F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1 (0.42 - 0.69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C68A" w14:textId="648DB076" w:rsidR="00706BA3" w:rsidRPr="00846F92" w:rsidRDefault="00706BA3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2 (0.5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7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7392" w14:textId="1937978B" w:rsidR="00706BA3" w:rsidRPr="00846F92" w:rsidRDefault="00BF52ED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7 (0.49</w:t>
            </w:r>
            <w:r w:rsidR="00706BA3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7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</w:t>
            </w:r>
            <w:r w:rsidR="00706BA3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A745" w14:textId="276F71CE" w:rsidR="00706BA3" w:rsidRPr="00846F92" w:rsidRDefault="00706BA3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6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0.6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72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C607" w14:textId="447B2617" w:rsidR="00706BA3" w:rsidRPr="00846F92" w:rsidRDefault="00BF52ED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4</w:t>
            </w:r>
            <w:r w:rsidR="00706BA3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0.6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</w:t>
            </w:r>
            <w:r w:rsidR="00706BA3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</w:t>
            </w:r>
            <w:r w:rsidR="00706BA3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8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CAB8" w14:textId="32B3615E" w:rsidR="00706BA3" w:rsidRPr="00846F92" w:rsidRDefault="00706BA3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67 (0.42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7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B5F5" w14:textId="5ED64E0F" w:rsidR="00706BA3" w:rsidRPr="00846F92" w:rsidRDefault="00706BA3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7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 (0.59 - 0.79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4BEC" w14:textId="06932550" w:rsidR="00706BA3" w:rsidRPr="00846F92" w:rsidRDefault="00706BA3" w:rsidP="00BF52ED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</w:pP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.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9 (0.51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- 0.6</w:t>
            </w:r>
            <w:r w:rsidR="00BF52ED"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</w:t>
            </w:r>
            <w:r w:rsidRPr="00846F92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</w:tr>
    </w:tbl>
    <w:p w14:paraId="3ECA05BF" w14:textId="666DF5C1" w:rsidR="007608D3" w:rsidRPr="00BB361E" w:rsidRDefault="00434A2D" w:rsidP="00BB4DD5">
      <w:pPr>
        <w:ind w:firstLine="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 xml:space="preserve">Size </w:t>
      </w:r>
      <w:r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RT&gt; 2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Size of blood 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regions 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>with residence time &gt;2 cycles,</w:t>
      </w:r>
      <w:r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 xml:space="preserve"> Size </w:t>
      </w:r>
      <w:r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RT&gt;4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: Size of blood 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with residence time &gt;4 cycles, </w:t>
      </w:r>
      <w:r w:rsidRPr="00BB361E">
        <w:rPr>
          <w:rFonts w:ascii="Times New Roman" w:eastAsiaTheme="minorEastAsia" w:hAnsi="Times New Roman" w:cs="Times New Roman"/>
          <w:i/>
          <w:sz w:val="24"/>
          <w:szCs w:val="24"/>
          <w:lang w:val="en-US" w:eastAsia="es-ES"/>
        </w:rPr>
        <w:t xml:space="preserve">Size </w:t>
      </w:r>
      <w:r w:rsidRPr="00BB361E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es-ES"/>
        </w:rPr>
        <w:t>RT&gt; 6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>: Size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of blood regions</w:t>
      </w:r>
      <w:r w:rsidR="00C81DD5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with residence time &gt;6 cycles</w:t>
      </w:r>
      <w:r w:rsidR="00770807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X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C2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: Normalized apical location of blood 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with residence time &gt;2 cycles, 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X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C4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>: Norma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>lized apical location of blood regions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with residence time &gt;4 cycles, 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X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C6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: Normalized apical location of blood 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with residence time &gt;6 cycles, 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X</w:t>
      </w:r>
      <w:r w:rsidR="00E2614C" w:rsidRPr="00BB36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CS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: Normalized apical location of blood </w:t>
      </w:r>
      <w:r w:rsidR="00E2614C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regions </w:t>
      </w:r>
      <w:r w:rsidR="00796B97">
        <w:rPr>
          <w:rFonts w:ascii="Times New Roman" w:hAnsi="Times New Roman" w:cs="Times New Roman"/>
          <w:sz w:val="24"/>
          <w:szCs w:val="24"/>
          <w:lang w:val="en-US"/>
        </w:rPr>
        <w:t>with S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hear </w:t>
      </w:r>
      <w:r w:rsidR="00C563CA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>over the 90</w:t>
      </w:r>
      <w:r w:rsidR="00B11A61" w:rsidRPr="00BB36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B11A61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percentile</w:t>
      </w:r>
      <w:r w:rsidR="00E230A6"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.  Values are expressed in </w:t>
      </w:r>
      <w:r w:rsidR="00E230A6"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dian (IQR).</w:t>
      </w:r>
    </w:p>
    <w:p w14:paraId="5FDB31D4" w14:textId="77777777" w:rsidR="007608D3" w:rsidRPr="00BB361E" w:rsidRDefault="007608D3">
      <w:pPr>
        <w:spacing w:before="0" w:after="160" w:line="259" w:lineRule="auto"/>
        <w:ind w:firstLine="0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  <w:r w:rsidRPr="00BB361E">
        <w:rPr>
          <w:rFonts w:ascii="Times New Roman" w:eastAsia="Times New Roman" w:hAnsi="Times New Roman" w:cs="Times New Roman"/>
          <w:color w:val="000000"/>
          <w:sz w:val="20"/>
          <w:lang w:val="en-US"/>
        </w:rPr>
        <w:br w:type="page"/>
      </w:r>
    </w:p>
    <w:p w14:paraId="122077C1" w14:textId="1ACB5213" w:rsidR="00E27DBC" w:rsidRPr="00BB361E" w:rsidRDefault="00E27DBC" w:rsidP="00E27DBC">
      <w:pPr>
        <w:spacing w:before="0" w:after="160" w:line="259" w:lineRule="auto"/>
        <w:ind w:firstLine="0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BB361E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lastRenderedPageBreak/>
        <w:t>SUPPLEMENTARY TABLE 3:</w:t>
      </w:r>
      <w:r w:rsidRPr="00BB361E">
        <w:rPr>
          <w:rFonts w:ascii="Times New Roman" w:hAnsi="Times New Roman" w:cs="Times New Roman"/>
          <w:smallCaps/>
          <w:sz w:val="24"/>
          <w:szCs w:val="24"/>
          <w:lang w:val="en-US"/>
        </w:rPr>
        <w:t xml:space="preserve"> </w:t>
      </w:r>
      <w:r w:rsidRPr="00BB361E">
        <w:rPr>
          <w:rFonts w:ascii="Times New Roman" w:hAnsi="Times New Roman" w:cs="Times New Roman"/>
          <w:sz w:val="24"/>
          <w:szCs w:val="24"/>
          <w:lang w:val="en-US"/>
        </w:rPr>
        <w:t>Other echocardiographic indices.</w:t>
      </w:r>
    </w:p>
    <w:tbl>
      <w:tblPr>
        <w:tblW w:w="5837" w:type="pct"/>
        <w:tblInd w:w="-1152" w:type="dxa"/>
        <w:tblLook w:val="04A0" w:firstRow="1" w:lastRow="0" w:firstColumn="1" w:lastColumn="0" w:noHBand="0" w:noVBand="1"/>
      </w:tblPr>
      <w:tblGrid>
        <w:gridCol w:w="2652"/>
        <w:gridCol w:w="1715"/>
        <w:gridCol w:w="1715"/>
        <w:gridCol w:w="1715"/>
        <w:gridCol w:w="1930"/>
        <w:gridCol w:w="1676"/>
        <w:gridCol w:w="1715"/>
        <w:gridCol w:w="1715"/>
        <w:gridCol w:w="1715"/>
      </w:tblGrid>
      <w:tr w:rsidR="00076D7A" w:rsidRPr="00BB361E" w14:paraId="5B159092" w14:textId="77777777" w:rsidTr="00076D7A">
        <w:trPr>
          <w:trHeight w:val="300"/>
        </w:trPr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A12" w14:textId="77777777" w:rsidR="00076D7A" w:rsidRPr="00BB361E" w:rsidRDefault="00076D7A" w:rsidP="00F54576">
            <w:pPr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575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A</w:t>
            </w:r>
          </w:p>
          <w:p w14:paraId="2320856F" w14:textId="47AE2CF0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0-1) years o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7A8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B</w:t>
            </w:r>
          </w:p>
          <w:p w14:paraId="31ABC334" w14:textId="28979FD8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1-5) years o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C1A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C</w:t>
            </w:r>
          </w:p>
          <w:p w14:paraId="256C5E23" w14:textId="12E9B7F5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5-10) years old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5666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D</w:t>
            </w:r>
          </w:p>
          <w:p w14:paraId="496419B0" w14:textId="01D167B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10-17) years ol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55BA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E</w:t>
            </w:r>
          </w:p>
          <w:p w14:paraId="203A5EE3" w14:textId="37D6A18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17-30) years o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9EE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F</w:t>
            </w:r>
          </w:p>
          <w:p w14:paraId="7A56FE28" w14:textId="7FDD0AE9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30-50) years o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87A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G</w:t>
            </w:r>
          </w:p>
          <w:p w14:paraId="7661409C" w14:textId="0E837AEB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[50-65) years ol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FA9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up H</w:t>
            </w:r>
          </w:p>
          <w:p w14:paraId="0BF89916" w14:textId="0BABA1DA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hAnsi="Times New Roman" w:cs="Times New Roman"/>
                <w:sz w:val="20"/>
                <w:lang w:val="en-US"/>
              </w:rPr>
              <w:t>&gt; 65 years old</w:t>
            </w:r>
          </w:p>
        </w:tc>
      </w:tr>
      <w:tr w:rsidR="00E27DBC" w:rsidRPr="00BB361E" w14:paraId="2D3D03BD" w14:textId="77777777" w:rsidTr="00076D7A">
        <w:trPr>
          <w:trHeight w:val="81"/>
        </w:trPr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817FD" w14:textId="76981095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9D34C6" w14:textId="64E9C0D8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E9766" w14:textId="38A6752B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30D7A" w14:textId="5E63E073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8F0F7" w14:textId="78CFFE83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B0FFEE" w14:textId="0845CCD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74340" w14:textId="4A6E65D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BBB669" w14:textId="34B2CCFA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18A8D" w14:textId="526CD84C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E27DBC" w:rsidRPr="00BB361E" w14:paraId="095F9268" w14:textId="77777777" w:rsidTr="00076D7A">
        <w:trPr>
          <w:trHeight w:val="300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96D" w14:textId="77777777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-Wave TVI (cm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B2F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.1 (5.9 - 7.9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42B8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.9 (9.3- 13.9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2F8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.2 (10.1 - 14.0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FA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.7 (10.8 - 15.5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161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.6 (11.3 - 14.8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331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.2 (8.9 - 11.5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E6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.7 (8.1 - 9.6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C2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.6 (7.0 - 10.2)</w:t>
            </w:r>
          </w:p>
        </w:tc>
      </w:tr>
      <w:tr w:rsidR="00E27DBC" w:rsidRPr="00BB361E" w14:paraId="0D87EFA6" w14:textId="77777777" w:rsidTr="00F54576">
        <w:trPr>
          <w:trHeight w:val="300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6E4" w14:textId="11480724" w:rsidR="00E27DBC" w:rsidRPr="00BB361E" w:rsidRDefault="00E27DBC" w:rsidP="00B304F7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-Wave penetration (</w:t>
            </w:r>
            <w:r w:rsidR="00434A2D" w:rsidRPr="00BB361E">
              <w:rPr>
                <w:rFonts w:ascii="Times New Roman" w:hAnsi="Times New Roman" w:cs="Times New Roman"/>
                <w:sz w:val="20"/>
                <w:lang w:val="en-US"/>
              </w:rPr>
              <w:t>n.d.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AC5" w14:textId="522E761B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7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75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–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4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50B" w14:textId="2F5AA3D9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0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84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–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4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8105" w14:textId="735C2D06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7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84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2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5755" w14:textId="41059EF7" w:rsidR="00E27DBC" w:rsidRPr="00BB361E" w:rsidRDefault="00A86647" w:rsidP="00A86647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2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5 -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1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2C3" w14:textId="2478A6CF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2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76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5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87B" w14:textId="1723B229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4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69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3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821" w14:textId="7B38CB60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1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75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5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D9D" w14:textId="787AAE4B" w:rsidR="00E27DBC" w:rsidRPr="00BB361E" w:rsidRDefault="00A86647" w:rsidP="00A86647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0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5 -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6)</w:t>
            </w:r>
          </w:p>
        </w:tc>
      </w:tr>
      <w:tr w:rsidR="00E27DBC" w:rsidRPr="00BB361E" w14:paraId="39EE7553" w14:textId="77777777" w:rsidTr="00076D7A">
        <w:trPr>
          <w:trHeight w:val="300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E465B" w14:textId="77777777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arly filling time (s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E04D2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 (0.10 – 0.13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BDE7C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7 (0.14 – 0.22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2E7A2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27 (0.21 – 0.31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CE83F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43 (0.37 – 0.45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6B42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38 (0.29– 0.44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9C1A3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1 (0.37 – 0.55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66E0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40 (0.37 – 0.47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78D8E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30 (0.26 – 0.39)</w:t>
            </w:r>
          </w:p>
        </w:tc>
      </w:tr>
      <w:tr w:rsidR="00076D7A" w:rsidRPr="00BB361E" w14:paraId="283ADEE8" w14:textId="77777777" w:rsidTr="00076D7A">
        <w:trPr>
          <w:trHeight w:val="99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4BE80" w14:textId="77777777" w:rsidR="00076D7A" w:rsidRPr="00BB361E" w:rsidRDefault="00076D7A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D0711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51DD3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5EADC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FF780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6D3D3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915D3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72720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4F0E8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E27DBC" w:rsidRPr="00BB361E" w14:paraId="65B65D43" w14:textId="77777777" w:rsidTr="00F54576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F69" w14:textId="77777777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-Wave TVI (cm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2EC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8 (3.6 - 5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EEA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97 (4.9 - 6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646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9 (2.8 - 4.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184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4 (3.2 - 3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8FB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9 (3.6 - 4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1D4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6 (3.2 - 4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A8B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7 (4.8 - 6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8F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.1 (6.4 – 8.0)</w:t>
            </w:r>
          </w:p>
        </w:tc>
      </w:tr>
      <w:tr w:rsidR="00E27DBC" w:rsidRPr="00BB361E" w14:paraId="5BD846CB" w14:textId="77777777" w:rsidTr="00F54576">
        <w:trPr>
          <w:trHeight w:val="300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083" w14:textId="4CD0C7A9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-Wave penetration (</w:t>
            </w:r>
            <w:r w:rsidR="00434A2D" w:rsidRPr="00BB361E">
              <w:rPr>
                <w:rFonts w:ascii="Times New Roman" w:hAnsi="Times New Roman" w:cs="Times New Roman"/>
                <w:sz w:val="20"/>
                <w:lang w:val="en-US"/>
              </w:rPr>
              <w:t>n.d.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E04" w14:textId="4450610C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6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38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2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3C8" w14:textId="5813EB99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8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15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0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1D0" w14:textId="0209C1E6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4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074" w14:textId="6BD22309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15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3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E73" w14:textId="6CFD9476" w:rsidR="00E27DBC" w:rsidRPr="00BB361E" w:rsidRDefault="00A86647" w:rsidP="00A86647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4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996" w14:textId="549905B0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0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A56" w14:textId="7D81E225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5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37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1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631" w14:textId="2178EC2E" w:rsidR="00E27DBC" w:rsidRPr="00BB361E" w:rsidRDefault="00A86647" w:rsidP="00A86647">
            <w:pPr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9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2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6)</w:t>
            </w:r>
          </w:p>
        </w:tc>
      </w:tr>
      <w:tr w:rsidR="00E27DBC" w:rsidRPr="00BB361E" w14:paraId="242DF376" w14:textId="77777777" w:rsidTr="00076D7A">
        <w:trPr>
          <w:trHeight w:val="300"/>
        </w:trPr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909" w14:textId="77777777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ate filling time (s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9D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9 (0.07 - 0.10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8DF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 (0.10 – 0.13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6A59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3 (0.11 - 0.14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88D0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3 (0.12 – 0.1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5B0C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5 (0.13 - 0.16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9C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 (0.13 - 0.15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688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 (0.13 - 0.15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4F0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5 (0.15 - 0.15)</w:t>
            </w:r>
          </w:p>
        </w:tc>
      </w:tr>
      <w:tr w:rsidR="00E27DBC" w:rsidRPr="00BB361E" w14:paraId="1CFFF22B" w14:textId="77777777" w:rsidTr="00076D7A">
        <w:trPr>
          <w:trHeight w:val="300"/>
        </w:trPr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929" w14:textId="1051E10F" w:rsidR="00E27DBC" w:rsidRPr="00BB361E" w:rsidRDefault="00E27DBC" w:rsidP="00B304F7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trial Filling Fraction (</w:t>
            </w:r>
            <w:r w:rsidR="00434A2D" w:rsidRPr="00BB361E">
              <w:rPr>
                <w:rFonts w:ascii="Times New Roman" w:hAnsi="Times New Roman" w:cs="Times New Roman"/>
                <w:sz w:val="20"/>
                <w:lang w:val="en-US"/>
              </w:rPr>
              <w:t>n.d.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25C" w14:textId="531586A2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36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2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3A31" w14:textId="45FE4671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8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618A" w14:textId="55B70DAF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2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8CD" w14:textId="15F75C0B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19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6C2" w14:textId="2E071688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1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27E" w14:textId="2A55587E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2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039" w14:textId="62B5D5DC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33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A3E" w14:textId="161DEAC2" w:rsidR="00E27DBC" w:rsidRPr="00BB361E" w:rsidRDefault="00A86647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4 (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42 - </w:t>
            </w: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</w:t>
            </w:r>
            <w:r w:rsidR="00E27DBC"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)</w:t>
            </w:r>
          </w:p>
        </w:tc>
      </w:tr>
      <w:tr w:rsidR="00076D7A" w:rsidRPr="00BB361E" w14:paraId="2B4B496F" w14:textId="77777777" w:rsidTr="00076D7A">
        <w:trPr>
          <w:trHeight w:val="162"/>
        </w:trPr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CED0D9" w14:textId="77777777" w:rsidR="00076D7A" w:rsidRPr="00BB361E" w:rsidRDefault="00076D7A" w:rsidP="00B304F7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2F07DA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CE2B4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A1E930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B8917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47091B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51644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41728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9151A" w14:textId="77777777" w:rsidR="00076D7A" w:rsidRPr="00BB361E" w:rsidRDefault="00076D7A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E27DBC" w:rsidRPr="00BB361E" w14:paraId="677625A3" w14:textId="77777777" w:rsidTr="00F54576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26B4" w14:textId="77777777" w:rsidR="00E27DBC" w:rsidRPr="00BB361E" w:rsidRDefault="00E27DBC" w:rsidP="00F54576">
            <w:pPr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/A Ratio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7B05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2 (1.05 - 1.4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2811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73 (1.42 - 2.04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BEF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26 (1.93 - 2.6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B25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34 (2.1 - 2.5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9EAE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74 (1.47 - 2.1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425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74 (1.38 - 2.0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E83C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2 (0.94 - 1.3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1D77" w14:textId="77777777" w:rsidR="00E27DBC" w:rsidRPr="00BB361E" w:rsidRDefault="00E27DBC" w:rsidP="00F54576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B361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73 (0.62 - 0.80)</w:t>
            </w:r>
          </w:p>
        </w:tc>
      </w:tr>
    </w:tbl>
    <w:p w14:paraId="595588BD" w14:textId="39C7A831" w:rsidR="00CA1C06" w:rsidRPr="00BB361E" w:rsidRDefault="00E27DBC" w:rsidP="00BB4DD5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Values are expressed in </w:t>
      </w:r>
      <w:r w:rsidRPr="00BB36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dian (IQR).</w:t>
      </w:r>
      <w:r w:rsidRPr="00BB36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4A2D" w:rsidRPr="00BB361E">
        <w:rPr>
          <w:rFonts w:ascii="Times New Roman" w:hAnsi="Times New Roman" w:cs="Times New Roman"/>
          <w:sz w:val="24"/>
          <w:szCs w:val="24"/>
          <w:lang w:val="en-US"/>
        </w:rPr>
        <w:t>n.</w:t>
      </w:r>
      <w:r w:rsidR="00B304F7" w:rsidRPr="00BB361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4A2D" w:rsidRPr="00BB36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04F7" w:rsidRPr="00BB361E">
        <w:rPr>
          <w:rFonts w:ascii="Times New Roman" w:hAnsi="Times New Roman" w:cs="Times New Roman"/>
          <w:sz w:val="24"/>
          <w:szCs w:val="24"/>
          <w:lang w:val="en-US"/>
        </w:rPr>
        <w:t>: dimensionless</w:t>
      </w:r>
    </w:p>
    <w:sectPr w:rsidR="00CA1C06" w:rsidRPr="00BB361E" w:rsidSect="000811AF">
      <w:headerReference w:type="default" r:id="rId9"/>
      <w:pgSz w:w="16839" w:h="11907" w:orient="landscape" w:code="9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B12DE" w14:textId="77777777" w:rsidR="002732BE" w:rsidRDefault="002732BE" w:rsidP="005361B9">
      <w:pPr>
        <w:spacing w:before="0" w:after="0" w:line="240" w:lineRule="auto"/>
      </w:pPr>
      <w:r>
        <w:separator/>
      </w:r>
    </w:p>
  </w:endnote>
  <w:endnote w:type="continuationSeparator" w:id="0">
    <w:p w14:paraId="487855CD" w14:textId="77777777" w:rsidR="002732BE" w:rsidRDefault="002732BE" w:rsidP="005361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uclid">
    <w:altName w:val="Bell MT"/>
    <w:charset w:val="00"/>
    <w:family w:val="roman"/>
    <w:pitch w:val="variable"/>
    <w:sig w:usb0="8000002F" w:usb1="0000000A" w:usb2="00000000" w:usb3="00000000" w:csb0="00000001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BB672" w14:textId="77777777" w:rsidR="002732BE" w:rsidRDefault="002732BE" w:rsidP="005361B9">
      <w:pPr>
        <w:spacing w:before="0" w:after="0" w:line="240" w:lineRule="auto"/>
      </w:pPr>
      <w:r>
        <w:separator/>
      </w:r>
    </w:p>
  </w:footnote>
  <w:footnote w:type="continuationSeparator" w:id="0">
    <w:p w14:paraId="33FB55CB" w14:textId="77777777" w:rsidR="002732BE" w:rsidRDefault="002732BE" w:rsidP="005361B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ABCEE" w14:textId="77777777" w:rsidR="001F0253" w:rsidRPr="00BB361E" w:rsidRDefault="001F0253" w:rsidP="001F0253">
    <w:pPr>
      <w:spacing w:before="0" w:after="0" w:line="240" w:lineRule="auto"/>
      <w:ind w:firstLine="360"/>
      <w:jc w:val="right"/>
      <w:rPr>
        <w:rFonts w:ascii="Times New Roman" w:hAnsi="Times New Roman" w:cs="Times New Roman"/>
        <w:i/>
        <w:lang w:val="en-US"/>
      </w:rPr>
    </w:pPr>
    <w:r w:rsidRPr="00BB361E">
      <w:rPr>
        <w:rFonts w:ascii="Times New Roman" w:hAnsi="Times New Roman" w:cs="Times New Roman"/>
        <w:i/>
      </w:rPr>
      <w:t xml:space="preserve">Age </w:t>
    </w:r>
    <w:proofErr w:type="spellStart"/>
    <w:r w:rsidRPr="00BB361E">
      <w:rPr>
        <w:rFonts w:ascii="Times New Roman" w:hAnsi="Times New Roman" w:cs="Times New Roman"/>
        <w:i/>
      </w:rPr>
      <w:t>dependence</w:t>
    </w:r>
    <w:proofErr w:type="spellEnd"/>
    <w:r w:rsidRPr="00BB361E">
      <w:rPr>
        <w:rFonts w:ascii="Times New Roman" w:hAnsi="Times New Roman" w:cs="Times New Roman"/>
        <w:i/>
      </w:rPr>
      <w:t xml:space="preserve"> </w:t>
    </w:r>
    <w:proofErr w:type="spellStart"/>
    <w:r w:rsidRPr="00BB361E">
      <w:rPr>
        <w:rFonts w:ascii="Times New Roman" w:hAnsi="Times New Roman" w:cs="Times New Roman"/>
        <w:i/>
      </w:rPr>
      <w:t>of</w:t>
    </w:r>
    <w:proofErr w:type="spellEnd"/>
    <w:r w:rsidRPr="00BB361E">
      <w:rPr>
        <w:rFonts w:ascii="Times New Roman" w:hAnsi="Times New Roman" w:cs="Times New Roman"/>
        <w:i/>
      </w:rPr>
      <w:t xml:space="preserve"> </w:t>
    </w:r>
    <w:proofErr w:type="spellStart"/>
    <w:r w:rsidRPr="00BB361E">
      <w:rPr>
        <w:rFonts w:ascii="Times New Roman" w:hAnsi="Times New Roman" w:cs="Times New Roman"/>
        <w:i/>
      </w:rPr>
      <w:t>left</w:t>
    </w:r>
    <w:proofErr w:type="spellEnd"/>
    <w:r w:rsidRPr="00BB361E">
      <w:rPr>
        <w:rFonts w:ascii="Times New Roman" w:hAnsi="Times New Roman" w:cs="Times New Roman"/>
        <w:i/>
      </w:rPr>
      <w:t xml:space="preserve"> ventricular </w:t>
    </w:r>
    <w:proofErr w:type="spellStart"/>
    <w:r w:rsidRPr="00BB361E">
      <w:rPr>
        <w:rFonts w:ascii="Times New Roman" w:hAnsi="Times New Roman" w:cs="Times New Roman"/>
        <w:i/>
      </w:rPr>
      <w:t>flow</w:t>
    </w:r>
    <w:proofErr w:type="spellEnd"/>
    <w:r w:rsidRPr="00BB361E">
      <w:rPr>
        <w:rFonts w:ascii="Times New Roman" w:hAnsi="Times New Roman" w:cs="Times New Roman"/>
        <w:i/>
      </w:rPr>
      <w:t xml:space="preserve"> homeostasis</w:t>
    </w:r>
    <w:r w:rsidRPr="00BB361E">
      <w:rPr>
        <w:rFonts w:ascii="Times New Roman" w:hAnsi="Times New Roman" w:cs="Times New Roman"/>
        <w:i/>
        <w:lang w:val="en-US"/>
      </w:rPr>
      <w:t xml:space="preserve"> </w:t>
    </w:r>
  </w:p>
  <w:p w14:paraId="629C9A11" w14:textId="65020D45" w:rsidR="00BF52ED" w:rsidRPr="00BB361E" w:rsidRDefault="00BF52ED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  <w:i/>
        <w:lang w:val="en-US"/>
      </w:rPr>
    </w:pPr>
    <w:r w:rsidRPr="00BB361E">
      <w:rPr>
        <w:rFonts w:ascii="Times New Roman" w:hAnsi="Times New Roman" w:cs="Times New Roman"/>
        <w:i/>
        <w:lang w:val="en-US"/>
      </w:rPr>
      <w:t>Supplementary Material</w:t>
    </w:r>
    <w:r w:rsidRPr="00BB361E" w:rsidDel="00FC44F2">
      <w:rPr>
        <w:rFonts w:ascii="Times New Roman" w:hAnsi="Times New Roman" w:cs="Times New Roman"/>
        <w:i/>
        <w:lang w:val="en-US"/>
      </w:rPr>
      <w:t xml:space="preserve"> </w:t>
    </w:r>
  </w:p>
  <w:p w14:paraId="2CCF6D98" w14:textId="77777777" w:rsidR="00BF52ED" w:rsidRPr="00BB361E" w:rsidRDefault="00BF52ED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  <w:b/>
        <w:color w:val="222222"/>
        <w:sz w:val="24"/>
        <w:szCs w:val="24"/>
        <w:shd w:val="clear" w:color="auto" w:fill="FFFFFF"/>
        <w:lang w:val="en-US"/>
      </w:rPr>
    </w:pPr>
    <w:r w:rsidRPr="00BB361E">
      <w:rPr>
        <w:rFonts w:ascii="Times New Roman" w:hAnsi="Times New Roman" w:cs="Times New Roman"/>
        <w:lang w:val="en-US"/>
      </w:rPr>
      <w:t xml:space="preserve">Benito et. al. </w:t>
    </w:r>
    <w:r w:rsidRPr="00BB361E">
      <w:rPr>
        <w:rFonts w:ascii="Times New Roman" w:hAnsi="Times New Roman" w:cs="Times New Roman"/>
        <w:lang w:val="en-US"/>
      </w:rPr>
      <w:fldChar w:fldCharType="begin"/>
    </w:r>
    <w:r w:rsidRPr="00BB361E">
      <w:rPr>
        <w:rFonts w:ascii="Times New Roman" w:hAnsi="Times New Roman" w:cs="Times New Roman"/>
        <w:lang w:val="en-US"/>
      </w:rPr>
      <w:instrText xml:space="preserve"> PAGE   \* MERGEFORMAT </w:instrText>
    </w:r>
    <w:r w:rsidRPr="00BB361E">
      <w:rPr>
        <w:rFonts w:ascii="Times New Roman" w:hAnsi="Times New Roman" w:cs="Times New Roman"/>
        <w:lang w:val="en-US"/>
      </w:rPr>
      <w:fldChar w:fldCharType="separate"/>
    </w:r>
    <w:r w:rsidR="00FA0CDB">
      <w:rPr>
        <w:rFonts w:ascii="Times New Roman" w:hAnsi="Times New Roman" w:cs="Times New Roman"/>
        <w:noProof/>
        <w:lang w:val="en-US"/>
      </w:rPr>
      <w:t>2</w:t>
    </w:r>
    <w:r w:rsidRPr="00BB361E">
      <w:rPr>
        <w:rFonts w:ascii="Times New Roman" w:hAnsi="Times New Roman" w:cs="Times New Roman"/>
        <w:noProof/>
        <w:lang w:val="en-US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DB3A3" w14:textId="77777777" w:rsidR="00BF52ED" w:rsidRPr="00BB361E" w:rsidRDefault="00BF52ED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  <w:i/>
        <w:lang w:val="en-US"/>
      </w:rPr>
    </w:pPr>
  </w:p>
  <w:p w14:paraId="6CBE8F8A" w14:textId="77777777" w:rsidR="00495C17" w:rsidRPr="00BB361E" w:rsidRDefault="00495C17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  <w:i/>
        <w:lang w:val="en-US"/>
      </w:rPr>
    </w:pPr>
    <w:r w:rsidRPr="00BB361E">
      <w:rPr>
        <w:rFonts w:ascii="Times New Roman" w:hAnsi="Times New Roman" w:cs="Times New Roman"/>
        <w:i/>
      </w:rPr>
      <w:t xml:space="preserve">Age </w:t>
    </w:r>
    <w:proofErr w:type="spellStart"/>
    <w:r w:rsidRPr="00BB361E">
      <w:rPr>
        <w:rFonts w:ascii="Times New Roman" w:hAnsi="Times New Roman" w:cs="Times New Roman"/>
        <w:i/>
      </w:rPr>
      <w:t>dependence</w:t>
    </w:r>
    <w:proofErr w:type="spellEnd"/>
    <w:r w:rsidRPr="00BB361E">
      <w:rPr>
        <w:rFonts w:ascii="Times New Roman" w:hAnsi="Times New Roman" w:cs="Times New Roman"/>
        <w:i/>
      </w:rPr>
      <w:t xml:space="preserve"> </w:t>
    </w:r>
    <w:proofErr w:type="spellStart"/>
    <w:r w:rsidRPr="00BB361E">
      <w:rPr>
        <w:rFonts w:ascii="Times New Roman" w:hAnsi="Times New Roman" w:cs="Times New Roman"/>
        <w:i/>
      </w:rPr>
      <w:t>of</w:t>
    </w:r>
    <w:proofErr w:type="spellEnd"/>
    <w:r w:rsidRPr="00BB361E">
      <w:rPr>
        <w:rFonts w:ascii="Times New Roman" w:hAnsi="Times New Roman" w:cs="Times New Roman"/>
        <w:i/>
      </w:rPr>
      <w:t xml:space="preserve"> </w:t>
    </w:r>
    <w:proofErr w:type="spellStart"/>
    <w:r w:rsidRPr="00BB361E">
      <w:rPr>
        <w:rFonts w:ascii="Times New Roman" w:hAnsi="Times New Roman" w:cs="Times New Roman"/>
        <w:i/>
      </w:rPr>
      <w:t>left</w:t>
    </w:r>
    <w:proofErr w:type="spellEnd"/>
    <w:r w:rsidRPr="00BB361E">
      <w:rPr>
        <w:rFonts w:ascii="Times New Roman" w:hAnsi="Times New Roman" w:cs="Times New Roman"/>
        <w:i/>
      </w:rPr>
      <w:t xml:space="preserve"> ventricular </w:t>
    </w:r>
    <w:proofErr w:type="spellStart"/>
    <w:r w:rsidRPr="00BB361E">
      <w:rPr>
        <w:rFonts w:ascii="Times New Roman" w:hAnsi="Times New Roman" w:cs="Times New Roman"/>
        <w:i/>
      </w:rPr>
      <w:t>flow</w:t>
    </w:r>
    <w:proofErr w:type="spellEnd"/>
    <w:r w:rsidRPr="00BB361E">
      <w:rPr>
        <w:rFonts w:ascii="Times New Roman" w:hAnsi="Times New Roman" w:cs="Times New Roman"/>
        <w:i/>
      </w:rPr>
      <w:t xml:space="preserve"> homeostasis</w:t>
    </w:r>
    <w:r w:rsidRPr="00BB361E">
      <w:rPr>
        <w:rFonts w:ascii="Times New Roman" w:hAnsi="Times New Roman" w:cs="Times New Roman"/>
        <w:i/>
        <w:lang w:val="en-US"/>
      </w:rPr>
      <w:t xml:space="preserve"> </w:t>
    </w:r>
  </w:p>
  <w:p w14:paraId="7E58C03E" w14:textId="6595926C" w:rsidR="00BF52ED" w:rsidRPr="00BB361E" w:rsidRDefault="00BF52ED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  <w:i/>
        <w:lang w:val="en-US"/>
      </w:rPr>
    </w:pPr>
    <w:r w:rsidRPr="00BB361E">
      <w:rPr>
        <w:rFonts w:ascii="Times New Roman" w:hAnsi="Times New Roman" w:cs="Times New Roman"/>
        <w:i/>
        <w:lang w:val="en-US"/>
      </w:rPr>
      <w:t>Supplementary Material</w:t>
    </w:r>
    <w:r w:rsidRPr="00BB361E" w:rsidDel="00FC44F2">
      <w:rPr>
        <w:rFonts w:ascii="Times New Roman" w:hAnsi="Times New Roman" w:cs="Times New Roman"/>
        <w:i/>
        <w:lang w:val="en-US"/>
      </w:rPr>
      <w:t xml:space="preserve"> </w:t>
    </w:r>
  </w:p>
  <w:p w14:paraId="567AE918" w14:textId="3B16AE75" w:rsidR="00BF52ED" w:rsidRPr="00BB361E" w:rsidRDefault="00BF52ED" w:rsidP="00080D5D">
    <w:pPr>
      <w:spacing w:before="0" w:after="0" w:line="240" w:lineRule="auto"/>
      <w:ind w:firstLine="360"/>
      <w:jc w:val="right"/>
      <w:rPr>
        <w:rFonts w:ascii="Times New Roman" w:hAnsi="Times New Roman" w:cs="Times New Roman"/>
      </w:rPr>
    </w:pPr>
    <w:r w:rsidRPr="00BB361E">
      <w:rPr>
        <w:rFonts w:ascii="Times New Roman" w:hAnsi="Times New Roman" w:cs="Times New Roman"/>
        <w:lang w:val="en-US"/>
      </w:rPr>
      <w:t xml:space="preserve">Benito et. al. </w:t>
    </w:r>
    <w:r w:rsidRPr="00BB361E">
      <w:rPr>
        <w:rFonts w:ascii="Times New Roman" w:hAnsi="Times New Roman" w:cs="Times New Roman"/>
        <w:lang w:val="en-US"/>
      </w:rPr>
      <w:fldChar w:fldCharType="begin"/>
    </w:r>
    <w:r w:rsidRPr="00BB361E">
      <w:rPr>
        <w:rFonts w:ascii="Times New Roman" w:hAnsi="Times New Roman" w:cs="Times New Roman"/>
        <w:lang w:val="en-US"/>
      </w:rPr>
      <w:instrText xml:space="preserve"> PAGE   \* MERGEFORMAT </w:instrText>
    </w:r>
    <w:r w:rsidRPr="00BB361E">
      <w:rPr>
        <w:rFonts w:ascii="Times New Roman" w:hAnsi="Times New Roman" w:cs="Times New Roman"/>
        <w:lang w:val="en-US"/>
      </w:rPr>
      <w:fldChar w:fldCharType="separate"/>
    </w:r>
    <w:r w:rsidR="00FA0CDB">
      <w:rPr>
        <w:rFonts w:ascii="Times New Roman" w:hAnsi="Times New Roman" w:cs="Times New Roman"/>
        <w:noProof/>
        <w:lang w:val="en-US"/>
      </w:rPr>
      <w:t>4</w:t>
    </w:r>
    <w:r w:rsidRPr="00BB361E">
      <w:rPr>
        <w:rFonts w:ascii="Times New Roman" w:hAnsi="Times New Roman" w:cs="Times New Roman"/>
        <w:noProof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5A3F0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93A45C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F266B6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167A2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E20AC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A245C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CC12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AE68C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1CB0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C693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1069" w:hanging="360"/>
      </w:pPr>
      <w:rPr>
        <w:rFonts w:ascii="Times New Roman" w:hAnsi="Times New Roman" w:cs="Times New Roman"/>
      </w:rPr>
    </w:lvl>
  </w:abstractNum>
  <w:abstractNum w:abstractNumId="11" w15:restartNumberingAfterBreak="0">
    <w:nsid w:val="00000002"/>
    <w:multiLevelType w:val="singleLevel"/>
    <w:tmpl w:val="00000000"/>
    <w:lvl w:ilvl="0">
      <w:start w:val="5"/>
      <w:numFmt w:val="bullet"/>
      <w:lvlText w:val="-"/>
      <w:lvlJc w:val="left"/>
      <w:pPr>
        <w:tabs>
          <w:tab w:val="num" w:pos="1060"/>
        </w:tabs>
        <w:ind w:left="1060" w:hanging="360"/>
      </w:pPr>
      <w:rPr>
        <w:rFonts w:ascii="Times New Roman" w:hAnsi="Times New Roman" w:hint="default"/>
      </w:rPr>
    </w:lvl>
  </w:abstractNum>
  <w:abstractNum w:abstractNumId="12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</w:lvl>
  </w:abstractNum>
  <w:abstractNum w:abstractNumId="13" w15:restartNumberingAfterBreak="0">
    <w:nsid w:val="00000008"/>
    <w:multiLevelType w:val="multilevel"/>
    <w:tmpl w:val="43347D42"/>
    <w:lvl w:ilvl="0">
      <w:start w:val="1"/>
      <w:numFmt w:val="none"/>
      <w:lvlText w:val="%1"/>
      <w:lvlJc w:val="left"/>
      <w:pPr>
        <w:tabs>
          <w:tab w:val="num" w:pos="360"/>
        </w:tabs>
        <w:ind w:left="0" w:firstLine="0"/>
      </w:pPr>
    </w:lvl>
    <w:lvl w:ilvl="1">
      <w:start w:val="1"/>
      <w:numFmt w:val="upperRoman"/>
      <w:lvlText w:val="%2."/>
      <w:lvlJc w:val="left"/>
      <w:pPr>
        <w:tabs>
          <w:tab w:val="num" w:pos="1080"/>
        </w:tabs>
        <w:ind w:left="720" w:hanging="720"/>
      </w:pPr>
    </w:lvl>
    <w:lvl w:ilvl="2">
      <w:start w:val="1"/>
      <w:numFmt w:val="upperLetter"/>
      <w:lvlText w:val="%2%3."/>
      <w:lvlJc w:val="left"/>
      <w:pPr>
        <w:tabs>
          <w:tab w:val="num" w:pos="1080"/>
        </w:tabs>
        <w:ind w:left="567" w:hanging="567"/>
      </w:pPr>
    </w:lvl>
    <w:lvl w:ilvl="3">
      <w:start w:val="1"/>
      <w:numFmt w:val="lowerRoman"/>
      <w:lvlText w:val="%2.%3.%4)"/>
      <w:lvlJc w:val="left"/>
      <w:pPr>
        <w:tabs>
          <w:tab w:val="num" w:pos="1800"/>
        </w:tabs>
        <w:ind w:left="567" w:hanging="567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4" w15:restartNumberingAfterBreak="0">
    <w:nsid w:val="074107FB"/>
    <w:multiLevelType w:val="hybridMultilevel"/>
    <w:tmpl w:val="5F826CF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9F720D"/>
    <w:multiLevelType w:val="hybridMultilevel"/>
    <w:tmpl w:val="A95CCF1E"/>
    <w:lvl w:ilvl="0" w:tplc="CF84971C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6" w15:restartNumberingAfterBreak="0">
    <w:nsid w:val="12A03599"/>
    <w:multiLevelType w:val="hybridMultilevel"/>
    <w:tmpl w:val="117C3A4E"/>
    <w:lvl w:ilvl="0" w:tplc="B66E13E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7" w15:restartNumberingAfterBreak="0">
    <w:nsid w:val="13000A67"/>
    <w:multiLevelType w:val="hybridMultilevel"/>
    <w:tmpl w:val="4F14468A"/>
    <w:lvl w:ilvl="0" w:tplc="3DD2F8E6">
      <w:start w:val="1"/>
      <w:numFmt w:val="decimal"/>
      <w:lvlText w:val="%1-"/>
      <w:lvlJc w:val="left"/>
      <w:pPr>
        <w:ind w:left="10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8" w15:restartNumberingAfterBreak="0">
    <w:nsid w:val="155F0799"/>
    <w:multiLevelType w:val="hybridMultilevel"/>
    <w:tmpl w:val="C1D6A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560460D"/>
    <w:multiLevelType w:val="hybridMultilevel"/>
    <w:tmpl w:val="7C2E7002"/>
    <w:lvl w:ilvl="0" w:tplc="57A60C44">
      <w:start w:val="1"/>
      <w:numFmt w:val="decimal"/>
      <w:lvlText w:val="%1-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1D2A1785"/>
    <w:multiLevelType w:val="hybridMultilevel"/>
    <w:tmpl w:val="CABE542A"/>
    <w:lvl w:ilvl="0" w:tplc="B1384028">
      <w:start w:val="1"/>
      <w:numFmt w:val="decimal"/>
      <w:lvlText w:val="%1)"/>
      <w:lvlJc w:val="left"/>
      <w:pPr>
        <w:ind w:left="1069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 w15:restartNumberingAfterBreak="0">
    <w:nsid w:val="29444F7E"/>
    <w:multiLevelType w:val="hybridMultilevel"/>
    <w:tmpl w:val="C1D6A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783E11"/>
    <w:multiLevelType w:val="hybridMultilevel"/>
    <w:tmpl w:val="3898A164"/>
    <w:lvl w:ilvl="0" w:tplc="1C7C3DB2"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D52502"/>
    <w:multiLevelType w:val="hybridMultilevel"/>
    <w:tmpl w:val="D82CB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271B23"/>
    <w:multiLevelType w:val="hybridMultilevel"/>
    <w:tmpl w:val="1248B19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3665E7"/>
    <w:multiLevelType w:val="hybridMultilevel"/>
    <w:tmpl w:val="34AC23CA"/>
    <w:lvl w:ilvl="0" w:tplc="628AD46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630913"/>
    <w:multiLevelType w:val="hybridMultilevel"/>
    <w:tmpl w:val="32C402DE"/>
    <w:lvl w:ilvl="0" w:tplc="9AD684C6">
      <w:start w:val="1"/>
      <w:numFmt w:val="lowerLetter"/>
      <w:lvlText w:val="%1)"/>
      <w:lvlJc w:val="left"/>
      <w:pPr>
        <w:ind w:left="1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57" w:hanging="360"/>
      </w:pPr>
    </w:lvl>
    <w:lvl w:ilvl="2" w:tplc="0409001B" w:tentative="1">
      <w:start w:val="1"/>
      <w:numFmt w:val="lowerRoman"/>
      <w:lvlText w:val="%3."/>
      <w:lvlJc w:val="right"/>
      <w:pPr>
        <w:ind w:left="2877" w:hanging="180"/>
      </w:pPr>
    </w:lvl>
    <w:lvl w:ilvl="3" w:tplc="0409000F" w:tentative="1">
      <w:start w:val="1"/>
      <w:numFmt w:val="decimal"/>
      <w:lvlText w:val="%4."/>
      <w:lvlJc w:val="left"/>
      <w:pPr>
        <w:ind w:left="3597" w:hanging="360"/>
      </w:pPr>
    </w:lvl>
    <w:lvl w:ilvl="4" w:tplc="04090019" w:tentative="1">
      <w:start w:val="1"/>
      <w:numFmt w:val="lowerLetter"/>
      <w:lvlText w:val="%5."/>
      <w:lvlJc w:val="left"/>
      <w:pPr>
        <w:ind w:left="4317" w:hanging="360"/>
      </w:pPr>
    </w:lvl>
    <w:lvl w:ilvl="5" w:tplc="0409001B" w:tentative="1">
      <w:start w:val="1"/>
      <w:numFmt w:val="lowerRoman"/>
      <w:lvlText w:val="%6."/>
      <w:lvlJc w:val="right"/>
      <w:pPr>
        <w:ind w:left="5037" w:hanging="180"/>
      </w:pPr>
    </w:lvl>
    <w:lvl w:ilvl="6" w:tplc="0409000F" w:tentative="1">
      <w:start w:val="1"/>
      <w:numFmt w:val="decimal"/>
      <w:lvlText w:val="%7."/>
      <w:lvlJc w:val="left"/>
      <w:pPr>
        <w:ind w:left="5757" w:hanging="360"/>
      </w:pPr>
    </w:lvl>
    <w:lvl w:ilvl="7" w:tplc="04090019" w:tentative="1">
      <w:start w:val="1"/>
      <w:numFmt w:val="lowerLetter"/>
      <w:lvlText w:val="%8."/>
      <w:lvlJc w:val="left"/>
      <w:pPr>
        <w:ind w:left="6477" w:hanging="360"/>
      </w:pPr>
    </w:lvl>
    <w:lvl w:ilvl="8" w:tplc="0409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27" w15:restartNumberingAfterBreak="0">
    <w:nsid w:val="44F5356B"/>
    <w:multiLevelType w:val="multilevel"/>
    <w:tmpl w:val="FE14E4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BC7711"/>
    <w:multiLevelType w:val="multilevel"/>
    <w:tmpl w:val="17A45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66A115A"/>
    <w:multiLevelType w:val="hybridMultilevel"/>
    <w:tmpl w:val="6C9C1E5A"/>
    <w:lvl w:ilvl="0" w:tplc="6A325CCC">
      <w:start w:val="1"/>
      <w:numFmt w:val="decimal"/>
      <w:lvlText w:val="%1)"/>
      <w:lvlJc w:val="left"/>
      <w:pPr>
        <w:ind w:left="435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155" w:hanging="360"/>
      </w:pPr>
    </w:lvl>
    <w:lvl w:ilvl="2" w:tplc="0C0A001B" w:tentative="1">
      <w:start w:val="1"/>
      <w:numFmt w:val="lowerRoman"/>
      <w:lvlText w:val="%3."/>
      <w:lvlJc w:val="right"/>
      <w:pPr>
        <w:ind w:left="1875" w:hanging="180"/>
      </w:pPr>
    </w:lvl>
    <w:lvl w:ilvl="3" w:tplc="0C0A000F" w:tentative="1">
      <w:start w:val="1"/>
      <w:numFmt w:val="decimal"/>
      <w:lvlText w:val="%4."/>
      <w:lvlJc w:val="left"/>
      <w:pPr>
        <w:ind w:left="2595" w:hanging="360"/>
      </w:pPr>
    </w:lvl>
    <w:lvl w:ilvl="4" w:tplc="0C0A0019" w:tentative="1">
      <w:start w:val="1"/>
      <w:numFmt w:val="lowerLetter"/>
      <w:lvlText w:val="%5."/>
      <w:lvlJc w:val="left"/>
      <w:pPr>
        <w:ind w:left="3315" w:hanging="360"/>
      </w:pPr>
    </w:lvl>
    <w:lvl w:ilvl="5" w:tplc="0C0A001B" w:tentative="1">
      <w:start w:val="1"/>
      <w:numFmt w:val="lowerRoman"/>
      <w:lvlText w:val="%6."/>
      <w:lvlJc w:val="right"/>
      <w:pPr>
        <w:ind w:left="4035" w:hanging="180"/>
      </w:pPr>
    </w:lvl>
    <w:lvl w:ilvl="6" w:tplc="0C0A000F" w:tentative="1">
      <w:start w:val="1"/>
      <w:numFmt w:val="decimal"/>
      <w:lvlText w:val="%7."/>
      <w:lvlJc w:val="left"/>
      <w:pPr>
        <w:ind w:left="4755" w:hanging="360"/>
      </w:pPr>
    </w:lvl>
    <w:lvl w:ilvl="7" w:tplc="0C0A0019" w:tentative="1">
      <w:start w:val="1"/>
      <w:numFmt w:val="lowerLetter"/>
      <w:lvlText w:val="%8."/>
      <w:lvlJc w:val="left"/>
      <w:pPr>
        <w:ind w:left="5475" w:hanging="360"/>
      </w:pPr>
    </w:lvl>
    <w:lvl w:ilvl="8" w:tplc="0C0A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30" w15:restartNumberingAfterBreak="0">
    <w:nsid w:val="49686AD6"/>
    <w:multiLevelType w:val="hybridMultilevel"/>
    <w:tmpl w:val="30B4CCE2"/>
    <w:lvl w:ilvl="0" w:tplc="096816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F73047"/>
    <w:multiLevelType w:val="hybridMultilevel"/>
    <w:tmpl w:val="045EF70C"/>
    <w:lvl w:ilvl="0" w:tplc="66B0CFD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E9A3C17"/>
    <w:multiLevelType w:val="hybridMultilevel"/>
    <w:tmpl w:val="219E1E6E"/>
    <w:lvl w:ilvl="0" w:tplc="CC14B9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0A47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923E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312C0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321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20D6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A3011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5629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C4D5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3B41C3"/>
    <w:multiLevelType w:val="hybridMultilevel"/>
    <w:tmpl w:val="7F9035BC"/>
    <w:lvl w:ilvl="0" w:tplc="B5D2D8C4">
      <w:start w:val="1"/>
      <w:numFmt w:val="lowerLetter"/>
      <w:lvlText w:val="%1)"/>
      <w:lvlJc w:val="left"/>
      <w:pPr>
        <w:ind w:left="1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57" w:hanging="360"/>
      </w:pPr>
    </w:lvl>
    <w:lvl w:ilvl="2" w:tplc="0409001B" w:tentative="1">
      <w:start w:val="1"/>
      <w:numFmt w:val="lowerRoman"/>
      <w:lvlText w:val="%3."/>
      <w:lvlJc w:val="right"/>
      <w:pPr>
        <w:ind w:left="2877" w:hanging="180"/>
      </w:pPr>
    </w:lvl>
    <w:lvl w:ilvl="3" w:tplc="0409000F" w:tentative="1">
      <w:start w:val="1"/>
      <w:numFmt w:val="decimal"/>
      <w:lvlText w:val="%4."/>
      <w:lvlJc w:val="left"/>
      <w:pPr>
        <w:ind w:left="3597" w:hanging="360"/>
      </w:pPr>
    </w:lvl>
    <w:lvl w:ilvl="4" w:tplc="04090019" w:tentative="1">
      <w:start w:val="1"/>
      <w:numFmt w:val="lowerLetter"/>
      <w:lvlText w:val="%5."/>
      <w:lvlJc w:val="left"/>
      <w:pPr>
        <w:ind w:left="4317" w:hanging="360"/>
      </w:pPr>
    </w:lvl>
    <w:lvl w:ilvl="5" w:tplc="0409001B" w:tentative="1">
      <w:start w:val="1"/>
      <w:numFmt w:val="lowerRoman"/>
      <w:lvlText w:val="%6."/>
      <w:lvlJc w:val="right"/>
      <w:pPr>
        <w:ind w:left="5037" w:hanging="180"/>
      </w:pPr>
    </w:lvl>
    <w:lvl w:ilvl="6" w:tplc="0409000F" w:tentative="1">
      <w:start w:val="1"/>
      <w:numFmt w:val="decimal"/>
      <w:lvlText w:val="%7."/>
      <w:lvlJc w:val="left"/>
      <w:pPr>
        <w:ind w:left="5757" w:hanging="360"/>
      </w:pPr>
    </w:lvl>
    <w:lvl w:ilvl="7" w:tplc="04090019" w:tentative="1">
      <w:start w:val="1"/>
      <w:numFmt w:val="lowerLetter"/>
      <w:lvlText w:val="%8."/>
      <w:lvlJc w:val="left"/>
      <w:pPr>
        <w:ind w:left="6477" w:hanging="360"/>
      </w:pPr>
    </w:lvl>
    <w:lvl w:ilvl="8" w:tplc="0409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34" w15:restartNumberingAfterBreak="0">
    <w:nsid w:val="4F7F7436"/>
    <w:multiLevelType w:val="hybridMultilevel"/>
    <w:tmpl w:val="DA3A7456"/>
    <w:lvl w:ilvl="0" w:tplc="753635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BC4A402">
      <w:start w:val="1"/>
      <w:numFmt w:val="upperLetter"/>
      <w:lvlText w:val="%2."/>
      <w:lvlJc w:val="left"/>
      <w:pPr>
        <w:tabs>
          <w:tab w:val="num" w:pos="1464"/>
        </w:tabs>
        <w:ind w:left="1464" w:hanging="384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4F831940"/>
    <w:multiLevelType w:val="hybridMultilevel"/>
    <w:tmpl w:val="1CA077EE"/>
    <w:lvl w:ilvl="0" w:tplc="23B8B1D0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6" w15:restartNumberingAfterBreak="0">
    <w:nsid w:val="51A606D8"/>
    <w:multiLevelType w:val="hybridMultilevel"/>
    <w:tmpl w:val="87042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2C63F75"/>
    <w:multiLevelType w:val="hybridMultilevel"/>
    <w:tmpl w:val="7EFE653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306A47"/>
    <w:multiLevelType w:val="multilevel"/>
    <w:tmpl w:val="DC96F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5322129"/>
    <w:multiLevelType w:val="hybridMultilevel"/>
    <w:tmpl w:val="D222EC6E"/>
    <w:lvl w:ilvl="0" w:tplc="4866CACE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9D923D9"/>
    <w:multiLevelType w:val="hybridMultilevel"/>
    <w:tmpl w:val="D3B42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036F61"/>
    <w:multiLevelType w:val="hybridMultilevel"/>
    <w:tmpl w:val="C1D6A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C50EC3"/>
    <w:multiLevelType w:val="hybridMultilevel"/>
    <w:tmpl w:val="ED20A982"/>
    <w:lvl w:ilvl="0" w:tplc="EA8EEB00">
      <w:numFmt w:val="bullet"/>
      <w:lvlText w:val="-"/>
      <w:lvlJc w:val="left"/>
      <w:pPr>
        <w:ind w:left="1069" w:hanging="360"/>
      </w:pPr>
      <w:rPr>
        <w:rFonts w:ascii="Euclid" w:eastAsia="Times New Roman" w:hAnsi="Euclid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3" w15:restartNumberingAfterBreak="0">
    <w:nsid w:val="623559A5"/>
    <w:multiLevelType w:val="hybridMultilevel"/>
    <w:tmpl w:val="21C2541C"/>
    <w:lvl w:ilvl="0" w:tplc="27C658E0">
      <w:numFmt w:val="bullet"/>
      <w:lvlText w:val="-"/>
      <w:lvlJc w:val="left"/>
      <w:pPr>
        <w:ind w:left="720" w:hanging="360"/>
      </w:pPr>
      <w:rPr>
        <w:rFonts w:ascii="Euclid" w:eastAsia="Times New Roman" w:hAnsi="Euclid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8B40B5E"/>
    <w:multiLevelType w:val="multilevel"/>
    <w:tmpl w:val="A7142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92F74CA"/>
    <w:multiLevelType w:val="multilevel"/>
    <w:tmpl w:val="77846B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9ED78F5"/>
    <w:multiLevelType w:val="hybridMultilevel"/>
    <w:tmpl w:val="117C3A4E"/>
    <w:lvl w:ilvl="0" w:tplc="B66E13E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7" w15:restartNumberingAfterBreak="0">
    <w:nsid w:val="6E2D0A61"/>
    <w:multiLevelType w:val="hybridMultilevel"/>
    <w:tmpl w:val="FCA284DE"/>
    <w:lvl w:ilvl="0" w:tplc="4A6A3D38">
      <w:start w:val="13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Times" w:eastAsia="Times New Roman" w:hAnsi="Times" w:cs="Time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48" w15:restartNumberingAfterBreak="0">
    <w:nsid w:val="7C57675D"/>
    <w:multiLevelType w:val="hybridMultilevel"/>
    <w:tmpl w:val="A0882200"/>
    <w:lvl w:ilvl="0" w:tplc="F574F460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9" w15:restartNumberingAfterBreak="0">
    <w:nsid w:val="7CAF1680"/>
    <w:multiLevelType w:val="hybridMultilevel"/>
    <w:tmpl w:val="4C663FEC"/>
    <w:lvl w:ilvl="0" w:tplc="1B946DEA">
      <w:numFmt w:val="bullet"/>
      <w:lvlText w:val="-"/>
      <w:lvlJc w:val="left"/>
      <w:pPr>
        <w:ind w:left="717" w:hanging="360"/>
      </w:pPr>
      <w:rPr>
        <w:rFonts w:ascii="Times" w:eastAsia="Calibri" w:hAnsi="Times" w:cs="Times" w:hint="default"/>
      </w:rPr>
    </w:lvl>
    <w:lvl w:ilvl="1" w:tplc="0C0A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47"/>
  </w:num>
  <w:num w:numId="14">
    <w:abstractNumId w:val="30"/>
  </w:num>
  <w:num w:numId="15">
    <w:abstractNumId w:val="32"/>
  </w:num>
  <w:num w:numId="16">
    <w:abstractNumId w:val="34"/>
  </w:num>
  <w:num w:numId="17">
    <w:abstractNumId w:val="42"/>
  </w:num>
  <w:num w:numId="18">
    <w:abstractNumId w:val="29"/>
  </w:num>
  <w:num w:numId="19">
    <w:abstractNumId w:val="43"/>
  </w:num>
  <w:num w:numId="20">
    <w:abstractNumId w:val="20"/>
  </w:num>
  <w:num w:numId="21">
    <w:abstractNumId w:val="25"/>
  </w:num>
  <w:num w:numId="22">
    <w:abstractNumId w:val="24"/>
  </w:num>
  <w:num w:numId="23">
    <w:abstractNumId w:val="37"/>
  </w:num>
  <w:num w:numId="24">
    <w:abstractNumId w:val="14"/>
  </w:num>
  <w:num w:numId="25">
    <w:abstractNumId w:val="48"/>
  </w:num>
  <w:num w:numId="26">
    <w:abstractNumId w:val="21"/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8"/>
  </w:num>
  <w:num w:numId="29">
    <w:abstractNumId w:val="40"/>
  </w:num>
  <w:num w:numId="30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7"/>
  </w:num>
  <w:num w:numId="32">
    <w:abstractNumId w:val="45"/>
  </w:num>
  <w:num w:numId="33">
    <w:abstractNumId w:val="10"/>
  </w:num>
  <w:num w:numId="34">
    <w:abstractNumId w:val="12"/>
  </w:num>
  <w:num w:numId="35">
    <w:abstractNumId w:val="44"/>
  </w:num>
  <w:num w:numId="36">
    <w:abstractNumId w:val="38"/>
  </w:num>
  <w:num w:numId="37">
    <w:abstractNumId w:val="36"/>
  </w:num>
  <w:num w:numId="38">
    <w:abstractNumId w:val="23"/>
  </w:num>
  <w:num w:numId="39">
    <w:abstractNumId w:val="18"/>
  </w:num>
  <w:num w:numId="40">
    <w:abstractNumId w:val="41"/>
  </w:num>
  <w:num w:numId="41">
    <w:abstractNumId w:val="17"/>
  </w:num>
  <w:num w:numId="42">
    <w:abstractNumId w:val="26"/>
  </w:num>
  <w:num w:numId="43">
    <w:abstractNumId w:val="33"/>
  </w:num>
  <w:num w:numId="44">
    <w:abstractNumId w:val="31"/>
  </w:num>
  <w:num w:numId="45">
    <w:abstractNumId w:val="19"/>
  </w:num>
  <w:num w:numId="46">
    <w:abstractNumId w:val="16"/>
  </w:num>
  <w:num w:numId="47">
    <w:abstractNumId w:val="22"/>
  </w:num>
  <w:num w:numId="48">
    <w:abstractNumId w:val="46"/>
  </w:num>
  <w:num w:numId="49">
    <w:abstractNumId w:val="49"/>
  </w:num>
  <w:num w:numId="50">
    <w:abstractNumId w:val="39"/>
  </w:num>
  <w:num w:numId="51">
    <w:abstractNumId w:val="35"/>
  </w:num>
  <w:num w:numId="52">
    <w:abstractNumId w:val="1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zsf5fx55rwzcerx0lx95v6x2tswzftv0tw&quot;&gt;KIDS&lt;record-ids&gt;&lt;item&gt;3&lt;/item&gt;&lt;item&gt;8&lt;/item&gt;&lt;item&gt;12&lt;/item&gt;&lt;item&gt;29&lt;/item&gt;&lt;item&gt;37&lt;/item&gt;&lt;item&gt;39&lt;/item&gt;&lt;item&gt;53&lt;/item&gt;&lt;item&gt;54&lt;/item&gt;&lt;item&gt;62&lt;/item&gt;&lt;item&gt;82&lt;/item&gt;&lt;item&gt;85&lt;/item&gt;&lt;item&gt;93&lt;/item&gt;&lt;item&gt;105&lt;/item&gt;&lt;item&gt;115&lt;/item&gt;&lt;item&gt;117&lt;/item&gt;&lt;item&gt;119&lt;/item&gt;&lt;item&gt;121&lt;/item&gt;&lt;item&gt;122&lt;/item&gt;&lt;item&gt;123&lt;/item&gt;&lt;item&gt;124&lt;/item&gt;&lt;item&gt;126&lt;/item&gt;&lt;item&gt;127&lt;/item&gt;&lt;item&gt;130&lt;/item&gt;&lt;item&gt;131&lt;/item&gt;&lt;item&gt;132&lt;/item&gt;&lt;item&gt;134&lt;/item&gt;&lt;item&gt;140&lt;/item&gt;&lt;item&gt;142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5361B9"/>
    <w:rsid w:val="00000D8E"/>
    <w:rsid w:val="0000107C"/>
    <w:rsid w:val="000017DB"/>
    <w:rsid w:val="0000265D"/>
    <w:rsid w:val="00003D95"/>
    <w:rsid w:val="000042F6"/>
    <w:rsid w:val="00004497"/>
    <w:rsid w:val="000046A9"/>
    <w:rsid w:val="00004A16"/>
    <w:rsid w:val="0000501F"/>
    <w:rsid w:val="00005F9F"/>
    <w:rsid w:val="000074DC"/>
    <w:rsid w:val="0000767E"/>
    <w:rsid w:val="00007AE3"/>
    <w:rsid w:val="00010883"/>
    <w:rsid w:val="0001097E"/>
    <w:rsid w:val="00010CE3"/>
    <w:rsid w:val="0001126F"/>
    <w:rsid w:val="000115DA"/>
    <w:rsid w:val="00011DBA"/>
    <w:rsid w:val="0001243A"/>
    <w:rsid w:val="00012DAC"/>
    <w:rsid w:val="000154B8"/>
    <w:rsid w:val="00015821"/>
    <w:rsid w:val="00016C85"/>
    <w:rsid w:val="00017880"/>
    <w:rsid w:val="000200C2"/>
    <w:rsid w:val="00021C02"/>
    <w:rsid w:val="000241FE"/>
    <w:rsid w:val="00026E8B"/>
    <w:rsid w:val="00027239"/>
    <w:rsid w:val="00031369"/>
    <w:rsid w:val="0003177B"/>
    <w:rsid w:val="00032833"/>
    <w:rsid w:val="00032AAA"/>
    <w:rsid w:val="00032E30"/>
    <w:rsid w:val="00033187"/>
    <w:rsid w:val="000337B2"/>
    <w:rsid w:val="00033A19"/>
    <w:rsid w:val="00033D34"/>
    <w:rsid w:val="00034362"/>
    <w:rsid w:val="00034A73"/>
    <w:rsid w:val="0003548B"/>
    <w:rsid w:val="0003577C"/>
    <w:rsid w:val="00035F1C"/>
    <w:rsid w:val="00036F3F"/>
    <w:rsid w:val="000376A8"/>
    <w:rsid w:val="00037839"/>
    <w:rsid w:val="00037BAD"/>
    <w:rsid w:val="000400A8"/>
    <w:rsid w:val="00042E12"/>
    <w:rsid w:val="0004389D"/>
    <w:rsid w:val="00044EC8"/>
    <w:rsid w:val="0004659F"/>
    <w:rsid w:val="00047A2A"/>
    <w:rsid w:val="00047D0F"/>
    <w:rsid w:val="00050814"/>
    <w:rsid w:val="00051440"/>
    <w:rsid w:val="00051B60"/>
    <w:rsid w:val="000521FA"/>
    <w:rsid w:val="00054150"/>
    <w:rsid w:val="00054363"/>
    <w:rsid w:val="0005536E"/>
    <w:rsid w:val="00056E3B"/>
    <w:rsid w:val="000606E4"/>
    <w:rsid w:val="00061313"/>
    <w:rsid w:val="00061767"/>
    <w:rsid w:val="00061B71"/>
    <w:rsid w:val="00061BDE"/>
    <w:rsid w:val="00061C85"/>
    <w:rsid w:val="00061D5E"/>
    <w:rsid w:val="00062084"/>
    <w:rsid w:val="00063C25"/>
    <w:rsid w:val="00064567"/>
    <w:rsid w:val="00064BD0"/>
    <w:rsid w:val="0006526F"/>
    <w:rsid w:val="00065930"/>
    <w:rsid w:val="00065B3E"/>
    <w:rsid w:val="000668CB"/>
    <w:rsid w:val="00066EB9"/>
    <w:rsid w:val="00070976"/>
    <w:rsid w:val="0007111C"/>
    <w:rsid w:val="000712A2"/>
    <w:rsid w:val="00071624"/>
    <w:rsid w:val="000724EC"/>
    <w:rsid w:val="000731E2"/>
    <w:rsid w:val="00073423"/>
    <w:rsid w:val="00074361"/>
    <w:rsid w:val="00074817"/>
    <w:rsid w:val="00074B89"/>
    <w:rsid w:val="00075C77"/>
    <w:rsid w:val="00076D7A"/>
    <w:rsid w:val="00076EAC"/>
    <w:rsid w:val="00077F0C"/>
    <w:rsid w:val="00080C94"/>
    <w:rsid w:val="00080D5D"/>
    <w:rsid w:val="000811AF"/>
    <w:rsid w:val="000818D5"/>
    <w:rsid w:val="00081AE2"/>
    <w:rsid w:val="00081BBB"/>
    <w:rsid w:val="0008246F"/>
    <w:rsid w:val="00082B17"/>
    <w:rsid w:val="00083759"/>
    <w:rsid w:val="000842CD"/>
    <w:rsid w:val="0008484D"/>
    <w:rsid w:val="00084FD4"/>
    <w:rsid w:val="0008744C"/>
    <w:rsid w:val="000877A8"/>
    <w:rsid w:val="00087AB4"/>
    <w:rsid w:val="000909D7"/>
    <w:rsid w:val="00091AA6"/>
    <w:rsid w:val="000921AD"/>
    <w:rsid w:val="000921CB"/>
    <w:rsid w:val="0009338F"/>
    <w:rsid w:val="00094339"/>
    <w:rsid w:val="00094590"/>
    <w:rsid w:val="00094CBC"/>
    <w:rsid w:val="0009703F"/>
    <w:rsid w:val="000A1BD7"/>
    <w:rsid w:val="000A296D"/>
    <w:rsid w:val="000A29D5"/>
    <w:rsid w:val="000A3EFB"/>
    <w:rsid w:val="000A501D"/>
    <w:rsid w:val="000A5726"/>
    <w:rsid w:val="000A6541"/>
    <w:rsid w:val="000A74B6"/>
    <w:rsid w:val="000A76D2"/>
    <w:rsid w:val="000A77CA"/>
    <w:rsid w:val="000A7B8B"/>
    <w:rsid w:val="000A7FC7"/>
    <w:rsid w:val="000B0F23"/>
    <w:rsid w:val="000B131A"/>
    <w:rsid w:val="000B220F"/>
    <w:rsid w:val="000B2472"/>
    <w:rsid w:val="000B2626"/>
    <w:rsid w:val="000B338A"/>
    <w:rsid w:val="000B4231"/>
    <w:rsid w:val="000B4251"/>
    <w:rsid w:val="000B48D5"/>
    <w:rsid w:val="000B4FBD"/>
    <w:rsid w:val="000B5ADE"/>
    <w:rsid w:val="000B5DCA"/>
    <w:rsid w:val="000B60A1"/>
    <w:rsid w:val="000B62E6"/>
    <w:rsid w:val="000B6B50"/>
    <w:rsid w:val="000B707A"/>
    <w:rsid w:val="000B7884"/>
    <w:rsid w:val="000C0084"/>
    <w:rsid w:val="000C087B"/>
    <w:rsid w:val="000C0893"/>
    <w:rsid w:val="000C08CF"/>
    <w:rsid w:val="000C0A6B"/>
    <w:rsid w:val="000C1695"/>
    <w:rsid w:val="000C1E30"/>
    <w:rsid w:val="000C29C6"/>
    <w:rsid w:val="000C2A8B"/>
    <w:rsid w:val="000C36C6"/>
    <w:rsid w:val="000C46B1"/>
    <w:rsid w:val="000C4D41"/>
    <w:rsid w:val="000C581C"/>
    <w:rsid w:val="000C5C3D"/>
    <w:rsid w:val="000C6C38"/>
    <w:rsid w:val="000C7491"/>
    <w:rsid w:val="000C7750"/>
    <w:rsid w:val="000C7E68"/>
    <w:rsid w:val="000D0216"/>
    <w:rsid w:val="000D034E"/>
    <w:rsid w:val="000D0A6A"/>
    <w:rsid w:val="000D0E3C"/>
    <w:rsid w:val="000D1348"/>
    <w:rsid w:val="000D37DE"/>
    <w:rsid w:val="000D3878"/>
    <w:rsid w:val="000D4460"/>
    <w:rsid w:val="000D4888"/>
    <w:rsid w:val="000D525D"/>
    <w:rsid w:val="000D5812"/>
    <w:rsid w:val="000D7012"/>
    <w:rsid w:val="000E0641"/>
    <w:rsid w:val="000E0BF0"/>
    <w:rsid w:val="000E0DA2"/>
    <w:rsid w:val="000E0E1A"/>
    <w:rsid w:val="000E1CC2"/>
    <w:rsid w:val="000E1CDE"/>
    <w:rsid w:val="000E3990"/>
    <w:rsid w:val="000E5D34"/>
    <w:rsid w:val="000E6469"/>
    <w:rsid w:val="000E7229"/>
    <w:rsid w:val="000E77BF"/>
    <w:rsid w:val="000E7A65"/>
    <w:rsid w:val="000F032C"/>
    <w:rsid w:val="000F0893"/>
    <w:rsid w:val="000F09DB"/>
    <w:rsid w:val="000F0BDC"/>
    <w:rsid w:val="000F12C3"/>
    <w:rsid w:val="000F1648"/>
    <w:rsid w:val="000F1933"/>
    <w:rsid w:val="000F19BB"/>
    <w:rsid w:val="000F1DF0"/>
    <w:rsid w:val="000F2401"/>
    <w:rsid w:val="000F2522"/>
    <w:rsid w:val="000F3859"/>
    <w:rsid w:val="000F3C2F"/>
    <w:rsid w:val="000F3EA1"/>
    <w:rsid w:val="000F3F4F"/>
    <w:rsid w:val="000F652D"/>
    <w:rsid w:val="000F70F9"/>
    <w:rsid w:val="000F710E"/>
    <w:rsid w:val="000F753F"/>
    <w:rsid w:val="000F78B0"/>
    <w:rsid w:val="000F7A6C"/>
    <w:rsid w:val="000F7F7D"/>
    <w:rsid w:val="00100CEB"/>
    <w:rsid w:val="001015A6"/>
    <w:rsid w:val="0010270C"/>
    <w:rsid w:val="00103753"/>
    <w:rsid w:val="00104942"/>
    <w:rsid w:val="00106E6D"/>
    <w:rsid w:val="00110DA5"/>
    <w:rsid w:val="0011160B"/>
    <w:rsid w:val="001117AD"/>
    <w:rsid w:val="00112DC4"/>
    <w:rsid w:val="001140D5"/>
    <w:rsid w:val="00114679"/>
    <w:rsid w:val="0011488E"/>
    <w:rsid w:val="00116D76"/>
    <w:rsid w:val="00116DFD"/>
    <w:rsid w:val="00117000"/>
    <w:rsid w:val="00117698"/>
    <w:rsid w:val="00117D14"/>
    <w:rsid w:val="001202F1"/>
    <w:rsid w:val="00121A3E"/>
    <w:rsid w:val="00122437"/>
    <w:rsid w:val="001231CF"/>
    <w:rsid w:val="001233CF"/>
    <w:rsid w:val="00123AAA"/>
    <w:rsid w:val="00124DAD"/>
    <w:rsid w:val="001255FA"/>
    <w:rsid w:val="001258C0"/>
    <w:rsid w:val="0012603D"/>
    <w:rsid w:val="00130353"/>
    <w:rsid w:val="00131A40"/>
    <w:rsid w:val="0013422B"/>
    <w:rsid w:val="0013424A"/>
    <w:rsid w:val="00135035"/>
    <w:rsid w:val="00135189"/>
    <w:rsid w:val="00135D85"/>
    <w:rsid w:val="00137838"/>
    <w:rsid w:val="00142841"/>
    <w:rsid w:val="00142C70"/>
    <w:rsid w:val="00142D07"/>
    <w:rsid w:val="00142DC4"/>
    <w:rsid w:val="00142E2C"/>
    <w:rsid w:val="00144031"/>
    <w:rsid w:val="001446EF"/>
    <w:rsid w:val="00145047"/>
    <w:rsid w:val="00145A74"/>
    <w:rsid w:val="00146E53"/>
    <w:rsid w:val="001471DC"/>
    <w:rsid w:val="00147580"/>
    <w:rsid w:val="001475CE"/>
    <w:rsid w:val="00150D50"/>
    <w:rsid w:val="001533A0"/>
    <w:rsid w:val="00153550"/>
    <w:rsid w:val="00153900"/>
    <w:rsid w:val="00153A91"/>
    <w:rsid w:val="001541DF"/>
    <w:rsid w:val="00155CB4"/>
    <w:rsid w:val="00155E84"/>
    <w:rsid w:val="001576FC"/>
    <w:rsid w:val="00160440"/>
    <w:rsid w:val="00161032"/>
    <w:rsid w:val="00161D37"/>
    <w:rsid w:val="00162B8D"/>
    <w:rsid w:val="001649A2"/>
    <w:rsid w:val="00164D47"/>
    <w:rsid w:val="001653E7"/>
    <w:rsid w:val="0016712D"/>
    <w:rsid w:val="00167D59"/>
    <w:rsid w:val="001707AE"/>
    <w:rsid w:val="00170C1A"/>
    <w:rsid w:val="00173F84"/>
    <w:rsid w:val="0017481B"/>
    <w:rsid w:val="0017491D"/>
    <w:rsid w:val="00174E01"/>
    <w:rsid w:val="00174FB5"/>
    <w:rsid w:val="001752DE"/>
    <w:rsid w:val="00175469"/>
    <w:rsid w:val="001759FB"/>
    <w:rsid w:val="001764F2"/>
    <w:rsid w:val="001769D6"/>
    <w:rsid w:val="00177030"/>
    <w:rsid w:val="0018036A"/>
    <w:rsid w:val="00181D24"/>
    <w:rsid w:val="00182FCC"/>
    <w:rsid w:val="00183301"/>
    <w:rsid w:val="001839EF"/>
    <w:rsid w:val="001848A0"/>
    <w:rsid w:val="00185FBC"/>
    <w:rsid w:val="0018664E"/>
    <w:rsid w:val="00187637"/>
    <w:rsid w:val="0018772C"/>
    <w:rsid w:val="00187C23"/>
    <w:rsid w:val="001903A4"/>
    <w:rsid w:val="00190C98"/>
    <w:rsid w:val="00190D92"/>
    <w:rsid w:val="00190DD7"/>
    <w:rsid w:val="001918C3"/>
    <w:rsid w:val="00193CC2"/>
    <w:rsid w:val="00194F11"/>
    <w:rsid w:val="001965CD"/>
    <w:rsid w:val="00197F1C"/>
    <w:rsid w:val="00197F9E"/>
    <w:rsid w:val="001A3557"/>
    <w:rsid w:val="001A4B8B"/>
    <w:rsid w:val="001A4F3C"/>
    <w:rsid w:val="001A680B"/>
    <w:rsid w:val="001A75A0"/>
    <w:rsid w:val="001A7696"/>
    <w:rsid w:val="001B1807"/>
    <w:rsid w:val="001B2343"/>
    <w:rsid w:val="001B3ECD"/>
    <w:rsid w:val="001B4193"/>
    <w:rsid w:val="001B4D30"/>
    <w:rsid w:val="001B50A9"/>
    <w:rsid w:val="001B58C2"/>
    <w:rsid w:val="001B6512"/>
    <w:rsid w:val="001B7125"/>
    <w:rsid w:val="001C0824"/>
    <w:rsid w:val="001C1017"/>
    <w:rsid w:val="001C1687"/>
    <w:rsid w:val="001C16AC"/>
    <w:rsid w:val="001C241A"/>
    <w:rsid w:val="001C25F4"/>
    <w:rsid w:val="001C3ED2"/>
    <w:rsid w:val="001C561C"/>
    <w:rsid w:val="001C57C3"/>
    <w:rsid w:val="001C639B"/>
    <w:rsid w:val="001C67D9"/>
    <w:rsid w:val="001D03BE"/>
    <w:rsid w:val="001D0885"/>
    <w:rsid w:val="001D0D54"/>
    <w:rsid w:val="001D11D4"/>
    <w:rsid w:val="001D18BC"/>
    <w:rsid w:val="001D1DEB"/>
    <w:rsid w:val="001D204D"/>
    <w:rsid w:val="001D286A"/>
    <w:rsid w:val="001D31FC"/>
    <w:rsid w:val="001D40C9"/>
    <w:rsid w:val="001D54E2"/>
    <w:rsid w:val="001D5594"/>
    <w:rsid w:val="001D62BE"/>
    <w:rsid w:val="001D6B0F"/>
    <w:rsid w:val="001D6FC8"/>
    <w:rsid w:val="001E1755"/>
    <w:rsid w:val="001E1BA6"/>
    <w:rsid w:val="001E241B"/>
    <w:rsid w:val="001E3CAB"/>
    <w:rsid w:val="001E4768"/>
    <w:rsid w:val="001E48B5"/>
    <w:rsid w:val="001F0253"/>
    <w:rsid w:val="001F04B9"/>
    <w:rsid w:val="001F050E"/>
    <w:rsid w:val="001F108D"/>
    <w:rsid w:val="001F1DA1"/>
    <w:rsid w:val="001F2833"/>
    <w:rsid w:val="001F33C3"/>
    <w:rsid w:val="001F33E9"/>
    <w:rsid w:val="001F4902"/>
    <w:rsid w:val="001F4A19"/>
    <w:rsid w:val="001F53C5"/>
    <w:rsid w:val="001F5C81"/>
    <w:rsid w:val="001F5CB1"/>
    <w:rsid w:val="001F6C6C"/>
    <w:rsid w:val="001F72E4"/>
    <w:rsid w:val="001F7DAF"/>
    <w:rsid w:val="002026FB"/>
    <w:rsid w:val="00206624"/>
    <w:rsid w:val="00206782"/>
    <w:rsid w:val="00206D86"/>
    <w:rsid w:val="002078B0"/>
    <w:rsid w:val="0021076C"/>
    <w:rsid w:val="00210D8D"/>
    <w:rsid w:val="00211107"/>
    <w:rsid w:val="00211C23"/>
    <w:rsid w:val="0021206F"/>
    <w:rsid w:val="00212584"/>
    <w:rsid w:val="002126CE"/>
    <w:rsid w:val="0021286F"/>
    <w:rsid w:val="0021314E"/>
    <w:rsid w:val="00213248"/>
    <w:rsid w:val="00213E61"/>
    <w:rsid w:val="00214018"/>
    <w:rsid w:val="00214B52"/>
    <w:rsid w:val="00216AC3"/>
    <w:rsid w:val="0021722B"/>
    <w:rsid w:val="002179C6"/>
    <w:rsid w:val="0022005E"/>
    <w:rsid w:val="00220C4D"/>
    <w:rsid w:val="00220DEC"/>
    <w:rsid w:val="00221F12"/>
    <w:rsid w:val="002224BB"/>
    <w:rsid w:val="00224E9E"/>
    <w:rsid w:val="002254FA"/>
    <w:rsid w:val="00225B5B"/>
    <w:rsid w:val="00226183"/>
    <w:rsid w:val="00226F44"/>
    <w:rsid w:val="00226FCA"/>
    <w:rsid w:val="002273DE"/>
    <w:rsid w:val="0023164B"/>
    <w:rsid w:val="00231E0D"/>
    <w:rsid w:val="0023257A"/>
    <w:rsid w:val="002330D7"/>
    <w:rsid w:val="00233ADE"/>
    <w:rsid w:val="00234140"/>
    <w:rsid w:val="00234695"/>
    <w:rsid w:val="00234CC7"/>
    <w:rsid w:val="00234EAB"/>
    <w:rsid w:val="0023501D"/>
    <w:rsid w:val="0023572C"/>
    <w:rsid w:val="00236385"/>
    <w:rsid w:val="00236D97"/>
    <w:rsid w:val="002373C6"/>
    <w:rsid w:val="00237FD1"/>
    <w:rsid w:val="0024079D"/>
    <w:rsid w:val="00240EDF"/>
    <w:rsid w:val="00241760"/>
    <w:rsid w:val="002419E3"/>
    <w:rsid w:val="00244AEC"/>
    <w:rsid w:val="002454E6"/>
    <w:rsid w:val="00245B13"/>
    <w:rsid w:val="00245DBD"/>
    <w:rsid w:val="00245E02"/>
    <w:rsid w:val="002500B3"/>
    <w:rsid w:val="002505F8"/>
    <w:rsid w:val="00251365"/>
    <w:rsid w:val="00251A29"/>
    <w:rsid w:val="00251BB5"/>
    <w:rsid w:val="00252205"/>
    <w:rsid w:val="002522B6"/>
    <w:rsid w:val="002545A9"/>
    <w:rsid w:val="00254F23"/>
    <w:rsid w:val="00254FB6"/>
    <w:rsid w:val="00255581"/>
    <w:rsid w:val="0025660C"/>
    <w:rsid w:val="00260605"/>
    <w:rsid w:val="00260A40"/>
    <w:rsid w:val="00260D71"/>
    <w:rsid w:val="002615C6"/>
    <w:rsid w:val="00262733"/>
    <w:rsid w:val="00262EBD"/>
    <w:rsid w:val="0026305E"/>
    <w:rsid w:val="00263267"/>
    <w:rsid w:val="002632F3"/>
    <w:rsid w:val="00265025"/>
    <w:rsid w:val="00265128"/>
    <w:rsid w:val="0026596C"/>
    <w:rsid w:val="00265E0C"/>
    <w:rsid w:val="00266D3F"/>
    <w:rsid w:val="00270227"/>
    <w:rsid w:val="00271565"/>
    <w:rsid w:val="00272549"/>
    <w:rsid w:val="00272BE0"/>
    <w:rsid w:val="002732BE"/>
    <w:rsid w:val="0027339F"/>
    <w:rsid w:val="00273634"/>
    <w:rsid w:val="00274B1E"/>
    <w:rsid w:val="002762F7"/>
    <w:rsid w:val="002772F1"/>
    <w:rsid w:val="00277CB1"/>
    <w:rsid w:val="002815E5"/>
    <w:rsid w:val="00282598"/>
    <w:rsid w:val="002834A0"/>
    <w:rsid w:val="00283A72"/>
    <w:rsid w:val="00285667"/>
    <w:rsid w:val="00285812"/>
    <w:rsid w:val="00286D9B"/>
    <w:rsid w:val="0028713A"/>
    <w:rsid w:val="00287E16"/>
    <w:rsid w:val="002900B7"/>
    <w:rsid w:val="0029087D"/>
    <w:rsid w:val="002918FB"/>
    <w:rsid w:val="00291DA0"/>
    <w:rsid w:val="0029207F"/>
    <w:rsid w:val="002921DD"/>
    <w:rsid w:val="00292E01"/>
    <w:rsid w:val="002931E1"/>
    <w:rsid w:val="002934BC"/>
    <w:rsid w:val="00293BD7"/>
    <w:rsid w:val="002948B9"/>
    <w:rsid w:val="00296483"/>
    <w:rsid w:val="00296A38"/>
    <w:rsid w:val="00296EE7"/>
    <w:rsid w:val="00297F1A"/>
    <w:rsid w:val="002A0239"/>
    <w:rsid w:val="002A2621"/>
    <w:rsid w:val="002A283E"/>
    <w:rsid w:val="002A2A92"/>
    <w:rsid w:val="002A2B52"/>
    <w:rsid w:val="002A2BCA"/>
    <w:rsid w:val="002A32D2"/>
    <w:rsid w:val="002A45DF"/>
    <w:rsid w:val="002A4D16"/>
    <w:rsid w:val="002A52D3"/>
    <w:rsid w:val="002A5539"/>
    <w:rsid w:val="002A5AAF"/>
    <w:rsid w:val="002A6F0C"/>
    <w:rsid w:val="002A739B"/>
    <w:rsid w:val="002B008D"/>
    <w:rsid w:val="002B0A39"/>
    <w:rsid w:val="002B1930"/>
    <w:rsid w:val="002B1F95"/>
    <w:rsid w:val="002B2F9F"/>
    <w:rsid w:val="002B301D"/>
    <w:rsid w:val="002B3FD1"/>
    <w:rsid w:val="002B4288"/>
    <w:rsid w:val="002B45ED"/>
    <w:rsid w:val="002B474B"/>
    <w:rsid w:val="002B5E0C"/>
    <w:rsid w:val="002B60AB"/>
    <w:rsid w:val="002B6EB8"/>
    <w:rsid w:val="002B7658"/>
    <w:rsid w:val="002C0DC9"/>
    <w:rsid w:val="002C176E"/>
    <w:rsid w:val="002C2137"/>
    <w:rsid w:val="002C2292"/>
    <w:rsid w:val="002C23B6"/>
    <w:rsid w:val="002C2533"/>
    <w:rsid w:val="002C2CE1"/>
    <w:rsid w:val="002C3678"/>
    <w:rsid w:val="002C36D6"/>
    <w:rsid w:val="002C4319"/>
    <w:rsid w:val="002C435D"/>
    <w:rsid w:val="002C603C"/>
    <w:rsid w:val="002C6733"/>
    <w:rsid w:val="002C6884"/>
    <w:rsid w:val="002C7460"/>
    <w:rsid w:val="002C76EA"/>
    <w:rsid w:val="002C784D"/>
    <w:rsid w:val="002D007B"/>
    <w:rsid w:val="002D0350"/>
    <w:rsid w:val="002D03EF"/>
    <w:rsid w:val="002D081E"/>
    <w:rsid w:val="002D0DCF"/>
    <w:rsid w:val="002D0E02"/>
    <w:rsid w:val="002D1B85"/>
    <w:rsid w:val="002D1D46"/>
    <w:rsid w:val="002D20C4"/>
    <w:rsid w:val="002D251F"/>
    <w:rsid w:val="002D2E31"/>
    <w:rsid w:val="002D3216"/>
    <w:rsid w:val="002D43BB"/>
    <w:rsid w:val="002D48E3"/>
    <w:rsid w:val="002D4E69"/>
    <w:rsid w:val="002D524A"/>
    <w:rsid w:val="002D53ED"/>
    <w:rsid w:val="002D5A9C"/>
    <w:rsid w:val="002D5EFE"/>
    <w:rsid w:val="002D6831"/>
    <w:rsid w:val="002D7BD4"/>
    <w:rsid w:val="002D7D22"/>
    <w:rsid w:val="002E0353"/>
    <w:rsid w:val="002E12BF"/>
    <w:rsid w:val="002E23CD"/>
    <w:rsid w:val="002E3867"/>
    <w:rsid w:val="002E39CB"/>
    <w:rsid w:val="002E470F"/>
    <w:rsid w:val="002E4CF2"/>
    <w:rsid w:val="002E5287"/>
    <w:rsid w:val="002E5303"/>
    <w:rsid w:val="002E565A"/>
    <w:rsid w:val="002E60E6"/>
    <w:rsid w:val="002E63AD"/>
    <w:rsid w:val="002E7C0E"/>
    <w:rsid w:val="002F0605"/>
    <w:rsid w:val="002F087E"/>
    <w:rsid w:val="002F1504"/>
    <w:rsid w:val="002F2CB4"/>
    <w:rsid w:val="002F37F7"/>
    <w:rsid w:val="002F383D"/>
    <w:rsid w:val="002F5688"/>
    <w:rsid w:val="002F5C25"/>
    <w:rsid w:val="002F63C9"/>
    <w:rsid w:val="002F6554"/>
    <w:rsid w:val="002F692A"/>
    <w:rsid w:val="002F736E"/>
    <w:rsid w:val="003003B0"/>
    <w:rsid w:val="00300598"/>
    <w:rsid w:val="00301272"/>
    <w:rsid w:val="00301B15"/>
    <w:rsid w:val="00301DB4"/>
    <w:rsid w:val="00302D4A"/>
    <w:rsid w:val="00302D5D"/>
    <w:rsid w:val="00303595"/>
    <w:rsid w:val="00304608"/>
    <w:rsid w:val="00304A36"/>
    <w:rsid w:val="0030510F"/>
    <w:rsid w:val="00305348"/>
    <w:rsid w:val="00306392"/>
    <w:rsid w:val="00306B56"/>
    <w:rsid w:val="00306FA9"/>
    <w:rsid w:val="0030703C"/>
    <w:rsid w:val="003072CB"/>
    <w:rsid w:val="00310D9F"/>
    <w:rsid w:val="0031106C"/>
    <w:rsid w:val="003110CF"/>
    <w:rsid w:val="00312021"/>
    <w:rsid w:val="0031207C"/>
    <w:rsid w:val="003123CB"/>
    <w:rsid w:val="00312CD4"/>
    <w:rsid w:val="00313604"/>
    <w:rsid w:val="00313959"/>
    <w:rsid w:val="003156B0"/>
    <w:rsid w:val="00316063"/>
    <w:rsid w:val="00316457"/>
    <w:rsid w:val="00321AED"/>
    <w:rsid w:val="00322510"/>
    <w:rsid w:val="00323476"/>
    <w:rsid w:val="00323857"/>
    <w:rsid w:val="00323E13"/>
    <w:rsid w:val="00324328"/>
    <w:rsid w:val="003243DC"/>
    <w:rsid w:val="0032540A"/>
    <w:rsid w:val="00326452"/>
    <w:rsid w:val="0032745F"/>
    <w:rsid w:val="00327B02"/>
    <w:rsid w:val="00327D66"/>
    <w:rsid w:val="00330A6A"/>
    <w:rsid w:val="00330C5D"/>
    <w:rsid w:val="00332405"/>
    <w:rsid w:val="00332642"/>
    <w:rsid w:val="003339B1"/>
    <w:rsid w:val="00333B9A"/>
    <w:rsid w:val="003349FE"/>
    <w:rsid w:val="00334ADF"/>
    <w:rsid w:val="00334F51"/>
    <w:rsid w:val="00335000"/>
    <w:rsid w:val="003360B0"/>
    <w:rsid w:val="003361CC"/>
    <w:rsid w:val="003414CC"/>
    <w:rsid w:val="00342857"/>
    <w:rsid w:val="00342E75"/>
    <w:rsid w:val="00343003"/>
    <w:rsid w:val="003435FF"/>
    <w:rsid w:val="0034404B"/>
    <w:rsid w:val="00344D6E"/>
    <w:rsid w:val="003453B5"/>
    <w:rsid w:val="00345DE0"/>
    <w:rsid w:val="00347AEB"/>
    <w:rsid w:val="0035140B"/>
    <w:rsid w:val="00351A13"/>
    <w:rsid w:val="00352D74"/>
    <w:rsid w:val="00353444"/>
    <w:rsid w:val="003537C6"/>
    <w:rsid w:val="00354005"/>
    <w:rsid w:val="00354CB6"/>
    <w:rsid w:val="003557D2"/>
    <w:rsid w:val="00355982"/>
    <w:rsid w:val="003561D4"/>
    <w:rsid w:val="00357498"/>
    <w:rsid w:val="003574AC"/>
    <w:rsid w:val="00357AC3"/>
    <w:rsid w:val="003610DA"/>
    <w:rsid w:val="00362638"/>
    <w:rsid w:val="00363067"/>
    <w:rsid w:val="00363AB2"/>
    <w:rsid w:val="00363B49"/>
    <w:rsid w:val="00366176"/>
    <w:rsid w:val="00366199"/>
    <w:rsid w:val="003668DA"/>
    <w:rsid w:val="00367C96"/>
    <w:rsid w:val="0037032C"/>
    <w:rsid w:val="0037081C"/>
    <w:rsid w:val="0037193F"/>
    <w:rsid w:val="00371F5C"/>
    <w:rsid w:val="00373288"/>
    <w:rsid w:val="00374E15"/>
    <w:rsid w:val="00376CAD"/>
    <w:rsid w:val="0037783E"/>
    <w:rsid w:val="00381036"/>
    <w:rsid w:val="003816A8"/>
    <w:rsid w:val="003835A3"/>
    <w:rsid w:val="0038445C"/>
    <w:rsid w:val="00384F03"/>
    <w:rsid w:val="00385268"/>
    <w:rsid w:val="00386631"/>
    <w:rsid w:val="00386BB0"/>
    <w:rsid w:val="00386FCB"/>
    <w:rsid w:val="0039149A"/>
    <w:rsid w:val="0039246E"/>
    <w:rsid w:val="00393444"/>
    <w:rsid w:val="0039408D"/>
    <w:rsid w:val="003942C5"/>
    <w:rsid w:val="00394A61"/>
    <w:rsid w:val="00394D71"/>
    <w:rsid w:val="00395CD1"/>
    <w:rsid w:val="00395EED"/>
    <w:rsid w:val="0039626A"/>
    <w:rsid w:val="00397F3B"/>
    <w:rsid w:val="003A1FC1"/>
    <w:rsid w:val="003A2632"/>
    <w:rsid w:val="003A2A1C"/>
    <w:rsid w:val="003A2A6C"/>
    <w:rsid w:val="003A325B"/>
    <w:rsid w:val="003A42B6"/>
    <w:rsid w:val="003A4FE4"/>
    <w:rsid w:val="003A5303"/>
    <w:rsid w:val="003A5920"/>
    <w:rsid w:val="003A64CD"/>
    <w:rsid w:val="003A690A"/>
    <w:rsid w:val="003A6989"/>
    <w:rsid w:val="003B0102"/>
    <w:rsid w:val="003B1523"/>
    <w:rsid w:val="003B2755"/>
    <w:rsid w:val="003B2B63"/>
    <w:rsid w:val="003B3245"/>
    <w:rsid w:val="003B4020"/>
    <w:rsid w:val="003B4537"/>
    <w:rsid w:val="003B465A"/>
    <w:rsid w:val="003B467B"/>
    <w:rsid w:val="003B4773"/>
    <w:rsid w:val="003B568D"/>
    <w:rsid w:val="003B59DC"/>
    <w:rsid w:val="003B5F91"/>
    <w:rsid w:val="003B74EA"/>
    <w:rsid w:val="003B78AD"/>
    <w:rsid w:val="003B7B34"/>
    <w:rsid w:val="003C1091"/>
    <w:rsid w:val="003C4CA6"/>
    <w:rsid w:val="003C5504"/>
    <w:rsid w:val="003C5803"/>
    <w:rsid w:val="003C6259"/>
    <w:rsid w:val="003C7DAF"/>
    <w:rsid w:val="003D0AD3"/>
    <w:rsid w:val="003D12BF"/>
    <w:rsid w:val="003D249F"/>
    <w:rsid w:val="003D29AF"/>
    <w:rsid w:val="003D2DA2"/>
    <w:rsid w:val="003D367D"/>
    <w:rsid w:val="003D3706"/>
    <w:rsid w:val="003D3B75"/>
    <w:rsid w:val="003D3C9F"/>
    <w:rsid w:val="003D3FE9"/>
    <w:rsid w:val="003D4944"/>
    <w:rsid w:val="003D4BBD"/>
    <w:rsid w:val="003D4CE3"/>
    <w:rsid w:val="003D56B9"/>
    <w:rsid w:val="003D5F51"/>
    <w:rsid w:val="003D6D27"/>
    <w:rsid w:val="003D6F2E"/>
    <w:rsid w:val="003D7317"/>
    <w:rsid w:val="003E025A"/>
    <w:rsid w:val="003E036D"/>
    <w:rsid w:val="003E09A6"/>
    <w:rsid w:val="003E117C"/>
    <w:rsid w:val="003E29F6"/>
    <w:rsid w:val="003E37DF"/>
    <w:rsid w:val="003E4F7E"/>
    <w:rsid w:val="003E53B3"/>
    <w:rsid w:val="003E5EDB"/>
    <w:rsid w:val="003E64F0"/>
    <w:rsid w:val="003E6644"/>
    <w:rsid w:val="003F0055"/>
    <w:rsid w:val="003F090E"/>
    <w:rsid w:val="003F1682"/>
    <w:rsid w:val="003F2512"/>
    <w:rsid w:val="003F2697"/>
    <w:rsid w:val="003F28C5"/>
    <w:rsid w:val="003F60D3"/>
    <w:rsid w:val="003F693E"/>
    <w:rsid w:val="003F6FC6"/>
    <w:rsid w:val="0040139E"/>
    <w:rsid w:val="00401FDD"/>
    <w:rsid w:val="00402826"/>
    <w:rsid w:val="00402C09"/>
    <w:rsid w:val="00402E22"/>
    <w:rsid w:val="004070C4"/>
    <w:rsid w:val="00407349"/>
    <w:rsid w:val="00410C5F"/>
    <w:rsid w:val="004117FC"/>
    <w:rsid w:val="00411EC7"/>
    <w:rsid w:val="004122A2"/>
    <w:rsid w:val="00412683"/>
    <w:rsid w:val="004128ED"/>
    <w:rsid w:val="00415004"/>
    <w:rsid w:val="00415065"/>
    <w:rsid w:val="00415C4A"/>
    <w:rsid w:val="004161A0"/>
    <w:rsid w:val="00416346"/>
    <w:rsid w:val="00416B9D"/>
    <w:rsid w:val="00422043"/>
    <w:rsid w:val="004220E4"/>
    <w:rsid w:val="004222B8"/>
    <w:rsid w:val="00422A04"/>
    <w:rsid w:val="00423079"/>
    <w:rsid w:val="004238BC"/>
    <w:rsid w:val="00423F9A"/>
    <w:rsid w:val="004247BB"/>
    <w:rsid w:val="00424B40"/>
    <w:rsid w:val="00424EC0"/>
    <w:rsid w:val="00426BEE"/>
    <w:rsid w:val="004278CA"/>
    <w:rsid w:val="00430B30"/>
    <w:rsid w:val="00431786"/>
    <w:rsid w:val="00431C3C"/>
    <w:rsid w:val="00431D58"/>
    <w:rsid w:val="00431D93"/>
    <w:rsid w:val="00431DD8"/>
    <w:rsid w:val="00431E7F"/>
    <w:rsid w:val="00432263"/>
    <w:rsid w:val="00432D82"/>
    <w:rsid w:val="004340C7"/>
    <w:rsid w:val="00434743"/>
    <w:rsid w:val="00434A2D"/>
    <w:rsid w:val="0043591D"/>
    <w:rsid w:val="00437E62"/>
    <w:rsid w:val="00437F63"/>
    <w:rsid w:val="00441C0A"/>
    <w:rsid w:val="0044394A"/>
    <w:rsid w:val="00444D32"/>
    <w:rsid w:val="004455F4"/>
    <w:rsid w:val="00445B03"/>
    <w:rsid w:val="00445B20"/>
    <w:rsid w:val="0044601C"/>
    <w:rsid w:val="0044641F"/>
    <w:rsid w:val="00451422"/>
    <w:rsid w:val="004514BE"/>
    <w:rsid w:val="00451DF4"/>
    <w:rsid w:val="004529F7"/>
    <w:rsid w:val="00452BFF"/>
    <w:rsid w:val="00452E5E"/>
    <w:rsid w:val="004559A3"/>
    <w:rsid w:val="00455EB3"/>
    <w:rsid w:val="004567FF"/>
    <w:rsid w:val="004573DA"/>
    <w:rsid w:val="00457821"/>
    <w:rsid w:val="0045795D"/>
    <w:rsid w:val="004614B9"/>
    <w:rsid w:val="004614D2"/>
    <w:rsid w:val="0046167B"/>
    <w:rsid w:val="00461DDF"/>
    <w:rsid w:val="00462272"/>
    <w:rsid w:val="0046268E"/>
    <w:rsid w:val="004628F7"/>
    <w:rsid w:val="00464EA1"/>
    <w:rsid w:val="00465262"/>
    <w:rsid w:val="00470C06"/>
    <w:rsid w:val="0047206A"/>
    <w:rsid w:val="00473352"/>
    <w:rsid w:val="0047532D"/>
    <w:rsid w:val="00475D0E"/>
    <w:rsid w:val="00477052"/>
    <w:rsid w:val="00477094"/>
    <w:rsid w:val="00480499"/>
    <w:rsid w:val="00480705"/>
    <w:rsid w:val="00480D29"/>
    <w:rsid w:val="004812D4"/>
    <w:rsid w:val="00481569"/>
    <w:rsid w:val="00481E99"/>
    <w:rsid w:val="00481F80"/>
    <w:rsid w:val="00482175"/>
    <w:rsid w:val="004821EA"/>
    <w:rsid w:val="004823E3"/>
    <w:rsid w:val="00482487"/>
    <w:rsid w:val="0048578A"/>
    <w:rsid w:val="00485B6B"/>
    <w:rsid w:val="00486237"/>
    <w:rsid w:val="0048639E"/>
    <w:rsid w:val="004863FF"/>
    <w:rsid w:val="00486C51"/>
    <w:rsid w:val="00490614"/>
    <w:rsid w:val="0049115C"/>
    <w:rsid w:val="004912BF"/>
    <w:rsid w:val="00491C2B"/>
    <w:rsid w:val="00492129"/>
    <w:rsid w:val="00492808"/>
    <w:rsid w:val="0049332F"/>
    <w:rsid w:val="00494313"/>
    <w:rsid w:val="00494B09"/>
    <w:rsid w:val="00495592"/>
    <w:rsid w:val="00495C17"/>
    <w:rsid w:val="00495EDA"/>
    <w:rsid w:val="00496AAB"/>
    <w:rsid w:val="0049773E"/>
    <w:rsid w:val="00497B35"/>
    <w:rsid w:val="004A155E"/>
    <w:rsid w:val="004A2D3C"/>
    <w:rsid w:val="004A3729"/>
    <w:rsid w:val="004A37BA"/>
    <w:rsid w:val="004A3C49"/>
    <w:rsid w:val="004A41D5"/>
    <w:rsid w:val="004A4858"/>
    <w:rsid w:val="004A49DA"/>
    <w:rsid w:val="004A4AAC"/>
    <w:rsid w:val="004A54D2"/>
    <w:rsid w:val="004B02F8"/>
    <w:rsid w:val="004B03A4"/>
    <w:rsid w:val="004B0E9B"/>
    <w:rsid w:val="004B1250"/>
    <w:rsid w:val="004B1580"/>
    <w:rsid w:val="004B1E9B"/>
    <w:rsid w:val="004B3477"/>
    <w:rsid w:val="004B37BA"/>
    <w:rsid w:val="004B39DC"/>
    <w:rsid w:val="004B636B"/>
    <w:rsid w:val="004B7EC3"/>
    <w:rsid w:val="004C001D"/>
    <w:rsid w:val="004C00A5"/>
    <w:rsid w:val="004C16AA"/>
    <w:rsid w:val="004C2398"/>
    <w:rsid w:val="004C2FD4"/>
    <w:rsid w:val="004C3619"/>
    <w:rsid w:val="004C5345"/>
    <w:rsid w:val="004C5C21"/>
    <w:rsid w:val="004C5D24"/>
    <w:rsid w:val="004C7445"/>
    <w:rsid w:val="004C7DD5"/>
    <w:rsid w:val="004D0296"/>
    <w:rsid w:val="004D072E"/>
    <w:rsid w:val="004D0A7D"/>
    <w:rsid w:val="004D1526"/>
    <w:rsid w:val="004D155B"/>
    <w:rsid w:val="004D1AAA"/>
    <w:rsid w:val="004D1C79"/>
    <w:rsid w:val="004D2281"/>
    <w:rsid w:val="004D2661"/>
    <w:rsid w:val="004D299B"/>
    <w:rsid w:val="004D3148"/>
    <w:rsid w:val="004D325F"/>
    <w:rsid w:val="004D4057"/>
    <w:rsid w:val="004D4306"/>
    <w:rsid w:val="004D48AA"/>
    <w:rsid w:val="004D48F8"/>
    <w:rsid w:val="004D4A68"/>
    <w:rsid w:val="004D6227"/>
    <w:rsid w:val="004D714C"/>
    <w:rsid w:val="004E0F90"/>
    <w:rsid w:val="004E1DF0"/>
    <w:rsid w:val="004E2C61"/>
    <w:rsid w:val="004E3098"/>
    <w:rsid w:val="004E3909"/>
    <w:rsid w:val="004E4677"/>
    <w:rsid w:val="004E5887"/>
    <w:rsid w:val="004E588D"/>
    <w:rsid w:val="004E7904"/>
    <w:rsid w:val="004F01D1"/>
    <w:rsid w:val="004F1002"/>
    <w:rsid w:val="004F156C"/>
    <w:rsid w:val="004F1582"/>
    <w:rsid w:val="004F1974"/>
    <w:rsid w:val="004F2192"/>
    <w:rsid w:val="004F26F0"/>
    <w:rsid w:val="004F2C49"/>
    <w:rsid w:val="004F31C9"/>
    <w:rsid w:val="004F387E"/>
    <w:rsid w:val="004F3AF4"/>
    <w:rsid w:val="004F3ED0"/>
    <w:rsid w:val="004F3F33"/>
    <w:rsid w:val="004F4397"/>
    <w:rsid w:val="004F4D85"/>
    <w:rsid w:val="004F4DE7"/>
    <w:rsid w:val="004F5ABD"/>
    <w:rsid w:val="004F7290"/>
    <w:rsid w:val="004F792E"/>
    <w:rsid w:val="005000E7"/>
    <w:rsid w:val="005001BB"/>
    <w:rsid w:val="005013DF"/>
    <w:rsid w:val="0050185C"/>
    <w:rsid w:val="0050266E"/>
    <w:rsid w:val="00502DA6"/>
    <w:rsid w:val="0050306F"/>
    <w:rsid w:val="005046A7"/>
    <w:rsid w:val="00506298"/>
    <w:rsid w:val="00506CCA"/>
    <w:rsid w:val="00506CEB"/>
    <w:rsid w:val="00510003"/>
    <w:rsid w:val="00510251"/>
    <w:rsid w:val="005118B5"/>
    <w:rsid w:val="0051234D"/>
    <w:rsid w:val="00515EE5"/>
    <w:rsid w:val="005163A4"/>
    <w:rsid w:val="0052033C"/>
    <w:rsid w:val="00520C60"/>
    <w:rsid w:val="0052127C"/>
    <w:rsid w:val="0052236C"/>
    <w:rsid w:val="0052268F"/>
    <w:rsid w:val="005227BB"/>
    <w:rsid w:val="00522F95"/>
    <w:rsid w:val="00523380"/>
    <w:rsid w:val="00523B97"/>
    <w:rsid w:val="0053007C"/>
    <w:rsid w:val="005314AE"/>
    <w:rsid w:val="00531A32"/>
    <w:rsid w:val="00532F40"/>
    <w:rsid w:val="0053358E"/>
    <w:rsid w:val="0053451D"/>
    <w:rsid w:val="00534637"/>
    <w:rsid w:val="00534E94"/>
    <w:rsid w:val="0053563D"/>
    <w:rsid w:val="005360B4"/>
    <w:rsid w:val="005361B9"/>
    <w:rsid w:val="00536715"/>
    <w:rsid w:val="005379B1"/>
    <w:rsid w:val="00540196"/>
    <w:rsid w:val="00540281"/>
    <w:rsid w:val="005402A1"/>
    <w:rsid w:val="00540598"/>
    <w:rsid w:val="00540B7A"/>
    <w:rsid w:val="00540BED"/>
    <w:rsid w:val="005412B1"/>
    <w:rsid w:val="00542F8F"/>
    <w:rsid w:val="00543308"/>
    <w:rsid w:val="0054335E"/>
    <w:rsid w:val="00543D27"/>
    <w:rsid w:val="00543F26"/>
    <w:rsid w:val="00543FEB"/>
    <w:rsid w:val="0054414B"/>
    <w:rsid w:val="00544298"/>
    <w:rsid w:val="00544D2B"/>
    <w:rsid w:val="00545E8A"/>
    <w:rsid w:val="00546C55"/>
    <w:rsid w:val="0054736D"/>
    <w:rsid w:val="005474EF"/>
    <w:rsid w:val="00547927"/>
    <w:rsid w:val="00547DC6"/>
    <w:rsid w:val="00547EEC"/>
    <w:rsid w:val="00547F8F"/>
    <w:rsid w:val="00550510"/>
    <w:rsid w:val="005507CF"/>
    <w:rsid w:val="00550B03"/>
    <w:rsid w:val="00555238"/>
    <w:rsid w:val="00555633"/>
    <w:rsid w:val="00556079"/>
    <w:rsid w:val="00556B8B"/>
    <w:rsid w:val="00557242"/>
    <w:rsid w:val="00560089"/>
    <w:rsid w:val="00560361"/>
    <w:rsid w:val="00560747"/>
    <w:rsid w:val="00560847"/>
    <w:rsid w:val="00560BA7"/>
    <w:rsid w:val="00560E13"/>
    <w:rsid w:val="00561BBE"/>
    <w:rsid w:val="00561CA6"/>
    <w:rsid w:val="005628A9"/>
    <w:rsid w:val="0056305A"/>
    <w:rsid w:val="00563C2A"/>
    <w:rsid w:val="0056404E"/>
    <w:rsid w:val="0056442F"/>
    <w:rsid w:val="005648AA"/>
    <w:rsid w:val="00564A54"/>
    <w:rsid w:val="00565547"/>
    <w:rsid w:val="00565B75"/>
    <w:rsid w:val="005660D6"/>
    <w:rsid w:val="00566D1D"/>
    <w:rsid w:val="00566DA2"/>
    <w:rsid w:val="00567C77"/>
    <w:rsid w:val="005701CA"/>
    <w:rsid w:val="00571CDA"/>
    <w:rsid w:val="00571FDA"/>
    <w:rsid w:val="00572DC5"/>
    <w:rsid w:val="005737F3"/>
    <w:rsid w:val="00574E9A"/>
    <w:rsid w:val="00574F43"/>
    <w:rsid w:val="0057580E"/>
    <w:rsid w:val="00575EBD"/>
    <w:rsid w:val="00576925"/>
    <w:rsid w:val="00577169"/>
    <w:rsid w:val="0057727D"/>
    <w:rsid w:val="005772F3"/>
    <w:rsid w:val="00577FF8"/>
    <w:rsid w:val="00580120"/>
    <w:rsid w:val="00580238"/>
    <w:rsid w:val="0058069C"/>
    <w:rsid w:val="00581CD3"/>
    <w:rsid w:val="00582AAE"/>
    <w:rsid w:val="005834FF"/>
    <w:rsid w:val="005843DF"/>
    <w:rsid w:val="00584882"/>
    <w:rsid w:val="005849AB"/>
    <w:rsid w:val="0058513A"/>
    <w:rsid w:val="0058524D"/>
    <w:rsid w:val="0058595A"/>
    <w:rsid w:val="00586855"/>
    <w:rsid w:val="005868A1"/>
    <w:rsid w:val="00586FBA"/>
    <w:rsid w:val="0059116B"/>
    <w:rsid w:val="00591794"/>
    <w:rsid w:val="00591B77"/>
    <w:rsid w:val="00591FD5"/>
    <w:rsid w:val="00592233"/>
    <w:rsid w:val="00592F96"/>
    <w:rsid w:val="00593E3C"/>
    <w:rsid w:val="005945B7"/>
    <w:rsid w:val="00595633"/>
    <w:rsid w:val="005972E6"/>
    <w:rsid w:val="005974AA"/>
    <w:rsid w:val="00597B64"/>
    <w:rsid w:val="005A03E3"/>
    <w:rsid w:val="005A0B8D"/>
    <w:rsid w:val="005A1270"/>
    <w:rsid w:val="005A1D79"/>
    <w:rsid w:val="005A1E7B"/>
    <w:rsid w:val="005A2F96"/>
    <w:rsid w:val="005A3345"/>
    <w:rsid w:val="005A34BE"/>
    <w:rsid w:val="005A4042"/>
    <w:rsid w:val="005A43A9"/>
    <w:rsid w:val="005A4464"/>
    <w:rsid w:val="005A4B3D"/>
    <w:rsid w:val="005A4EF1"/>
    <w:rsid w:val="005A5F5D"/>
    <w:rsid w:val="005A68D9"/>
    <w:rsid w:val="005A7054"/>
    <w:rsid w:val="005A7059"/>
    <w:rsid w:val="005A74C9"/>
    <w:rsid w:val="005B1CF4"/>
    <w:rsid w:val="005B1DAD"/>
    <w:rsid w:val="005B24DE"/>
    <w:rsid w:val="005B4755"/>
    <w:rsid w:val="005B49D0"/>
    <w:rsid w:val="005B537E"/>
    <w:rsid w:val="005B64DF"/>
    <w:rsid w:val="005B6671"/>
    <w:rsid w:val="005B6D54"/>
    <w:rsid w:val="005C00D4"/>
    <w:rsid w:val="005C0F4F"/>
    <w:rsid w:val="005C13F3"/>
    <w:rsid w:val="005C2561"/>
    <w:rsid w:val="005C2BAD"/>
    <w:rsid w:val="005C2C20"/>
    <w:rsid w:val="005C3242"/>
    <w:rsid w:val="005C364B"/>
    <w:rsid w:val="005C4CAA"/>
    <w:rsid w:val="005C4FDB"/>
    <w:rsid w:val="005C51A1"/>
    <w:rsid w:val="005C5CF1"/>
    <w:rsid w:val="005C5ED4"/>
    <w:rsid w:val="005C68A9"/>
    <w:rsid w:val="005C6901"/>
    <w:rsid w:val="005C6B43"/>
    <w:rsid w:val="005C6F2B"/>
    <w:rsid w:val="005C6FF6"/>
    <w:rsid w:val="005C777D"/>
    <w:rsid w:val="005D0182"/>
    <w:rsid w:val="005D0F4F"/>
    <w:rsid w:val="005D2002"/>
    <w:rsid w:val="005D39D0"/>
    <w:rsid w:val="005D3D56"/>
    <w:rsid w:val="005D3D8F"/>
    <w:rsid w:val="005D3E7C"/>
    <w:rsid w:val="005D43AE"/>
    <w:rsid w:val="005D4C69"/>
    <w:rsid w:val="005D512E"/>
    <w:rsid w:val="005D5169"/>
    <w:rsid w:val="005D542A"/>
    <w:rsid w:val="005D55BC"/>
    <w:rsid w:val="005D5621"/>
    <w:rsid w:val="005D6014"/>
    <w:rsid w:val="005D64AE"/>
    <w:rsid w:val="005D7F84"/>
    <w:rsid w:val="005E0A96"/>
    <w:rsid w:val="005E0B27"/>
    <w:rsid w:val="005E1C90"/>
    <w:rsid w:val="005E208D"/>
    <w:rsid w:val="005E3653"/>
    <w:rsid w:val="005E4C88"/>
    <w:rsid w:val="005E5FC8"/>
    <w:rsid w:val="005E61FD"/>
    <w:rsid w:val="005E66C8"/>
    <w:rsid w:val="005E6EE5"/>
    <w:rsid w:val="005F0EE9"/>
    <w:rsid w:val="005F0F93"/>
    <w:rsid w:val="005F14F3"/>
    <w:rsid w:val="005F2CF2"/>
    <w:rsid w:val="005F3723"/>
    <w:rsid w:val="005F3C16"/>
    <w:rsid w:val="005F424C"/>
    <w:rsid w:val="005F47FA"/>
    <w:rsid w:val="005F5152"/>
    <w:rsid w:val="005F61D2"/>
    <w:rsid w:val="005F63EE"/>
    <w:rsid w:val="005F705C"/>
    <w:rsid w:val="0060028E"/>
    <w:rsid w:val="00601F8D"/>
    <w:rsid w:val="0060261B"/>
    <w:rsid w:val="006031E6"/>
    <w:rsid w:val="0060321E"/>
    <w:rsid w:val="00603CF4"/>
    <w:rsid w:val="00603F88"/>
    <w:rsid w:val="00604C49"/>
    <w:rsid w:val="00604CF0"/>
    <w:rsid w:val="0060509F"/>
    <w:rsid w:val="00605F3D"/>
    <w:rsid w:val="00607168"/>
    <w:rsid w:val="00607341"/>
    <w:rsid w:val="00607918"/>
    <w:rsid w:val="00607F5B"/>
    <w:rsid w:val="00610708"/>
    <w:rsid w:val="0061092C"/>
    <w:rsid w:val="00610B1C"/>
    <w:rsid w:val="00611B7A"/>
    <w:rsid w:val="006125EC"/>
    <w:rsid w:val="00614515"/>
    <w:rsid w:val="00614EAD"/>
    <w:rsid w:val="006151C6"/>
    <w:rsid w:val="00615F7F"/>
    <w:rsid w:val="0061728C"/>
    <w:rsid w:val="0061794D"/>
    <w:rsid w:val="00617B73"/>
    <w:rsid w:val="00620722"/>
    <w:rsid w:val="006207B2"/>
    <w:rsid w:val="006209DE"/>
    <w:rsid w:val="00621039"/>
    <w:rsid w:val="00621206"/>
    <w:rsid w:val="006219BE"/>
    <w:rsid w:val="00621D83"/>
    <w:rsid w:val="00621E32"/>
    <w:rsid w:val="00622E13"/>
    <w:rsid w:val="00623896"/>
    <w:rsid w:val="00623E98"/>
    <w:rsid w:val="0062423D"/>
    <w:rsid w:val="006244B6"/>
    <w:rsid w:val="00624646"/>
    <w:rsid w:val="00624A36"/>
    <w:rsid w:val="00624C09"/>
    <w:rsid w:val="00625D01"/>
    <w:rsid w:val="006267B9"/>
    <w:rsid w:val="00627A30"/>
    <w:rsid w:val="00630515"/>
    <w:rsid w:val="006327BF"/>
    <w:rsid w:val="0063294B"/>
    <w:rsid w:val="00636D2E"/>
    <w:rsid w:val="006372F7"/>
    <w:rsid w:val="00637D18"/>
    <w:rsid w:val="00637FE2"/>
    <w:rsid w:val="006411A8"/>
    <w:rsid w:val="00641403"/>
    <w:rsid w:val="00641EE7"/>
    <w:rsid w:val="0064200C"/>
    <w:rsid w:val="0064237F"/>
    <w:rsid w:val="006436FC"/>
    <w:rsid w:val="00643CA7"/>
    <w:rsid w:val="00643EB8"/>
    <w:rsid w:val="0064407C"/>
    <w:rsid w:val="00645369"/>
    <w:rsid w:val="0064594B"/>
    <w:rsid w:val="00645CD4"/>
    <w:rsid w:val="00646834"/>
    <w:rsid w:val="00646A41"/>
    <w:rsid w:val="00647EB5"/>
    <w:rsid w:val="00651151"/>
    <w:rsid w:val="006512E4"/>
    <w:rsid w:val="00652315"/>
    <w:rsid w:val="00652382"/>
    <w:rsid w:val="00652AA2"/>
    <w:rsid w:val="00652FB9"/>
    <w:rsid w:val="0065390C"/>
    <w:rsid w:val="00653C9B"/>
    <w:rsid w:val="0065421A"/>
    <w:rsid w:val="00654343"/>
    <w:rsid w:val="00654E05"/>
    <w:rsid w:val="00655E86"/>
    <w:rsid w:val="00656BFB"/>
    <w:rsid w:val="0065731F"/>
    <w:rsid w:val="0066068B"/>
    <w:rsid w:val="00662430"/>
    <w:rsid w:val="00663755"/>
    <w:rsid w:val="006647DC"/>
    <w:rsid w:val="006666FD"/>
    <w:rsid w:val="0066686E"/>
    <w:rsid w:val="00666BCD"/>
    <w:rsid w:val="00670B34"/>
    <w:rsid w:val="00670E54"/>
    <w:rsid w:val="006717A6"/>
    <w:rsid w:val="006720F7"/>
    <w:rsid w:val="00672CFA"/>
    <w:rsid w:val="006735AD"/>
    <w:rsid w:val="00674CB6"/>
    <w:rsid w:val="00674E28"/>
    <w:rsid w:val="00675473"/>
    <w:rsid w:val="00675945"/>
    <w:rsid w:val="00675DB4"/>
    <w:rsid w:val="006765AD"/>
    <w:rsid w:val="00676B56"/>
    <w:rsid w:val="006777DD"/>
    <w:rsid w:val="00677DB6"/>
    <w:rsid w:val="00680ADC"/>
    <w:rsid w:val="00681107"/>
    <w:rsid w:val="00681D12"/>
    <w:rsid w:val="00681ED4"/>
    <w:rsid w:val="00682607"/>
    <w:rsid w:val="00682E34"/>
    <w:rsid w:val="006843B8"/>
    <w:rsid w:val="00684793"/>
    <w:rsid w:val="006848B6"/>
    <w:rsid w:val="00684E70"/>
    <w:rsid w:val="00684E8F"/>
    <w:rsid w:val="00684EA9"/>
    <w:rsid w:val="00685407"/>
    <w:rsid w:val="00687339"/>
    <w:rsid w:val="0069053B"/>
    <w:rsid w:val="00690571"/>
    <w:rsid w:val="00691630"/>
    <w:rsid w:val="0069170C"/>
    <w:rsid w:val="006924EA"/>
    <w:rsid w:val="00692563"/>
    <w:rsid w:val="00692A61"/>
    <w:rsid w:val="00692B65"/>
    <w:rsid w:val="00693002"/>
    <w:rsid w:val="006936C0"/>
    <w:rsid w:val="00693A39"/>
    <w:rsid w:val="006941FE"/>
    <w:rsid w:val="0069488C"/>
    <w:rsid w:val="00694CD0"/>
    <w:rsid w:val="00696607"/>
    <w:rsid w:val="00696961"/>
    <w:rsid w:val="00697CD3"/>
    <w:rsid w:val="006A0B22"/>
    <w:rsid w:val="006A17D9"/>
    <w:rsid w:val="006A21FE"/>
    <w:rsid w:val="006A281B"/>
    <w:rsid w:val="006A3A4A"/>
    <w:rsid w:val="006A3F9D"/>
    <w:rsid w:val="006A432F"/>
    <w:rsid w:val="006A5266"/>
    <w:rsid w:val="006A560D"/>
    <w:rsid w:val="006A5993"/>
    <w:rsid w:val="006A7554"/>
    <w:rsid w:val="006B0E0F"/>
    <w:rsid w:val="006B0ECC"/>
    <w:rsid w:val="006B22AF"/>
    <w:rsid w:val="006B2ABD"/>
    <w:rsid w:val="006B308A"/>
    <w:rsid w:val="006B3BD4"/>
    <w:rsid w:val="006B43FE"/>
    <w:rsid w:val="006B44B2"/>
    <w:rsid w:val="006B4C72"/>
    <w:rsid w:val="006B512F"/>
    <w:rsid w:val="006B6E47"/>
    <w:rsid w:val="006B7931"/>
    <w:rsid w:val="006B7F92"/>
    <w:rsid w:val="006B7FD8"/>
    <w:rsid w:val="006C165A"/>
    <w:rsid w:val="006C23E5"/>
    <w:rsid w:val="006C28AB"/>
    <w:rsid w:val="006C307B"/>
    <w:rsid w:val="006C3384"/>
    <w:rsid w:val="006C3B80"/>
    <w:rsid w:val="006C3C65"/>
    <w:rsid w:val="006C4627"/>
    <w:rsid w:val="006C4829"/>
    <w:rsid w:val="006C4BF5"/>
    <w:rsid w:val="006C5375"/>
    <w:rsid w:val="006C5B3A"/>
    <w:rsid w:val="006C699E"/>
    <w:rsid w:val="006C6E93"/>
    <w:rsid w:val="006D0EBF"/>
    <w:rsid w:val="006D39AA"/>
    <w:rsid w:val="006D3A7D"/>
    <w:rsid w:val="006D4B33"/>
    <w:rsid w:val="006D55A8"/>
    <w:rsid w:val="006D5945"/>
    <w:rsid w:val="006D5A20"/>
    <w:rsid w:val="006D5EDE"/>
    <w:rsid w:val="006D7082"/>
    <w:rsid w:val="006D733E"/>
    <w:rsid w:val="006D75F8"/>
    <w:rsid w:val="006D7C77"/>
    <w:rsid w:val="006E0837"/>
    <w:rsid w:val="006E0E93"/>
    <w:rsid w:val="006E2513"/>
    <w:rsid w:val="006E3FDC"/>
    <w:rsid w:val="006E4359"/>
    <w:rsid w:val="006E47C1"/>
    <w:rsid w:val="006E48E2"/>
    <w:rsid w:val="006E60C7"/>
    <w:rsid w:val="006E683C"/>
    <w:rsid w:val="006E6B4F"/>
    <w:rsid w:val="006E7823"/>
    <w:rsid w:val="006F01B5"/>
    <w:rsid w:val="006F07F3"/>
    <w:rsid w:val="006F15D5"/>
    <w:rsid w:val="006F19F3"/>
    <w:rsid w:val="006F239E"/>
    <w:rsid w:val="006F23BA"/>
    <w:rsid w:val="006F3D9B"/>
    <w:rsid w:val="006F41A8"/>
    <w:rsid w:val="006F536A"/>
    <w:rsid w:val="006F54B5"/>
    <w:rsid w:val="006F569D"/>
    <w:rsid w:val="006F57FF"/>
    <w:rsid w:val="006F7054"/>
    <w:rsid w:val="006F7409"/>
    <w:rsid w:val="00700F96"/>
    <w:rsid w:val="00703776"/>
    <w:rsid w:val="00704446"/>
    <w:rsid w:val="007045AA"/>
    <w:rsid w:val="00704BEC"/>
    <w:rsid w:val="00705602"/>
    <w:rsid w:val="00706BA3"/>
    <w:rsid w:val="00707C7C"/>
    <w:rsid w:val="007101F9"/>
    <w:rsid w:val="007106CC"/>
    <w:rsid w:val="007114AF"/>
    <w:rsid w:val="0071191E"/>
    <w:rsid w:val="00711A13"/>
    <w:rsid w:val="00712776"/>
    <w:rsid w:val="007133E6"/>
    <w:rsid w:val="00713534"/>
    <w:rsid w:val="00713E7E"/>
    <w:rsid w:val="00714F1C"/>
    <w:rsid w:val="00714FFA"/>
    <w:rsid w:val="0071541F"/>
    <w:rsid w:val="00715B27"/>
    <w:rsid w:val="00716695"/>
    <w:rsid w:val="007168DF"/>
    <w:rsid w:val="00716DA0"/>
    <w:rsid w:val="00720287"/>
    <w:rsid w:val="0072092B"/>
    <w:rsid w:val="00720943"/>
    <w:rsid w:val="00723AC2"/>
    <w:rsid w:val="00724510"/>
    <w:rsid w:val="00724E22"/>
    <w:rsid w:val="00725662"/>
    <w:rsid w:val="00725EFA"/>
    <w:rsid w:val="007274C1"/>
    <w:rsid w:val="00727C89"/>
    <w:rsid w:val="00730166"/>
    <w:rsid w:val="00730F1D"/>
    <w:rsid w:val="00731607"/>
    <w:rsid w:val="007319FF"/>
    <w:rsid w:val="00732631"/>
    <w:rsid w:val="00733B2E"/>
    <w:rsid w:val="007365AC"/>
    <w:rsid w:val="00736751"/>
    <w:rsid w:val="00736824"/>
    <w:rsid w:val="007374AE"/>
    <w:rsid w:val="0073782C"/>
    <w:rsid w:val="0073790B"/>
    <w:rsid w:val="00740658"/>
    <w:rsid w:val="00740882"/>
    <w:rsid w:val="007411B4"/>
    <w:rsid w:val="007416C6"/>
    <w:rsid w:val="00742835"/>
    <w:rsid w:val="00742F72"/>
    <w:rsid w:val="00743033"/>
    <w:rsid w:val="007433DC"/>
    <w:rsid w:val="00744B35"/>
    <w:rsid w:val="00744D94"/>
    <w:rsid w:val="00744E2A"/>
    <w:rsid w:val="0074688B"/>
    <w:rsid w:val="00746DFC"/>
    <w:rsid w:val="00747B3B"/>
    <w:rsid w:val="0075307D"/>
    <w:rsid w:val="00753DFB"/>
    <w:rsid w:val="00753E3B"/>
    <w:rsid w:val="00753FD7"/>
    <w:rsid w:val="0075457F"/>
    <w:rsid w:val="00755426"/>
    <w:rsid w:val="00755FD7"/>
    <w:rsid w:val="00756EF9"/>
    <w:rsid w:val="007572B1"/>
    <w:rsid w:val="007608D3"/>
    <w:rsid w:val="00761FE3"/>
    <w:rsid w:val="007620E5"/>
    <w:rsid w:val="0076262C"/>
    <w:rsid w:val="00763F35"/>
    <w:rsid w:val="00764757"/>
    <w:rsid w:val="007659E3"/>
    <w:rsid w:val="00767265"/>
    <w:rsid w:val="00770166"/>
    <w:rsid w:val="00770229"/>
    <w:rsid w:val="00770807"/>
    <w:rsid w:val="007708E0"/>
    <w:rsid w:val="00770DF0"/>
    <w:rsid w:val="00771234"/>
    <w:rsid w:val="007720F1"/>
    <w:rsid w:val="00772380"/>
    <w:rsid w:val="00772BCA"/>
    <w:rsid w:val="00772E05"/>
    <w:rsid w:val="00773A4D"/>
    <w:rsid w:val="00774996"/>
    <w:rsid w:val="007750EC"/>
    <w:rsid w:val="0077552D"/>
    <w:rsid w:val="00775C15"/>
    <w:rsid w:val="00776127"/>
    <w:rsid w:val="00776C88"/>
    <w:rsid w:val="00776C99"/>
    <w:rsid w:val="00780F7F"/>
    <w:rsid w:val="0078255B"/>
    <w:rsid w:val="00782F3A"/>
    <w:rsid w:val="00784B7E"/>
    <w:rsid w:val="00784CBB"/>
    <w:rsid w:val="00785464"/>
    <w:rsid w:val="00785784"/>
    <w:rsid w:val="00786D6A"/>
    <w:rsid w:val="00787772"/>
    <w:rsid w:val="00790451"/>
    <w:rsid w:val="00791947"/>
    <w:rsid w:val="00791A16"/>
    <w:rsid w:val="00791D47"/>
    <w:rsid w:val="00792119"/>
    <w:rsid w:val="00792B72"/>
    <w:rsid w:val="00793DC1"/>
    <w:rsid w:val="0079400B"/>
    <w:rsid w:val="00794576"/>
    <w:rsid w:val="00794682"/>
    <w:rsid w:val="00795083"/>
    <w:rsid w:val="0079680D"/>
    <w:rsid w:val="00796B97"/>
    <w:rsid w:val="00796F4B"/>
    <w:rsid w:val="0079745B"/>
    <w:rsid w:val="00797882"/>
    <w:rsid w:val="00797E30"/>
    <w:rsid w:val="007A2766"/>
    <w:rsid w:val="007A3A87"/>
    <w:rsid w:val="007A596B"/>
    <w:rsid w:val="007A5B4E"/>
    <w:rsid w:val="007A6171"/>
    <w:rsid w:val="007A6B66"/>
    <w:rsid w:val="007A7077"/>
    <w:rsid w:val="007A74CB"/>
    <w:rsid w:val="007A757E"/>
    <w:rsid w:val="007A7D0D"/>
    <w:rsid w:val="007B08ED"/>
    <w:rsid w:val="007B3193"/>
    <w:rsid w:val="007B4D2E"/>
    <w:rsid w:val="007B4D84"/>
    <w:rsid w:val="007B54D7"/>
    <w:rsid w:val="007B650C"/>
    <w:rsid w:val="007B76D4"/>
    <w:rsid w:val="007B774B"/>
    <w:rsid w:val="007B7F7F"/>
    <w:rsid w:val="007C0B7B"/>
    <w:rsid w:val="007C2006"/>
    <w:rsid w:val="007C3E78"/>
    <w:rsid w:val="007C407B"/>
    <w:rsid w:val="007C4163"/>
    <w:rsid w:val="007C49FE"/>
    <w:rsid w:val="007C4D01"/>
    <w:rsid w:val="007C63A2"/>
    <w:rsid w:val="007C6D6E"/>
    <w:rsid w:val="007C74FB"/>
    <w:rsid w:val="007D05C2"/>
    <w:rsid w:val="007D09C3"/>
    <w:rsid w:val="007D0B92"/>
    <w:rsid w:val="007D1A99"/>
    <w:rsid w:val="007D2314"/>
    <w:rsid w:val="007D2477"/>
    <w:rsid w:val="007D2E6D"/>
    <w:rsid w:val="007D3059"/>
    <w:rsid w:val="007D36D3"/>
    <w:rsid w:val="007D491B"/>
    <w:rsid w:val="007D56CF"/>
    <w:rsid w:val="007D5BA9"/>
    <w:rsid w:val="007E09D9"/>
    <w:rsid w:val="007E1DE7"/>
    <w:rsid w:val="007E45EE"/>
    <w:rsid w:val="007E4CC7"/>
    <w:rsid w:val="007E6DFC"/>
    <w:rsid w:val="007E73BA"/>
    <w:rsid w:val="007E7D3E"/>
    <w:rsid w:val="007F0564"/>
    <w:rsid w:val="007F27B7"/>
    <w:rsid w:val="007F385F"/>
    <w:rsid w:val="007F4579"/>
    <w:rsid w:val="007F46AA"/>
    <w:rsid w:val="007F5097"/>
    <w:rsid w:val="007F5B06"/>
    <w:rsid w:val="007F6250"/>
    <w:rsid w:val="007F7201"/>
    <w:rsid w:val="007F7BC2"/>
    <w:rsid w:val="007F7C9C"/>
    <w:rsid w:val="008044C4"/>
    <w:rsid w:val="00804A7E"/>
    <w:rsid w:val="0080537C"/>
    <w:rsid w:val="008061F6"/>
    <w:rsid w:val="00806619"/>
    <w:rsid w:val="00807966"/>
    <w:rsid w:val="00807F71"/>
    <w:rsid w:val="008107F7"/>
    <w:rsid w:val="008108E9"/>
    <w:rsid w:val="00810DDA"/>
    <w:rsid w:val="008110D2"/>
    <w:rsid w:val="0081189F"/>
    <w:rsid w:val="00813979"/>
    <w:rsid w:val="00813C44"/>
    <w:rsid w:val="00814BB0"/>
    <w:rsid w:val="0081594A"/>
    <w:rsid w:val="008166BB"/>
    <w:rsid w:val="008167B2"/>
    <w:rsid w:val="00816C21"/>
    <w:rsid w:val="008177A7"/>
    <w:rsid w:val="008202F0"/>
    <w:rsid w:val="008206E5"/>
    <w:rsid w:val="00821193"/>
    <w:rsid w:val="00821612"/>
    <w:rsid w:val="008240E5"/>
    <w:rsid w:val="00824DF9"/>
    <w:rsid w:val="00824E3C"/>
    <w:rsid w:val="00825077"/>
    <w:rsid w:val="00825E3C"/>
    <w:rsid w:val="008270CC"/>
    <w:rsid w:val="00827E40"/>
    <w:rsid w:val="00830777"/>
    <w:rsid w:val="008309CC"/>
    <w:rsid w:val="00831724"/>
    <w:rsid w:val="00832385"/>
    <w:rsid w:val="008323E7"/>
    <w:rsid w:val="008333F7"/>
    <w:rsid w:val="00834265"/>
    <w:rsid w:val="0083563E"/>
    <w:rsid w:val="00835656"/>
    <w:rsid w:val="008363A2"/>
    <w:rsid w:val="0083716F"/>
    <w:rsid w:val="008372F3"/>
    <w:rsid w:val="0084055C"/>
    <w:rsid w:val="00842765"/>
    <w:rsid w:val="00843485"/>
    <w:rsid w:val="008439AC"/>
    <w:rsid w:val="008448B2"/>
    <w:rsid w:val="00844FA2"/>
    <w:rsid w:val="008460F8"/>
    <w:rsid w:val="008463DD"/>
    <w:rsid w:val="00846647"/>
    <w:rsid w:val="00846F92"/>
    <w:rsid w:val="00847984"/>
    <w:rsid w:val="00850337"/>
    <w:rsid w:val="00851F58"/>
    <w:rsid w:val="0085200E"/>
    <w:rsid w:val="00852679"/>
    <w:rsid w:val="00853105"/>
    <w:rsid w:val="008532E1"/>
    <w:rsid w:val="0085368E"/>
    <w:rsid w:val="00853A69"/>
    <w:rsid w:val="00853BC4"/>
    <w:rsid w:val="00854179"/>
    <w:rsid w:val="00855511"/>
    <w:rsid w:val="00855B30"/>
    <w:rsid w:val="00855C81"/>
    <w:rsid w:val="0085740E"/>
    <w:rsid w:val="008576B7"/>
    <w:rsid w:val="00860349"/>
    <w:rsid w:val="00860C9A"/>
    <w:rsid w:val="0086133D"/>
    <w:rsid w:val="0086145E"/>
    <w:rsid w:val="00861BD7"/>
    <w:rsid w:val="008622AE"/>
    <w:rsid w:val="00862483"/>
    <w:rsid w:val="00862DA6"/>
    <w:rsid w:val="00864DCD"/>
    <w:rsid w:val="00865C22"/>
    <w:rsid w:val="008661FB"/>
    <w:rsid w:val="00866741"/>
    <w:rsid w:val="00866F09"/>
    <w:rsid w:val="00867A5B"/>
    <w:rsid w:val="00870789"/>
    <w:rsid w:val="008712E5"/>
    <w:rsid w:val="008713D6"/>
    <w:rsid w:val="00871A2E"/>
    <w:rsid w:val="0087211D"/>
    <w:rsid w:val="0087273A"/>
    <w:rsid w:val="00872BFA"/>
    <w:rsid w:val="00873C53"/>
    <w:rsid w:val="00874328"/>
    <w:rsid w:val="00874BA3"/>
    <w:rsid w:val="00874F35"/>
    <w:rsid w:val="008751E9"/>
    <w:rsid w:val="0087531E"/>
    <w:rsid w:val="008754C1"/>
    <w:rsid w:val="008756E2"/>
    <w:rsid w:val="008757A6"/>
    <w:rsid w:val="00876A6B"/>
    <w:rsid w:val="00876C34"/>
    <w:rsid w:val="00876ED7"/>
    <w:rsid w:val="00877102"/>
    <w:rsid w:val="008771BA"/>
    <w:rsid w:val="0087750D"/>
    <w:rsid w:val="00880E85"/>
    <w:rsid w:val="00880F0F"/>
    <w:rsid w:val="008810E0"/>
    <w:rsid w:val="00881315"/>
    <w:rsid w:val="00881580"/>
    <w:rsid w:val="00881793"/>
    <w:rsid w:val="00881FBB"/>
    <w:rsid w:val="00882545"/>
    <w:rsid w:val="00882EBF"/>
    <w:rsid w:val="00883740"/>
    <w:rsid w:val="00883A49"/>
    <w:rsid w:val="00883C58"/>
    <w:rsid w:val="00883F31"/>
    <w:rsid w:val="00884193"/>
    <w:rsid w:val="008846EC"/>
    <w:rsid w:val="00884842"/>
    <w:rsid w:val="008850AB"/>
    <w:rsid w:val="00885A4D"/>
    <w:rsid w:val="00885D9F"/>
    <w:rsid w:val="00885E6D"/>
    <w:rsid w:val="00887662"/>
    <w:rsid w:val="00887679"/>
    <w:rsid w:val="00890991"/>
    <w:rsid w:val="00892D95"/>
    <w:rsid w:val="00893098"/>
    <w:rsid w:val="00893434"/>
    <w:rsid w:val="00893F04"/>
    <w:rsid w:val="00894231"/>
    <w:rsid w:val="00894295"/>
    <w:rsid w:val="00894CA9"/>
    <w:rsid w:val="00894FA7"/>
    <w:rsid w:val="0089504A"/>
    <w:rsid w:val="0089563B"/>
    <w:rsid w:val="00896A21"/>
    <w:rsid w:val="00897B22"/>
    <w:rsid w:val="00897C37"/>
    <w:rsid w:val="008A12ED"/>
    <w:rsid w:val="008A13A3"/>
    <w:rsid w:val="008A194D"/>
    <w:rsid w:val="008A1A24"/>
    <w:rsid w:val="008A1C2B"/>
    <w:rsid w:val="008A1C74"/>
    <w:rsid w:val="008A209E"/>
    <w:rsid w:val="008A2F62"/>
    <w:rsid w:val="008A3005"/>
    <w:rsid w:val="008A3D53"/>
    <w:rsid w:val="008A4218"/>
    <w:rsid w:val="008A5731"/>
    <w:rsid w:val="008A5C3F"/>
    <w:rsid w:val="008A61D1"/>
    <w:rsid w:val="008A61D9"/>
    <w:rsid w:val="008A75CC"/>
    <w:rsid w:val="008A7BE8"/>
    <w:rsid w:val="008B0E53"/>
    <w:rsid w:val="008B135C"/>
    <w:rsid w:val="008B276F"/>
    <w:rsid w:val="008B482E"/>
    <w:rsid w:val="008B5D28"/>
    <w:rsid w:val="008B792C"/>
    <w:rsid w:val="008B7B7C"/>
    <w:rsid w:val="008C0738"/>
    <w:rsid w:val="008C09D8"/>
    <w:rsid w:val="008C0CF3"/>
    <w:rsid w:val="008C22C5"/>
    <w:rsid w:val="008C23FD"/>
    <w:rsid w:val="008C27C2"/>
    <w:rsid w:val="008C38E0"/>
    <w:rsid w:val="008C4046"/>
    <w:rsid w:val="008C4303"/>
    <w:rsid w:val="008C45B0"/>
    <w:rsid w:val="008C4CE3"/>
    <w:rsid w:val="008C6D31"/>
    <w:rsid w:val="008C7546"/>
    <w:rsid w:val="008C7D79"/>
    <w:rsid w:val="008D04DE"/>
    <w:rsid w:val="008D0AFD"/>
    <w:rsid w:val="008D15CF"/>
    <w:rsid w:val="008D2180"/>
    <w:rsid w:val="008D27E6"/>
    <w:rsid w:val="008D3655"/>
    <w:rsid w:val="008D411F"/>
    <w:rsid w:val="008D45D5"/>
    <w:rsid w:val="008D4E95"/>
    <w:rsid w:val="008D51D3"/>
    <w:rsid w:val="008D5CFD"/>
    <w:rsid w:val="008D732E"/>
    <w:rsid w:val="008D758C"/>
    <w:rsid w:val="008E0855"/>
    <w:rsid w:val="008E089E"/>
    <w:rsid w:val="008E0A16"/>
    <w:rsid w:val="008E0B0A"/>
    <w:rsid w:val="008E0DBE"/>
    <w:rsid w:val="008E16B3"/>
    <w:rsid w:val="008E16C1"/>
    <w:rsid w:val="008E2B26"/>
    <w:rsid w:val="008E363D"/>
    <w:rsid w:val="008E3A49"/>
    <w:rsid w:val="008E483D"/>
    <w:rsid w:val="008E4E3D"/>
    <w:rsid w:val="008E543E"/>
    <w:rsid w:val="008E5850"/>
    <w:rsid w:val="008E60F9"/>
    <w:rsid w:val="008E6E28"/>
    <w:rsid w:val="008E7F7B"/>
    <w:rsid w:val="008F0096"/>
    <w:rsid w:val="008F00FE"/>
    <w:rsid w:val="008F0196"/>
    <w:rsid w:val="008F1AF8"/>
    <w:rsid w:val="008F1E80"/>
    <w:rsid w:val="008F2750"/>
    <w:rsid w:val="008F2823"/>
    <w:rsid w:val="008F2CA4"/>
    <w:rsid w:val="008F2F9C"/>
    <w:rsid w:val="008F4FCA"/>
    <w:rsid w:val="008F6181"/>
    <w:rsid w:val="008F6932"/>
    <w:rsid w:val="008F6F0A"/>
    <w:rsid w:val="008F721C"/>
    <w:rsid w:val="008F7542"/>
    <w:rsid w:val="008F7774"/>
    <w:rsid w:val="008F78A7"/>
    <w:rsid w:val="00900DF4"/>
    <w:rsid w:val="00901240"/>
    <w:rsid w:val="00902D03"/>
    <w:rsid w:val="00903985"/>
    <w:rsid w:val="00903AA5"/>
    <w:rsid w:val="009040E3"/>
    <w:rsid w:val="00904851"/>
    <w:rsid w:val="00905043"/>
    <w:rsid w:val="009051E3"/>
    <w:rsid w:val="00905BBD"/>
    <w:rsid w:val="009068AB"/>
    <w:rsid w:val="009074CB"/>
    <w:rsid w:val="00907A20"/>
    <w:rsid w:val="0091004A"/>
    <w:rsid w:val="009106BE"/>
    <w:rsid w:val="009107AF"/>
    <w:rsid w:val="00911157"/>
    <w:rsid w:val="00912C47"/>
    <w:rsid w:val="00915B25"/>
    <w:rsid w:val="00916637"/>
    <w:rsid w:val="009178EB"/>
    <w:rsid w:val="00917E07"/>
    <w:rsid w:val="00920372"/>
    <w:rsid w:val="0092066F"/>
    <w:rsid w:val="0092185F"/>
    <w:rsid w:val="009226AA"/>
    <w:rsid w:val="00922D6A"/>
    <w:rsid w:val="0092310D"/>
    <w:rsid w:val="00923166"/>
    <w:rsid w:val="00924E0F"/>
    <w:rsid w:val="00925133"/>
    <w:rsid w:val="00925FB5"/>
    <w:rsid w:val="009307CB"/>
    <w:rsid w:val="0093082D"/>
    <w:rsid w:val="00930C66"/>
    <w:rsid w:val="00930CB7"/>
    <w:rsid w:val="00930DEB"/>
    <w:rsid w:val="00931F84"/>
    <w:rsid w:val="00932D24"/>
    <w:rsid w:val="00932DA6"/>
    <w:rsid w:val="009335AD"/>
    <w:rsid w:val="00933655"/>
    <w:rsid w:val="00933D14"/>
    <w:rsid w:val="0093543C"/>
    <w:rsid w:val="009360E7"/>
    <w:rsid w:val="00936262"/>
    <w:rsid w:val="009369A3"/>
    <w:rsid w:val="00937A73"/>
    <w:rsid w:val="00937E3E"/>
    <w:rsid w:val="00940E12"/>
    <w:rsid w:val="00940F3D"/>
    <w:rsid w:val="00941AF6"/>
    <w:rsid w:val="00942070"/>
    <w:rsid w:val="00943029"/>
    <w:rsid w:val="00943AB9"/>
    <w:rsid w:val="00943E0C"/>
    <w:rsid w:val="0094531D"/>
    <w:rsid w:val="0094563D"/>
    <w:rsid w:val="009457C1"/>
    <w:rsid w:val="0094647B"/>
    <w:rsid w:val="00946C5C"/>
    <w:rsid w:val="00946DB3"/>
    <w:rsid w:val="00947A58"/>
    <w:rsid w:val="009502CE"/>
    <w:rsid w:val="009504F9"/>
    <w:rsid w:val="00950CEE"/>
    <w:rsid w:val="00950F12"/>
    <w:rsid w:val="009514CE"/>
    <w:rsid w:val="00951542"/>
    <w:rsid w:val="00951EDD"/>
    <w:rsid w:val="00952977"/>
    <w:rsid w:val="00952BE7"/>
    <w:rsid w:val="0095480C"/>
    <w:rsid w:val="00954D95"/>
    <w:rsid w:val="0095572A"/>
    <w:rsid w:val="00955B46"/>
    <w:rsid w:val="00955C53"/>
    <w:rsid w:val="00957992"/>
    <w:rsid w:val="00957FC8"/>
    <w:rsid w:val="0096054A"/>
    <w:rsid w:val="00961669"/>
    <w:rsid w:val="00961824"/>
    <w:rsid w:val="00962DE1"/>
    <w:rsid w:val="00963FCB"/>
    <w:rsid w:val="0096531E"/>
    <w:rsid w:val="009657C9"/>
    <w:rsid w:val="0096586A"/>
    <w:rsid w:val="00965DA6"/>
    <w:rsid w:val="009667C0"/>
    <w:rsid w:val="009669C4"/>
    <w:rsid w:val="00966AF6"/>
    <w:rsid w:val="00966ED2"/>
    <w:rsid w:val="00966F33"/>
    <w:rsid w:val="009670C8"/>
    <w:rsid w:val="00967AC1"/>
    <w:rsid w:val="00971EED"/>
    <w:rsid w:val="00972A04"/>
    <w:rsid w:val="00973F03"/>
    <w:rsid w:val="009744D8"/>
    <w:rsid w:val="009746DD"/>
    <w:rsid w:val="00974DFC"/>
    <w:rsid w:val="00975565"/>
    <w:rsid w:val="00975A00"/>
    <w:rsid w:val="00976715"/>
    <w:rsid w:val="00976A2F"/>
    <w:rsid w:val="00977E04"/>
    <w:rsid w:val="0098074D"/>
    <w:rsid w:val="00982119"/>
    <w:rsid w:val="009836B7"/>
    <w:rsid w:val="009858F4"/>
    <w:rsid w:val="00985DE4"/>
    <w:rsid w:val="009866B4"/>
    <w:rsid w:val="00986887"/>
    <w:rsid w:val="00987512"/>
    <w:rsid w:val="009876E6"/>
    <w:rsid w:val="00990C34"/>
    <w:rsid w:val="00990E62"/>
    <w:rsid w:val="00991094"/>
    <w:rsid w:val="00992531"/>
    <w:rsid w:val="00992E11"/>
    <w:rsid w:val="009937DD"/>
    <w:rsid w:val="00993B6C"/>
    <w:rsid w:val="00994216"/>
    <w:rsid w:val="00994733"/>
    <w:rsid w:val="009947EE"/>
    <w:rsid w:val="00994A3A"/>
    <w:rsid w:val="00995079"/>
    <w:rsid w:val="009955B6"/>
    <w:rsid w:val="00995AD1"/>
    <w:rsid w:val="00996295"/>
    <w:rsid w:val="00996E19"/>
    <w:rsid w:val="009A164B"/>
    <w:rsid w:val="009A16A7"/>
    <w:rsid w:val="009A28DC"/>
    <w:rsid w:val="009A2F1F"/>
    <w:rsid w:val="009A3360"/>
    <w:rsid w:val="009A3657"/>
    <w:rsid w:val="009A3A92"/>
    <w:rsid w:val="009A4C19"/>
    <w:rsid w:val="009A4F9A"/>
    <w:rsid w:val="009A5015"/>
    <w:rsid w:val="009A530B"/>
    <w:rsid w:val="009A554E"/>
    <w:rsid w:val="009A6ABC"/>
    <w:rsid w:val="009A735A"/>
    <w:rsid w:val="009A7DCC"/>
    <w:rsid w:val="009B04BD"/>
    <w:rsid w:val="009B0897"/>
    <w:rsid w:val="009B0EFC"/>
    <w:rsid w:val="009B116F"/>
    <w:rsid w:val="009B2331"/>
    <w:rsid w:val="009B24F0"/>
    <w:rsid w:val="009B286B"/>
    <w:rsid w:val="009B34DC"/>
    <w:rsid w:val="009B3C9F"/>
    <w:rsid w:val="009B4CC8"/>
    <w:rsid w:val="009B5119"/>
    <w:rsid w:val="009B5B47"/>
    <w:rsid w:val="009B6A25"/>
    <w:rsid w:val="009B70F4"/>
    <w:rsid w:val="009B7495"/>
    <w:rsid w:val="009B7A50"/>
    <w:rsid w:val="009C012D"/>
    <w:rsid w:val="009C0235"/>
    <w:rsid w:val="009C0278"/>
    <w:rsid w:val="009C0782"/>
    <w:rsid w:val="009C1C8F"/>
    <w:rsid w:val="009C27F8"/>
    <w:rsid w:val="009C2C90"/>
    <w:rsid w:val="009C32EF"/>
    <w:rsid w:val="009C3A29"/>
    <w:rsid w:val="009C425F"/>
    <w:rsid w:val="009C4995"/>
    <w:rsid w:val="009C73B5"/>
    <w:rsid w:val="009D069C"/>
    <w:rsid w:val="009D098E"/>
    <w:rsid w:val="009D0E23"/>
    <w:rsid w:val="009D0F68"/>
    <w:rsid w:val="009D1C05"/>
    <w:rsid w:val="009D2F1A"/>
    <w:rsid w:val="009D36BB"/>
    <w:rsid w:val="009D3BAC"/>
    <w:rsid w:val="009D53C3"/>
    <w:rsid w:val="009D5AD5"/>
    <w:rsid w:val="009D679D"/>
    <w:rsid w:val="009D6A7B"/>
    <w:rsid w:val="009D7986"/>
    <w:rsid w:val="009D7AC6"/>
    <w:rsid w:val="009D7C52"/>
    <w:rsid w:val="009E1590"/>
    <w:rsid w:val="009E1D40"/>
    <w:rsid w:val="009E2BAD"/>
    <w:rsid w:val="009E361F"/>
    <w:rsid w:val="009E3FE1"/>
    <w:rsid w:val="009E47D3"/>
    <w:rsid w:val="009E50D9"/>
    <w:rsid w:val="009E5EDD"/>
    <w:rsid w:val="009E6662"/>
    <w:rsid w:val="009E6EF0"/>
    <w:rsid w:val="009F0B2E"/>
    <w:rsid w:val="009F11B6"/>
    <w:rsid w:val="009F21D9"/>
    <w:rsid w:val="009F285C"/>
    <w:rsid w:val="009F2A4F"/>
    <w:rsid w:val="009F3635"/>
    <w:rsid w:val="009F4250"/>
    <w:rsid w:val="009F5785"/>
    <w:rsid w:val="009F6815"/>
    <w:rsid w:val="009F6C7E"/>
    <w:rsid w:val="009F6F81"/>
    <w:rsid w:val="009F74C8"/>
    <w:rsid w:val="009F75CE"/>
    <w:rsid w:val="00A00FE1"/>
    <w:rsid w:val="00A01890"/>
    <w:rsid w:val="00A01982"/>
    <w:rsid w:val="00A020BA"/>
    <w:rsid w:val="00A02114"/>
    <w:rsid w:val="00A0320B"/>
    <w:rsid w:val="00A03573"/>
    <w:rsid w:val="00A03DCC"/>
    <w:rsid w:val="00A040ED"/>
    <w:rsid w:val="00A052F3"/>
    <w:rsid w:val="00A0623C"/>
    <w:rsid w:val="00A067EF"/>
    <w:rsid w:val="00A06A2D"/>
    <w:rsid w:val="00A10AA1"/>
    <w:rsid w:val="00A11071"/>
    <w:rsid w:val="00A112B7"/>
    <w:rsid w:val="00A11E2F"/>
    <w:rsid w:val="00A11F5D"/>
    <w:rsid w:val="00A13314"/>
    <w:rsid w:val="00A145F4"/>
    <w:rsid w:val="00A149E0"/>
    <w:rsid w:val="00A14D9B"/>
    <w:rsid w:val="00A1576E"/>
    <w:rsid w:val="00A159D3"/>
    <w:rsid w:val="00A163A8"/>
    <w:rsid w:val="00A16496"/>
    <w:rsid w:val="00A17082"/>
    <w:rsid w:val="00A1738C"/>
    <w:rsid w:val="00A17CF1"/>
    <w:rsid w:val="00A200E2"/>
    <w:rsid w:val="00A207D5"/>
    <w:rsid w:val="00A22CFE"/>
    <w:rsid w:val="00A23C22"/>
    <w:rsid w:val="00A250CB"/>
    <w:rsid w:val="00A25B8A"/>
    <w:rsid w:val="00A2610A"/>
    <w:rsid w:val="00A27790"/>
    <w:rsid w:val="00A3013E"/>
    <w:rsid w:val="00A30854"/>
    <w:rsid w:val="00A3119D"/>
    <w:rsid w:val="00A31CA4"/>
    <w:rsid w:val="00A31EC0"/>
    <w:rsid w:val="00A31F7D"/>
    <w:rsid w:val="00A32253"/>
    <w:rsid w:val="00A33AB1"/>
    <w:rsid w:val="00A34143"/>
    <w:rsid w:val="00A36582"/>
    <w:rsid w:val="00A37181"/>
    <w:rsid w:val="00A37EF2"/>
    <w:rsid w:val="00A41E9E"/>
    <w:rsid w:val="00A42C33"/>
    <w:rsid w:val="00A42DB7"/>
    <w:rsid w:val="00A44850"/>
    <w:rsid w:val="00A44A22"/>
    <w:rsid w:val="00A45A52"/>
    <w:rsid w:val="00A4629F"/>
    <w:rsid w:val="00A4642A"/>
    <w:rsid w:val="00A4686F"/>
    <w:rsid w:val="00A46BC0"/>
    <w:rsid w:val="00A46C91"/>
    <w:rsid w:val="00A47DB3"/>
    <w:rsid w:val="00A50818"/>
    <w:rsid w:val="00A50C13"/>
    <w:rsid w:val="00A50F2C"/>
    <w:rsid w:val="00A50FC2"/>
    <w:rsid w:val="00A51CAF"/>
    <w:rsid w:val="00A5285C"/>
    <w:rsid w:val="00A52B41"/>
    <w:rsid w:val="00A53136"/>
    <w:rsid w:val="00A5340B"/>
    <w:rsid w:val="00A53595"/>
    <w:rsid w:val="00A53C97"/>
    <w:rsid w:val="00A542AB"/>
    <w:rsid w:val="00A550D0"/>
    <w:rsid w:val="00A55204"/>
    <w:rsid w:val="00A55E01"/>
    <w:rsid w:val="00A56E6D"/>
    <w:rsid w:val="00A5721A"/>
    <w:rsid w:val="00A57544"/>
    <w:rsid w:val="00A57DE7"/>
    <w:rsid w:val="00A60509"/>
    <w:rsid w:val="00A63219"/>
    <w:rsid w:val="00A64877"/>
    <w:rsid w:val="00A6543A"/>
    <w:rsid w:val="00A67BA7"/>
    <w:rsid w:val="00A7029D"/>
    <w:rsid w:val="00A70828"/>
    <w:rsid w:val="00A70EE2"/>
    <w:rsid w:val="00A7101D"/>
    <w:rsid w:val="00A727B6"/>
    <w:rsid w:val="00A72882"/>
    <w:rsid w:val="00A7356D"/>
    <w:rsid w:val="00A73783"/>
    <w:rsid w:val="00A739C9"/>
    <w:rsid w:val="00A74B20"/>
    <w:rsid w:val="00A75808"/>
    <w:rsid w:val="00A771C5"/>
    <w:rsid w:val="00A77791"/>
    <w:rsid w:val="00A80465"/>
    <w:rsid w:val="00A80DFF"/>
    <w:rsid w:val="00A8105C"/>
    <w:rsid w:val="00A81CD7"/>
    <w:rsid w:val="00A833A3"/>
    <w:rsid w:val="00A83B0F"/>
    <w:rsid w:val="00A83F13"/>
    <w:rsid w:val="00A8444A"/>
    <w:rsid w:val="00A84BAC"/>
    <w:rsid w:val="00A84D17"/>
    <w:rsid w:val="00A856DC"/>
    <w:rsid w:val="00A85D63"/>
    <w:rsid w:val="00A86647"/>
    <w:rsid w:val="00A90E45"/>
    <w:rsid w:val="00A916B9"/>
    <w:rsid w:val="00A91A53"/>
    <w:rsid w:val="00A92227"/>
    <w:rsid w:val="00A92982"/>
    <w:rsid w:val="00A92F4A"/>
    <w:rsid w:val="00A93068"/>
    <w:rsid w:val="00A932EE"/>
    <w:rsid w:val="00A94D21"/>
    <w:rsid w:val="00A94D54"/>
    <w:rsid w:val="00A95C47"/>
    <w:rsid w:val="00AA0AD6"/>
    <w:rsid w:val="00AA1014"/>
    <w:rsid w:val="00AA1126"/>
    <w:rsid w:val="00AA1690"/>
    <w:rsid w:val="00AA18FA"/>
    <w:rsid w:val="00AA2494"/>
    <w:rsid w:val="00AA2EE7"/>
    <w:rsid w:val="00AA55A5"/>
    <w:rsid w:val="00AA56B8"/>
    <w:rsid w:val="00AA5833"/>
    <w:rsid w:val="00AA6786"/>
    <w:rsid w:val="00AA69D7"/>
    <w:rsid w:val="00AA6ACA"/>
    <w:rsid w:val="00AA6D8E"/>
    <w:rsid w:val="00AA6FC7"/>
    <w:rsid w:val="00AA7153"/>
    <w:rsid w:val="00AB03F1"/>
    <w:rsid w:val="00AB03F5"/>
    <w:rsid w:val="00AB09B0"/>
    <w:rsid w:val="00AB0CE6"/>
    <w:rsid w:val="00AB1103"/>
    <w:rsid w:val="00AB1534"/>
    <w:rsid w:val="00AB2208"/>
    <w:rsid w:val="00AB2361"/>
    <w:rsid w:val="00AB29D5"/>
    <w:rsid w:val="00AB2D8D"/>
    <w:rsid w:val="00AB3600"/>
    <w:rsid w:val="00AB60E5"/>
    <w:rsid w:val="00AB7360"/>
    <w:rsid w:val="00AB7B31"/>
    <w:rsid w:val="00AC0D52"/>
    <w:rsid w:val="00AC1EA9"/>
    <w:rsid w:val="00AC2CA9"/>
    <w:rsid w:val="00AC2EDA"/>
    <w:rsid w:val="00AC33BC"/>
    <w:rsid w:val="00AC39EE"/>
    <w:rsid w:val="00AC4299"/>
    <w:rsid w:val="00AC48F2"/>
    <w:rsid w:val="00AC5331"/>
    <w:rsid w:val="00AC60BE"/>
    <w:rsid w:val="00AC6ECB"/>
    <w:rsid w:val="00AC6FAF"/>
    <w:rsid w:val="00AD077C"/>
    <w:rsid w:val="00AD1DBC"/>
    <w:rsid w:val="00AD2E11"/>
    <w:rsid w:val="00AD3478"/>
    <w:rsid w:val="00AD55C8"/>
    <w:rsid w:val="00AD6445"/>
    <w:rsid w:val="00AD6AED"/>
    <w:rsid w:val="00AD74DC"/>
    <w:rsid w:val="00AE05CA"/>
    <w:rsid w:val="00AE0864"/>
    <w:rsid w:val="00AE143B"/>
    <w:rsid w:val="00AE14EA"/>
    <w:rsid w:val="00AE191E"/>
    <w:rsid w:val="00AE1AB1"/>
    <w:rsid w:val="00AE227D"/>
    <w:rsid w:val="00AE3D6E"/>
    <w:rsid w:val="00AE4680"/>
    <w:rsid w:val="00AE4D78"/>
    <w:rsid w:val="00AE6115"/>
    <w:rsid w:val="00AE691C"/>
    <w:rsid w:val="00AE6E3D"/>
    <w:rsid w:val="00AF0ED3"/>
    <w:rsid w:val="00AF14F4"/>
    <w:rsid w:val="00AF2646"/>
    <w:rsid w:val="00AF264C"/>
    <w:rsid w:val="00AF2AB7"/>
    <w:rsid w:val="00AF2FAA"/>
    <w:rsid w:val="00AF39D8"/>
    <w:rsid w:val="00AF4215"/>
    <w:rsid w:val="00AF4836"/>
    <w:rsid w:val="00AF4C61"/>
    <w:rsid w:val="00AF5164"/>
    <w:rsid w:val="00AF534B"/>
    <w:rsid w:val="00AF6ACD"/>
    <w:rsid w:val="00AF6BBE"/>
    <w:rsid w:val="00B01CCB"/>
    <w:rsid w:val="00B01F07"/>
    <w:rsid w:val="00B03409"/>
    <w:rsid w:val="00B04E57"/>
    <w:rsid w:val="00B0576E"/>
    <w:rsid w:val="00B05FC5"/>
    <w:rsid w:val="00B06433"/>
    <w:rsid w:val="00B07A15"/>
    <w:rsid w:val="00B07A93"/>
    <w:rsid w:val="00B108A3"/>
    <w:rsid w:val="00B11A61"/>
    <w:rsid w:val="00B12757"/>
    <w:rsid w:val="00B1299A"/>
    <w:rsid w:val="00B12E66"/>
    <w:rsid w:val="00B13383"/>
    <w:rsid w:val="00B13561"/>
    <w:rsid w:val="00B13E66"/>
    <w:rsid w:val="00B1402C"/>
    <w:rsid w:val="00B142DE"/>
    <w:rsid w:val="00B153C0"/>
    <w:rsid w:val="00B1620E"/>
    <w:rsid w:val="00B16862"/>
    <w:rsid w:val="00B20A43"/>
    <w:rsid w:val="00B20FBA"/>
    <w:rsid w:val="00B211DF"/>
    <w:rsid w:val="00B21717"/>
    <w:rsid w:val="00B21EE7"/>
    <w:rsid w:val="00B2284A"/>
    <w:rsid w:val="00B2294D"/>
    <w:rsid w:val="00B23065"/>
    <w:rsid w:val="00B23D8A"/>
    <w:rsid w:val="00B25ADF"/>
    <w:rsid w:val="00B26CCE"/>
    <w:rsid w:val="00B26E8D"/>
    <w:rsid w:val="00B3006C"/>
    <w:rsid w:val="00B304F7"/>
    <w:rsid w:val="00B31F0C"/>
    <w:rsid w:val="00B31F8C"/>
    <w:rsid w:val="00B31FC6"/>
    <w:rsid w:val="00B337E8"/>
    <w:rsid w:val="00B3442C"/>
    <w:rsid w:val="00B344CD"/>
    <w:rsid w:val="00B34F8E"/>
    <w:rsid w:val="00B35A3E"/>
    <w:rsid w:val="00B35B8D"/>
    <w:rsid w:val="00B36021"/>
    <w:rsid w:val="00B367E1"/>
    <w:rsid w:val="00B36811"/>
    <w:rsid w:val="00B3708B"/>
    <w:rsid w:val="00B40667"/>
    <w:rsid w:val="00B4274C"/>
    <w:rsid w:val="00B42762"/>
    <w:rsid w:val="00B44476"/>
    <w:rsid w:val="00B451B3"/>
    <w:rsid w:val="00B45CC8"/>
    <w:rsid w:val="00B504D7"/>
    <w:rsid w:val="00B509D8"/>
    <w:rsid w:val="00B511CC"/>
    <w:rsid w:val="00B51BA8"/>
    <w:rsid w:val="00B54460"/>
    <w:rsid w:val="00B54606"/>
    <w:rsid w:val="00B54A81"/>
    <w:rsid w:val="00B54B46"/>
    <w:rsid w:val="00B5730C"/>
    <w:rsid w:val="00B60678"/>
    <w:rsid w:val="00B60A31"/>
    <w:rsid w:val="00B60C73"/>
    <w:rsid w:val="00B6106C"/>
    <w:rsid w:val="00B61739"/>
    <w:rsid w:val="00B6182F"/>
    <w:rsid w:val="00B618BE"/>
    <w:rsid w:val="00B61CDE"/>
    <w:rsid w:val="00B623E1"/>
    <w:rsid w:val="00B6370A"/>
    <w:rsid w:val="00B6492F"/>
    <w:rsid w:val="00B663D5"/>
    <w:rsid w:val="00B66F48"/>
    <w:rsid w:val="00B66FD3"/>
    <w:rsid w:val="00B6796A"/>
    <w:rsid w:val="00B7051C"/>
    <w:rsid w:val="00B7097F"/>
    <w:rsid w:val="00B70C64"/>
    <w:rsid w:val="00B70FA0"/>
    <w:rsid w:val="00B71761"/>
    <w:rsid w:val="00B720A8"/>
    <w:rsid w:val="00B7221E"/>
    <w:rsid w:val="00B740AE"/>
    <w:rsid w:val="00B743E7"/>
    <w:rsid w:val="00B74B75"/>
    <w:rsid w:val="00B75145"/>
    <w:rsid w:val="00B751D8"/>
    <w:rsid w:val="00B7567B"/>
    <w:rsid w:val="00B76282"/>
    <w:rsid w:val="00B76535"/>
    <w:rsid w:val="00B76B24"/>
    <w:rsid w:val="00B77506"/>
    <w:rsid w:val="00B8020B"/>
    <w:rsid w:val="00B81603"/>
    <w:rsid w:val="00B82433"/>
    <w:rsid w:val="00B82F92"/>
    <w:rsid w:val="00B85F37"/>
    <w:rsid w:val="00B86090"/>
    <w:rsid w:val="00B861E0"/>
    <w:rsid w:val="00B8635C"/>
    <w:rsid w:val="00B869FE"/>
    <w:rsid w:val="00B86A2C"/>
    <w:rsid w:val="00B86FD9"/>
    <w:rsid w:val="00B8737E"/>
    <w:rsid w:val="00B90478"/>
    <w:rsid w:val="00B90EB8"/>
    <w:rsid w:val="00B9158A"/>
    <w:rsid w:val="00B91D5F"/>
    <w:rsid w:val="00B928FB"/>
    <w:rsid w:val="00B9372E"/>
    <w:rsid w:val="00B94B21"/>
    <w:rsid w:val="00B951A1"/>
    <w:rsid w:val="00B95D14"/>
    <w:rsid w:val="00B95D96"/>
    <w:rsid w:val="00B95E85"/>
    <w:rsid w:val="00B96B1F"/>
    <w:rsid w:val="00BA00AB"/>
    <w:rsid w:val="00BA1C56"/>
    <w:rsid w:val="00BA2586"/>
    <w:rsid w:val="00BA2E5F"/>
    <w:rsid w:val="00BA3956"/>
    <w:rsid w:val="00BA3A11"/>
    <w:rsid w:val="00BA47BE"/>
    <w:rsid w:val="00BA47EA"/>
    <w:rsid w:val="00BA54E4"/>
    <w:rsid w:val="00BA58B5"/>
    <w:rsid w:val="00BB05B5"/>
    <w:rsid w:val="00BB1034"/>
    <w:rsid w:val="00BB106A"/>
    <w:rsid w:val="00BB16BB"/>
    <w:rsid w:val="00BB2400"/>
    <w:rsid w:val="00BB361E"/>
    <w:rsid w:val="00BB3694"/>
    <w:rsid w:val="00BB36FD"/>
    <w:rsid w:val="00BB44D7"/>
    <w:rsid w:val="00BB4DD5"/>
    <w:rsid w:val="00BB5734"/>
    <w:rsid w:val="00BC0505"/>
    <w:rsid w:val="00BC0AC5"/>
    <w:rsid w:val="00BC225A"/>
    <w:rsid w:val="00BC2291"/>
    <w:rsid w:val="00BC22C9"/>
    <w:rsid w:val="00BC259D"/>
    <w:rsid w:val="00BC2880"/>
    <w:rsid w:val="00BC2A6A"/>
    <w:rsid w:val="00BC2B80"/>
    <w:rsid w:val="00BC3771"/>
    <w:rsid w:val="00BC4B60"/>
    <w:rsid w:val="00BC6985"/>
    <w:rsid w:val="00BC6C82"/>
    <w:rsid w:val="00BC6CFC"/>
    <w:rsid w:val="00BC7502"/>
    <w:rsid w:val="00BC7BCB"/>
    <w:rsid w:val="00BD1580"/>
    <w:rsid w:val="00BD17CA"/>
    <w:rsid w:val="00BD1A6E"/>
    <w:rsid w:val="00BD1B43"/>
    <w:rsid w:val="00BD1F57"/>
    <w:rsid w:val="00BD295D"/>
    <w:rsid w:val="00BD44C2"/>
    <w:rsid w:val="00BD5922"/>
    <w:rsid w:val="00BD5F8D"/>
    <w:rsid w:val="00BD7107"/>
    <w:rsid w:val="00BD715B"/>
    <w:rsid w:val="00BD72BA"/>
    <w:rsid w:val="00BE0AC4"/>
    <w:rsid w:val="00BE160C"/>
    <w:rsid w:val="00BE193D"/>
    <w:rsid w:val="00BE1F45"/>
    <w:rsid w:val="00BE277E"/>
    <w:rsid w:val="00BE2C54"/>
    <w:rsid w:val="00BE3FAA"/>
    <w:rsid w:val="00BE424C"/>
    <w:rsid w:val="00BE4EB5"/>
    <w:rsid w:val="00BE5F68"/>
    <w:rsid w:val="00BE5FA4"/>
    <w:rsid w:val="00BE6BC9"/>
    <w:rsid w:val="00BE780C"/>
    <w:rsid w:val="00BE7CCC"/>
    <w:rsid w:val="00BE7D4E"/>
    <w:rsid w:val="00BE7DB1"/>
    <w:rsid w:val="00BE7EDB"/>
    <w:rsid w:val="00BF05AA"/>
    <w:rsid w:val="00BF149B"/>
    <w:rsid w:val="00BF1632"/>
    <w:rsid w:val="00BF2782"/>
    <w:rsid w:val="00BF2794"/>
    <w:rsid w:val="00BF2A2E"/>
    <w:rsid w:val="00BF3539"/>
    <w:rsid w:val="00BF3C25"/>
    <w:rsid w:val="00BF3CBA"/>
    <w:rsid w:val="00BF52ED"/>
    <w:rsid w:val="00BF5626"/>
    <w:rsid w:val="00BF5C2A"/>
    <w:rsid w:val="00BF6347"/>
    <w:rsid w:val="00BF63CB"/>
    <w:rsid w:val="00BF691A"/>
    <w:rsid w:val="00BF75EB"/>
    <w:rsid w:val="00C00029"/>
    <w:rsid w:val="00C00F6C"/>
    <w:rsid w:val="00C01353"/>
    <w:rsid w:val="00C02A28"/>
    <w:rsid w:val="00C040A6"/>
    <w:rsid w:val="00C06260"/>
    <w:rsid w:val="00C07030"/>
    <w:rsid w:val="00C07E02"/>
    <w:rsid w:val="00C100C8"/>
    <w:rsid w:val="00C11547"/>
    <w:rsid w:val="00C115BE"/>
    <w:rsid w:val="00C11E2D"/>
    <w:rsid w:val="00C133A0"/>
    <w:rsid w:val="00C13753"/>
    <w:rsid w:val="00C13AF9"/>
    <w:rsid w:val="00C13C81"/>
    <w:rsid w:val="00C14079"/>
    <w:rsid w:val="00C148BE"/>
    <w:rsid w:val="00C15AF1"/>
    <w:rsid w:val="00C16698"/>
    <w:rsid w:val="00C16F7C"/>
    <w:rsid w:val="00C16FD0"/>
    <w:rsid w:val="00C21AE2"/>
    <w:rsid w:val="00C21CC7"/>
    <w:rsid w:val="00C22424"/>
    <w:rsid w:val="00C2339A"/>
    <w:rsid w:val="00C236A7"/>
    <w:rsid w:val="00C25684"/>
    <w:rsid w:val="00C2626F"/>
    <w:rsid w:val="00C267FC"/>
    <w:rsid w:val="00C26D7B"/>
    <w:rsid w:val="00C30657"/>
    <w:rsid w:val="00C31940"/>
    <w:rsid w:val="00C31BC0"/>
    <w:rsid w:val="00C32342"/>
    <w:rsid w:val="00C33784"/>
    <w:rsid w:val="00C34804"/>
    <w:rsid w:val="00C34944"/>
    <w:rsid w:val="00C35E7B"/>
    <w:rsid w:val="00C36C95"/>
    <w:rsid w:val="00C4077E"/>
    <w:rsid w:val="00C40BCC"/>
    <w:rsid w:val="00C4116C"/>
    <w:rsid w:val="00C4140B"/>
    <w:rsid w:val="00C4209E"/>
    <w:rsid w:val="00C43B8B"/>
    <w:rsid w:val="00C43D97"/>
    <w:rsid w:val="00C44689"/>
    <w:rsid w:val="00C45C9D"/>
    <w:rsid w:val="00C45F4A"/>
    <w:rsid w:val="00C4645A"/>
    <w:rsid w:val="00C47D88"/>
    <w:rsid w:val="00C50012"/>
    <w:rsid w:val="00C50A56"/>
    <w:rsid w:val="00C534B5"/>
    <w:rsid w:val="00C53768"/>
    <w:rsid w:val="00C543BE"/>
    <w:rsid w:val="00C54771"/>
    <w:rsid w:val="00C55638"/>
    <w:rsid w:val="00C55FB8"/>
    <w:rsid w:val="00C563CA"/>
    <w:rsid w:val="00C57543"/>
    <w:rsid w:val="00C579E9"/>
    <w:rsid w:val="00C57EB6"/>
    <w:rsid w:val="00C61A0A"/>
    <w:rsid w:val="00C62466"/>
    <w:rsid w:val="00C646AF"/>
    <w:rsid w:val="00C65A45"/>
    <w:rsid w:val="00C665EC"/>
    <w:rsid w:val="00C66608"/>
    <w:rsid w:val="00C67562"/>
    <w:rsid w:val="00C67E04"/>
    <w:rsid w:val="00C67FB0"/>
    <w:rsid w:val="00C70939"/>
    <w:rsid w:val="00C70CEF"/>
    <w:rsid w:val="00C71560"/>
    <w:rsid w:val="00C717FA"/>
    <w:rsid w:val="00C71E9F"/>
    <w:rsid w:val="00C71FED"/>
    <w:rsid w:val="00C73329"/>
    <w:rsid w:val="00C7341B"/>
    <w:rsid w:val="00C73C7B"/>
    <w:rsid w:val="00C73F9B"/>
    <w:rsid w:val="00C74139"/>
    <w:rsid w:val="00C751C3"/>
    <w:rsid w:val="00C75A82"/>
    <w:rsid w:val="00C75BE2"/>
    <w:rsid w:val="00C75D93"/>
    <w:rsid w:val="00C76028"/>
    <w:rsid w:val="00C7678F"/>
    <w:rsid w:val="00C76D2A"/>
    <w:rsid w:val="00C76E49"/>
    <w:rsid w:val="00C777CB"/>
    <w:rsid w:val="00C812B2"/>
    <w:rsid w:val="00C81DB1"/>
    <w:rsid w:val="00C81DD5"/>
    <w:rsid w:val="00C824E0"/>
    <w:rsid w:val="00C82976"/>
    <w:rsid w:val="00C829B7"/>
    <w:rsid w:val="00C82F69"/>
    <w:rsid w:val="00C84763"/>
    <w:rsid w:val="00C86CE9"/>
    <w:rsid w:val="00C873B5"/>
    <w:rsid w:val="00C874AB"/>
    <w:rsid w:val="00C905D4"/>
    <w:rsid w:val="00C90983"/>
    <w:rsid w:val="00C90D3B"/>
    <w:rsid w:val="00C90F42"/>
    <w:rsid w:val="00C91EB7"/>
    <w:rsid w:val="00C92171"/>
    <w:rsid w:val="00C92989"/>
    <w:rsid w:val="00C932FD"/>
    <w:rsid w:val="00C958C8"/>
    <w:rsid w:val="00C960FC"/>
    <w:rsid w:val="00C96780"/>
    <w:rsid w:val="00C96904"/>
    <w:rsid w:val="00C96CFE"/>
    <w:rsid w:val="00C96D90"/>
    <w:rsid w:val="00C96ECD"/>
    <w:rsid w:val="00C97667"/>
    <w:rsid w:val="00CA04DD"/>
    <w:rsid w:val="00CA1C06"/>
    <w:rsid w:val="00CA1CFF"/>
    <w:rsid w:val="00CA2E56"/>
    <w:rsid w:val="00CA40A7"/>
    <w:rsid w:val="00CA40ED"/>
    <w:rsid w:val="00CA41A1"/>
    <w:rsid w:val="00CA458F"/>
    <w:rsid w:val="00CA5385"/>
    <w:rsid w:val="00CA5D5F"/>
    <w:rsid w:val="00CA5D85"/>
    <w:rsid w:val="00CA6137"/>
    <w:rsid w:val="00CA638D"/>
    <w:rsid w:val="00CA68F6"/>
    <w:rsid w:val="00CB0527"/>
    <w:rsid w:val="00CB14DC"/>
    <w:rsid w:val="00CB1AD4"/>
    <w:rsid w:val="00CB1F93"/>
    <w:rsid w:val="00CB20DA"/>
    <w:rsid w:val="00CB3388"/>
    <w:rsid w:val="00CB3CBE"/>
    <w:rsid w:val="00CB4C27"/>
    <w:rsid w:val="00CB500A"/>
    <w:rsid w:val="00CB639D"/>
    <w:rsid w:val="00CB67A3"/>
    <w:rsid w:val="00CB68AA"/>
    <w:rsid w:val="00CB6CF1"/>
    <w:rsid w:val="00CB79AB"/>
    <w:rsid w:val="00CB7AA8"/>
    <w:rsid w:val="00CC0428"/>
    <w:rsid w:val="00CC140A"/>
    <w:rsid w:val="00CC1534"/>
    <w:rsid w:val="00CC1976"/>
    <w:rsid w:val="00CC3184"/>
    <w:rsid w:val="00CC3BB0"/>
    <w:rsid w:val="00CC3BF7"/>
    <w:rsid w:val="00CC3D03"/>
    <w:rsid w:val="00CC4499"/>
    <w:rsid w:val="00CC44EB"/>
    <w:rsid w:val="00CC522A"/>
    <w:rsid w:val="00CC6A77"/>
    <w:rsid w:val="00CC6FD6"/>
    <w:rsid w:val="00CC7835"/>
    <w:rsid w:val="00CD0127"/>
    <w:rsid w:val="00CD088E"/>
    <w:rsid w:val="00CD172D"/>
    <w:rsid w:val="00CD239F"/>
    <w:rsid w:val="00CD32DA"/>
    <w:rsid w:val="00CD5162"/>
    <w:rsid w:val="00CD6564"/>
    <w:rsid w:val="00CD73AA"/>
    <w:rsid w:val="00CD77A7"/>
    <w:rsid w:val="00CE018F"/>
    <w:rsid w:val="00CE0384"/>
    <w:rsid w:val="00CE23DE"/>
    <w:rsid w:val="00CE3835"/>
    <w:rsid w:val="00CE5322"/>
    <w:rsid w:val="00CE60EB"/>
    <w:rsid w:val="00CE6D0C"/>
    <w:rsid w:val="00CE7061"/>
    <w:rsid w:val="00CF0285"/>
    <w:rsid w:val="00CF0E9F"/>
    <w:rsid w:val="00CF1833"/>
    <w:rsid w:val="00CF20AB"/>
    <w:rsid w:val="00CF2CC1"/>
    <w:rsid w:val="00CF4B02"/>
    <w:rsid w:val="00CF7B00"/>
    <w:rsid w:val="00D00DC5"/>
    <w:rsid w:val="00D01335"/>
    <w:rsid w:val="00D01505"/>
    <w:rsid w:val="00D021B4"/>
    <w:rsid w:val="00D0333E"/>
    <w:rsid w:val="00D035E3"/>
    <w:rsid w:val="00D03D1E"/>
    <w:rsid w:val="00D0506A"/>
    <w:rsid w:val="00D052FC"/>
    <w:rsid w:val="00D07CCF"/>
    <w:rsid w:val="00D07D5E"/>
    <w:rsid w:val="00D10546"/>
    <w:rsid w:val="00D10559"/>
    <w:rsid w:val="00D1072A"/>
    <w:rsid w:val="00D11008"/>
    <w:rsid w:val="00D11C51"/>
    <w:rsid w:val="00D11D11"/>
    <w:rsid w:val="00D124A5"/>
    <w:rsid w:val="00D126B9"/>
    <w:rsid w:val="00D13039"/>
    <w:rsid w:val="00D1460D"/>
    <w:rsid w:val="00D1499B"/>
    <w:rsid w:val="00D158A5"/>
    <w:rsid w:val="00D1596B"/>
    <w:rsid w:val="00D15D45"/>
    <w:rsid w:val="00D160D1"/>
    <w:rsid w:val="00D16A14"/>
    <w:rsid w:val="00D1774A"/>
    <w:rsid w:val="00D17DD1"/>
    <w:rsid w:val="00D20572"/>
    <w:rsid w:val="00D2057D"/>
    <w:rsid w:val="00D20AE4"/>
    <w:rsid w:val="00D22C69"/>
    <w:rsid w:val="00D22E2F"/>
    <w:rsid w:val="00D23180"/>
    <w:rsid w:val="00D23435"/>
    <w:rsid w:val="00D23D3D"/>
    <w:rsid w:val="00D245F5"/>
    <w:rsid w:val="00D24667"/>
    <w:rsid w:val="00D25365"/>
    <w:rsid w:val="00D253F9"/>
    <w:rsid w:val="00D26CEB"/>
    <w:rsid w:val="00D274C7"/>
    <w:rsid w:val="00D2754B"/>
    <w:rsid w:val="00D27E56"/>
    <w:rsid w:val="00D30AD1"/>
    <w:rsid w:val="00D3103F"/>
    <w:rsid w:val="00D31BAD"/>
    <w:rsid w:val="00D32563"/>
    <w:rsid w:val="00D32E1F"/>
    <w:rsid w:val="00D332F4"/>
    <w:rsid w:val="00D3403A"/>
    <w:rsid w:val="00D3499F"/>
    <w:rsid w:val="00D34DE2"/>
    <w:rsid w:val="00D35462"/>
    <w:rsid w:val="00D35CC9"/>
    <w:rsid w:val="00D35FC4"/>
    <w:rsid w:val="00D36786"/>
    <w:rsid w:val="00D41870"/>
    <w:rsid w:val="00D41ABF"/>
    <w:rsid w:val="00D41F35"/>
    <w:rsid w:val="00D422C2"/>
    <w:rsid w:val="00D43659"/>
    <w:rsid w:val="00D4471C"/>
    <w:rsid w:val="00D4504A"/>
    <w:rsid w:val="00D4639F"/>
    <w:rsid w:val="00D464C5"/>
    <w:rsid w:val="00D4665B"/>
    <w:rsid w:val="00D46B5C"/>
    <w:rsid w:val="00D47106"/>
    <w:rsid w:val="00D4736F"/>
    <w:rsid w:val="00D474B4"/>
    <w:rsid w:val="00D474CA"/>
    <w:rsid w:val="00D50225"/>
    <w:rsid w:val="00D50666"/>
    <w:rsid w:val="00D516B6"/>
    <w:rsid w:val="00D51F11"/>
    <w:rsid w:val="00D52565"/>
    <w:rsid w:val="00D526EC"/>
    <w:rsid w:val="00D52EEB"/>
    <w:rsid w:val="00D53A41"/>
    <w:rsid w:val="00D540E3"/>
    <w:rsid w:val="00D54169"/>
    <w:rsid w:val="00D566AD"/>
    <w:rsid w:val="00D56F7E"/>
    <w:rsid w:val="00D57192"/>
    <w:rsid w:val="00D576A7"/>
    <w:rsid w:val="00D601AC"/>
    <w:rsid w:val="00D616FC"/>
    <w:rsid w:val="00D63366"/>
    <w:rsid w:val="00D63512"/>
    <w:rsid w:val="00D64337"/>
    <w:rsid w:val="00D64490"/>
    <w:rsid w:val="00D64604"/>
    <w:rsid w:val="00D64AE7"/>
    <w:rsid w:val="00D64FEA"/>
    <w:rsid w:val="00D650E3"/>
    <w:rsid w:val="00D65C9B"/>
    <w:rsid w:val="00D667F0"/>
    <w:rsid w:val="00D67652"/>
    <w:rsid w:val="00D67CEC"/>
    <w:rsid w:val="00D67DC4"/>
    <w:rsid w:val="00D70A02"/>
    <w:rsid w:val="00D71527"/>
    <w:rsid w:val="00D72BEC"/>
    <w:rsid w:val="00D73B03"/>
    <w:rsid w:val="00D758B6"/>
    <w:rsid w:val="00D75E90"/>
    <w:rsid w:val="00D7678C"/>
    <w:rsid w:val="00D76D1B"/>
    <w:rsid w:val="00D77583"/>
    <w:rsid w:val="00D7783E"/>
    <w:rsid w:val="00D77894"/>
    <w:rsid w:val="00D80EC1"/>
    <w:rsid w:val="00D81689"/>
    <w:rsid w:val="00D82196"/>
    <w:rsid w:val="00D841DF"/>
    <w:rsid w:val="00D8435C"/>
    <w:rsid w:val="00D8518D"/>
    <w:rsid w:val="00D857E9"/>
    <w:rsid w:val="00D85837"/>
    <w:rsid w:val="00D86524"/>
    <w:rsid w:val="00D86DE7"/>
    <w:rsid w:val="00D8792A"/>
    <w:rsid w:val="00D90339"/>
    <w:rsid w:val="00D9083D"/>
    <w:rsid w:val="00D91882"/>
    <w:rsid w:val="00D91C64"/>
    <w:rsid w:val="00D9211A"/>
    <w:rsid w:val="00D93396"/>
    <w:rsid w:val="00D93DF5"/>
    <w:rsid w:val="00D94A1A"/>
    <w:rsid w:val="00D959FE"/>
    <w:rsid w:val="00D9652D"/>
    <w:rsid w:val="00D9701B"/>
    <w:rsid w:val="00D970F5"/>
    <w:rsid w:val="00D9780E"/>
    <w:rsid w:val="00DA0493"/>
    <w:rsid w:val="00DA08E5"/>
    <w:rsid w:val="00DA0D9D"/>
    <w:rsid w:val="00DA1BE7"/>
    <w:rsid w:val="00DA22CD"/>
    <w:rsid w:val="00DA25E2"/>
    <w:rsid w:val="00DA378F"/>
    <w:rsid w:val="00DA4532"/>
    <w:rsid w:val="00DA4D97"/>
    <w:rsid w:val="00DA57E7"/>
    <w:rsid w:val="00DA586E"/>
    <w:rsid w:val="00DA59AE"/>
    <w:rsid w:val="00DA63F1"/>
    <w:rsid w:val="00DA7C55"/>
    <w:rsid w:val="00DA7F54"/>
    <w:rsid w:val="00DB0554"/>
    <w:rsid w:val="00DB0824"/>
    <w:rsid w:val="00DB1F82"/>
    <w:rsid w:val="00DB386C"/>
    <w:rsid w:val="00DB4148"/>
    <w:rsid w:val="00DB434D"/>
    <w:rsid w:val="00DB4DFE"/>
    <w:rsid w:val="00DB57AE"/>
    <w:rsid w:val="00DB62C7"/>
    <w:rsid w:val="00DB68CE"/>
    <w:rsid w:val="00DB6A9F"/>
    <w:rsid w:val="00DC05D7"/>
    <w:rsid w:val="00DC0A77"/>
    <w:rsid w:val="00DC4694"/>
    <w:rsid w:val="00DC482A"/>
    <w:rsid w:val="00DC484C"/>
    <w:rsid w:val="00DC4A02"/>
    <w:rsid w:val="00DC59CC"/>
    <w:rsid w:val="00DC67C2"/>
    <w:rsid w:val="00DC75E5"/>
    <w:rsid w:val="00DC7807"/>
    <w:rsid w:val="00DC7D45"/>
    <w:rsid w:val="00DD0CE4"/>
    <w:rsid w:val="00DD2235"/>
    <w:rsid w:val="00DD2C59"/>
    <w:rsid w:val="00DD31F5"/>
    <w:rsid w:val="00DD36A3"/>
    <w:rsid w:val="00DD39F2"/>
    <w:rsid w:val="00DD3F05"/>
    <w:rsid w:val="00DD4AE5"/>
    <w:rsid w:val="00DD52CE"/>
    <w:rsid w:val="00DD5513"/>
    <w:rsid w:val="00DD5D57"/>
    <w:rsid w:val="00DD618E"/>
    <w:rsid w:val="00DD6607"/>
    <w:rsid w:val="00DD6732"/>
    <w:rsid w:val="00DD69FB"/>
    <w:rsid w:val="00DD6A46"/>
    <w:rsid w:val="00DD6C4D"/>
    <w:rsid w:val="00DD7823"/>
    <w:rsid w:val="00DD7C93"/>
    <w:rsid w:val="00DE0197"/>
    <w:rsid w:val="00DE028E"/>
    <w:rsid w:val="00DE1495"/>
    <w:rsid w:val="00DE1C49"/>
    <w:rsid w:val="00DE2F2B"/>
    <w:rsid w:val="00DE34C0"/>
    <w:rsid w:val="00DE364A"/>
    <w:rsid w:val="00DE3CD5"/>
    <w:rsid w:val="00DE40D2"/>
    <w:rsid w:val="00DE54CE"/>
    <w:rsid w:val="00DE557E"/>
    <w:rsid w:val="00DE6B77"/>
    <w:rsid w:val="00DE79EA"/>
    <w:rsid w:val="00DE7ADC"/>
    <w:rsid w:val="00DE7CF2"/>
    <w:rsid w:val="00DF09B6"/>
    <w:rsid w:val="00DF2673"/>
    <w:rsid w:val="00DF4F9D"/>
    <w:rsid w:val="00DF6DD8"/>
    <w:rsid w:val="00E0016D"/>
    <w:rsid w:val="00E029C3"/>
    <w:rsid w:val="00E03345"/>
    <w:rsid w:val="00E0417B"/>
    <w:rsid w:val="00E04C7D"/>
    <w:rsid w:val="00E05627"/>
    <w:rsid w:val="00E0666D"/>
    <w:rsid w:val="00E07041"/>
    <w:rsid w:val="00E07816"/>
    <w:rsid w:val="00E07946"/>
    <w:rsid w:val="00E07DA4"/>
    <w:rsid w:val="00E12944"/>
    <w:rsid w:val="00E12A7F"/>
    <w:rsid w:val="00E12E77"/>
    <w:rsid w:val="00E139AB"/>
    <w:rsid w:val="00E13CA8"/>
    <w:rsid w:val="00E141F1"/>
    <w:rsid w:val="00E146A8"/>
    <w:rsid w:val="00E148B8"/>
    <w:rsid w:val="00E17233"/>
    <w:rsid w:val="00E17972"/>
    <w:rsid w:val="00E17EC9"/>
    <w:rsid w:val="00E20514"/>
    <w:rsid w:val="00E206CC"/>
    <w:rsid w:val="00E20C3A"/>
    <w:rsid w:val="00E2198C"/>
    <w:rsid w:val="00E22BF4"/>
    <w:rsid w:val="00E22C4B"/>
    <w:rsid w:val="00E230A6"/>
    <w:rsid w:val="00E2319D"/>
    <w:rsid w:val="00E24247"/>
    <w:rsid w:val="00E245E2"/>
    <w:rsid w:val="00E24F6D"/>
    <w:rsid w:val="00E25847"/>
    <w:rsid w:val="00E25B45"/>
    <w:rsid w:val="00E2607A"/>
    <w:rsid w:val="00E2614C"/>
    <w:rsid w:val="00E27DBC"/>
    <w:rsid w:val="00E30514"/>
    <w:rsid w:val="00E30668"/>
    <w:rsid w:val="00E30BA8"/>
    <w:rsid w:val="00E30CBE"/>
    <w:rsid w:val="00E316CA"/>
    <w:rsid w:val="00E31D11"/>
    <w:rsid w:val="00E32217"/>
    <w:rsid w:val="00E32E0E"/>
    <w:rsid w:val="00E33D87"/>
    <w:rsid w:val="00E35F52"/>
    <w:rsid w:val="00E35F6B"/>
    <w:rsid w:val="00E362C9"/>
    <w:rsid w:val="00E36BE1"/>
    <w:rsid w:val="00E37755"/>
    <w:rsid w:val="00E4045C"/>
    <w:rsid w:val="00E404EC"/>
    <w:rsid w:val="00E411E5"/>
    <w:rsid w:val="00E41966"/>
    <w:rsid w:val="00E41AD3"/>
    <w:rsid w:val="00E422D1"/>
    <w:rsid w:val="00E42565"/>
    <w:rsid w:val="00E42D24"/>
    <w:rsid w:val="00E4334D"/>
    <w:rsid w:val="00E43CAA"/>
    <w:rsid w:val="00E459BE"/>
    <w:rsid w:val="00E45B2B"/>
    <w:rsid w:val="00E46F07"/>
    <w:rsid w:val="00E5040E"/>
    <w:rsid w:val="00E5137A"/>
    <w:rsid w:val="00E51686"/>
    <w:rsid w:val="00E536EA"/>
    <w:rsid w:val="00E54093"/>
    <w:rsid w:val="00E54AED"/>
    <w:rsid w:val="00E560B6"/>
    <w:rsid w:val="00E56B78"/>
    <w:rsid w:val="00E570C6"/>
    <w:rsid w:val="00E57276"/>
    <w:rsid w:val="00E57694"/>
    <w:rsid w:val="00E5780D"/>
    <w:rsid w:val="00E605CD"/>
    <w:rsid w:val="00E60D22"/>
    <w:rsid w:val="00E60FA6"/>
    <w:rsid w:val="00E623E1"/>
    <w:rsid w:val="00E6333D"/>
    <w:rsid w:val="00E63A7B"/>
    <w:rsid w:val="00E65034"/>
    <w:rsid w:val="00E6556E"/>
    <w:rsid w:val="00E67284"/>
    <w:rsid w:val="00E67F0B"/>
    <w:rsid w:val="00E701EF"/>
    <w:rsid w:val="00E70D78"/>
    <w:rsid w:val="00E70E63"/>
    <w:rsid w:val="00E711E4"/>
    <w:rsid w:val="00E7178F"/>
    <w:rsid w:val="00E71E5B"/>
    <w:rsid w:val="00E73572"/>
    <w:rsid w:val="00E73E65"/>
    <w:rsid w:val="00E73FF5"/>
    <w:rsid w:val="00E744F9"/>
    <w:rsid w:val="00E757AC"/>
    <w:rsid w:val="00E75B6C"/>
    <w:rsid w:val="00E75F06"/>
    <w:rsid w:val="00E771C0"/>
    <w:rsid w:val="00E77603"/>
    <w:rsid w:val="00E77C87"/>
    <w:rsid w:val="00E77C8B"/>
    <w:rsid w:val="00E802B6"/>
    <w:rsid w:val="00E80BCF"/>
    <w:rsid w:val="00E81E95"/>
    <w:rsid w:val="00E82978"/>
    <w:rsid w:val="00E83DFD"/>
    <w:rsid w:val="00E84221"/>
    <w:rsid w:val="00E8445E"/>
    <w:rsid w:val="00E849B2"/>
    <w:rsid w:val="00E86CCD"/>
    <w:rsid w:val="00E87DA5"/>
    <w:rsid w:val="00E9075B"/>
    <w:rsid w:val="00E916E8"/>
    <w:rsid w:val="00E91711"/>
    <w:rsid w:val="00E934EB"/>
    <w:rsid w:val="00E93AC3"/>
    <w:rsid w:val="00E95DC3"/>
    <w:rsid w:val="00E97996"/>
    <w:rsid w:val="00E97A06"/>
    <w:rsid w:val="00E97BB6"/>
    <w:rsid w:val="00EA32A2"/>
    <w:rsid w:val="00EA42E4"/>
    <w:rsid w:val="00EA461C"/>
    <w:rsid w:val="00EA5AF1"/>
    <w:rsid w:val="00EA738E"/>
    <w:rsid w:val="00EA742C"/>
    <w:rsid w:val="00EA7977"/>
    <w:rsid w:val="00EB11A9"/>
    <w:rsid w:val="00EB13FF"/>
    <w:rsid w:val="00EB287A"/>
    <w:rsid w:val="00EB3AC9"/>
    <w:rsid w:val="00EB3D65"/>
    <w:rsid w:val="00EB43B9"/>
    <w:rsid w:val="00EB5371"/>
    <w:rsid w:val="00EB5565"/>
    <w:rsid w:val="00EB58DA"/>
    <w:rsid w:val="00EB71D0"/>
    <w:rsid w:val="00EB740D"/>
    <w:rsid w:val="00EB765B"/>
    <w:rsid w:val="00EB788B"/>
    <w:rsid w:val="00EC155C"/>
    <w:rsid w:val="00EC2668"/>
    <w:rsid w:val="00EC2F19"/>
    <w:rsid w:val="00EC3BCE"/>
    <w:rsid w:val="00EC58CB"/>
    <w:rsid w:val="00EC6703"/>
    <w:rsid w:val="00EC6B59"/>
    <w:rsid w:val="00EC70AC"/>
    <w:rsid w:val="00ED0088"/>
    <w:rsid w:val="00ED24FA"/>
    <w:rsid w:val="00ED25A9"/>
    <w:rsid w:val="00ED34A2"/>
    <w:rsid w:val="00ED384E"/>
    <w:rsid w:val="00ED4B3B"/>
    <w:rsid w:val="00ED4D86"/>
    <w:rsid w:val="00ED6009"/>
    <w:rsid w:val="00ED6578"/>
    <w:rsid w:val="00ED6699"/>
    <w:rsid w:val="00ED6E01"/>
    <w:rsid w:val="00ED76D6"/>
    <w:rsid w:val="00EE114A"/>
    <w:rsid w:val="00EE1406"/>
    <w:rsid w:val="00EE2006"/>
    <w:rsid w:val="00EE2950"/>
    <w:rsid w:val="00EE417D"/>
    <w:rsid w:val="00EE4D5D"/>
    <w:rsid w:val="00EE527D"/>
    <w:rsid w:val="00EE56D1"/>
    <w:rsid w:val="00EE5C1E"/>
    <w:rsid w:val="00EE6C10"/>
    <w:rsid w:val="00EE71F1"/>
    <w:rsid w:val="00EF003E"/>
    <w:rsid w:val="00EF08AA"/>
    <w:rsid w:val="00EF08B3"/>
    <w:rsid w:val="00EF1E71"/>
    <w:rsid w:val="00EF2237"/>
    <w:rsid w:val="00EF2A7E"/>
    <w:rsid w:val="00EF3B21"/>
    <w:rsid w:val="00EF4D9D"/>
    <w:rsid w:val="00EF5EC1"/>
    <w:rsid w:val="00EF76FA"/>
    <w:rsid w:val="00EF7BD4"/>
    <w:rsid w:val="00F0055C"/>
    <w:rsid w:val="00F01857"/>
    <w:rsid w:val="00F01B49"/>
    <w:rsid w:val="00F01BA8"/>
    <w:rsid w:val="00F03D96"/>
    <w:rsid w:val="00F042C9"/>
    <w:rsid w:val="00F068AE"/>
    <w:rsid w:val="00F06A9E"/>
    <w:rsid w:val="00F0700E"/>
    <w:rsid w:val="00F1076E"/>
    <w:rsid w:val="00F10CC7"/>
    <w:rsid w:val="00F11717"/>
    <w:rsid w:val="00F135B0"/>
    <w:rsid w:val="00F138B5"/>
    <w:rsid w:val="00F14624"/>
    <w:rsid w:val="00F14C52"/>
    <w:rsid w:val="00F14D3E"/>
    <w:rsid w:val="00F14DF7"/>
    <w:rsid w:val="00F15ACD"/>
    <w:rsid w:val="00F15E66"/>
    <w:rsid w:val="00F16DCA"/>
    <w:rsid w:val="00F235DB"/>
    <w:rsid w:val="00F24C9B"/>
    <w:rsid w:val="00F25FA4"/>
    <w:rsid w:val="00F265EB"/>
    <w:rsid w:val="00F26B9F"/>
    <w:rsid w:val="00F26E2A"/>
    <w:rsid w:val="00F276E5"/>
    <w:rsid w:val="00F307A0"/>
    <w:rsid w:val="00F30A67"/>
    <w:rsid w:val="00F31011"/>
    <w:rsid w:val="00F31C2E"/>
    <w:rsid w:val="00F350CD"/>
    <w:rsid w:val="00F35575"/>
    <w:rsid w:val="00F35784"/>
    <w:rsid w:val="00F37223"/>
    <w:rsid w:val="00F41444"/>
    <w:rsid w:val="00F41625"/>
    <w:rsid w:val="00F4256B"/>
    <w:rsid w:val="00F43B13"/>
    <w:rsid w:val="00F44451"/>
    <w:rsid w:val="00F455F7"/>
    <w:rsid w:val="00F4632B"/>
    <w:rsid w:val="00F4656C"/>
    <w:rsid w:val="00F469DA"/>
    <w:rsid w:val="00F50740"/>
    <w:rsid w:val="00F50CE4"/>
    <w:rsid w:val="00F52DA3"/>
    <w:rsid w:val="00F53D5F"/>
    <w:rsid w:val="00F5412C"/>
    <w:rsid w:val="00F54186"/>
    <w:rsid w:val="00F54480"/>
    <w:rsid w:val="00F54576"/>
    <w:rsid w:val="00F55185"/>
    <w:rsid w:val="00F55D94"/>
    <w:rsid w:val="00F56D7B"/>
    <w:rsid w:val="00F60769"/>
    <w:rsid w:val="00F60B38"/>
    <w:rsid w:val="00F632FC"/>
    <w:rsid w:val="00F64211"/>
    <w:rsid w:val="00F642C4"/>
    <w:rsid w:val="00F64647"/>
    <w:rsid w:val="00F64A8A"/>
    <w:rsid w:val="00F64C6C"/>
    <w:rsid w:val="00F656CB"/>
    <w:rsid w:val="00F664EE"/>
    <w:rsid w:val="00F666B8"/>
    <w:rsid w:val="00F66B74"/>
    <w:rsid w:val="00F66FB8"/>
    <w:rsid w:val="00F67A4C"/>
    <w:rsid w:val="00F70CFF"/>
    <w:rsid w:val="00F7190F"/>
    <w:rsid w:val="00F71CCF"/>
    <w:rsid w:val="00F72E20"/>
    <w:rsid w:val="00F7381A"/>
    <w:rsid w:val="00F74368"/>
    <w:rsid w:val="00F74C0E"/>
    <w:rsid w:val="00F75708"/>
    <w:rsid w:val="00F7579C"/>
    <w:rsid w:val="00F75B96"/>
    <w:rsid w:val="00F768F4"/>
    <w:rsid w:val="00F76DDC"/>
    <w:rsid w:val="00F77683"/>
    <w:rsid w:val="00F777D7"/>
    <w:rsid w:val="00F80529"/>
    <w:rsid w:val="00F805DF"/>
    <w:rsid w:val="00F81539"/>
    <w:rsid w:val="00F82A29"/>
    <w:rsid w:val="00F834D5"/>
    <w:rsid w:val="00F83C48"/>
    <w:rsid w:val="00F83C51"/>
    <w:rsid w:val="00F84CEF"/>
    <w:rsid w:val="00F87336"/>
    <w:rsid w:val="00F91387"/>
    <w:rsid w:val="00F91D8F"/>
    <w:rsid w:val="00F91FB1"/>
    <w:rsid w:val="00F927AE"/>
    <w:rsid w:val="00F93CC3"/>
    <w:rsid w:val="00F93F16"/>
    <w:rsid w:val="00F94FE2"/>
    <w:rsid w:val="00F974CF"/>
    <w:rsid w:val="00FA0CDB"/>
    <w:rsid w:val="00FA237F"/>
    <w:rsid w:val="00FA3342"/>
    <w:rsid w:val="00FA4BF7"/>
    <w:rsid w:val="00FA4F69"/>
    <w:rsid w:val="00FA63E3"/>
    <w:rsid w:val="00FA6479"/>
    <w:rsid w:val="00FA66D3"/>
    <w:rsid w:val="00FA6F4A"/>
    <w:rsid w:val="00FA7C52"/>
    <w:rsid w:val="00FB0631"/>
    <w:rsid w:val="00FB0725"/>
    <w:rsid w:val="00FB0847"/>
    <w:rsid w:val="00FB0C25"/>
    <w:rsid w:val="00FB2872"/>
    <w:rsid w:val="00FB3AA5"/>
    <w:rsid w:val="00FB4B86"/>
    <w:rsid w:val="00FB5AF2"/>
    <w:rsid w:val="00FB60A4"/>
    <w:rsid w:val="00FB6535"/>
    <w:rsid w:val="00FB7822"/>
    <w:rsid w:val="00FC17A4"/>
    <w:rsid w:val="00FC1BD5"/>
    <w:rsid w:val="00FC4B38"/>
    <w:rsid w:val="00FC4CE5"/>
    <w:rsid w:val="00FC5695"/>
    <w:rsid w:val="00FC57C2"/>
    <w:rsid w:val="00FC5EE5"/>
    <w:rsid w:val="00FC655B"/>
    <w:rsid w:val="00FC688E"/>
    <w:rsid w:val="00FD0383"/>
    <w:rsid w:val="00FD08EA"/>
    <w:rsid w:val="00FD0D20"/>
    <w:rsid w:val="00FD1B42"/>
    <w:rsid w:val="00FD20E8"/>
    <w:rsid w:val="00FD282B"/>
    <w:rsid w:val="00FD37AD"/>
    <w:rsid w:val="00FD384D"/>
    <w:rsid w:val="00FD3962"/>
    <w:rsid w:val="00FD5738"/>
    <w:rsid w:val="00FD69F4"/>
    <w:rsid w:val="00FD7565"/>
    <w:rsid w:val="00FD76A9"/>
    <w:rsid w:val="00FE058B"/>
    <w:rsid w:val="00FE1EB2"/>
    <w:rsid w:val="00FE2050"/>
    <w:rsid w:val="00FE31C4"/>
    <w:rsid w:val="00FE4865"/>
    <w:rsid w:val="00FE4B0A"/>
    <w:rsid w:val="00FE4F50"/>
    <w:rsid w:val="00FE6CB8"/>
    <w:rsid w:val="00FE6CC9"/>
    <w:rsid w:val="00FE7250"/>
    <w:rsid w:val="00FE7480"/>
    <w:rsid w:val="00FE7F9D"/>
    <w:rsid w:val="00FF01EE"/>
    <w:rsid w:val="00FF0A72"/>
    <w:rsid w:val="00FF0F10"/>
    <w:rsid w:val="00FF276B"/>
    <w:rsid w:val="00FF2B44"/>
    <w:rsid w:val="00FF4F8A"/>
    <w:rsid w:val="00FF536C"/>
    <w:rsid w:val="00FF696C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74B3A0"/>
  <w15:docId w15:val="{660A51AB-3ECC-44C9-922F-F27ED837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361B9"/>
    <w:pPr>
      <w:spacing w:before="200" w:after="200" w:line="360" w:lineRule="auto"/>
      <w:ind w:firstLine="357"/>
    </w:pPr>
    <w:rPr>
      <w:rFonts w:eastAsia="Calibri"/>
      <w:szCs w:val="20"/>
      <w:lang w:val="es-ES"/>
    </w:rPr>
  </w:style>
  <w:style w:type="paragraph" w:styleId="Heading1">
    <w:name w:val="heading 1"/>
    <w:aliases w:val="Título 1 Car1"/>
    <w:basedOn w:val="Normal"/>
    <w:next w:val="Normal"/>
    <w:link w:val="Heading1Char"/>
    <w:uiPriority w:val="9"/>
    <w:qFormat/>
    <w:rsid w:val="005361B9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b/>
      <w:bCs/>
      <w:caps/>
      <w:color w:val="FFFFFF" w:themeColor="background1"/>
      <w:spacing w:val="15"/>
      <w:szCs w:val="22"/>
    </w:rPr>
  </w:style>
  <w:style w:type="paragraph" w:styleId="Heading2">
    <w:name w:val="heading 2"/>
    <w:aliases w:val="Título 2 Car"/>
    <w:basedOn w:val="Normal"/>
    <w:next w:val="Normal"/>
    <w:link w:val="Heading2Char"/>
    <w:uiPriority w:val="9"/>
    <w:unhideWhenUsed/>
    <w:qFormat/>
    <w:rsid w:val="005361B9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  <w:szCs w:val="22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1B9"/>
    <w:pPr>
      <w:pBdr>
        <w:top w:val="single" w:sz="6" w:space="2" w:color="5B9BD5" w:themeColor="accent1"/>
        <w:left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61B9"/>
    <w:pPr>
      <w:pBdr>
        <w:top w:val="dotted" w:sz="6" w:space="2" w:color="5B9BD5" w:themeColor="accent1"/>
        <w:left w:val="dotted" w:sz="6" w:space="2" w:color="5B9BD5" w:themeColor="accent1"/>
      </w:pBdr>
      <w:spacing w:before="300" w:after="0"/>
      <w:outlineLvl w:val="3"/>
    </w:pPr>
    <w:rPr>
      <w:caps/>
      <w:color w:val="2E74B5" w:themeColor="accent1" w:themeShade="BF"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61B9"/>
    <w:pPr>
      <w:pBdr>
        <w:bottom w:val="single" w:sz="6" w:space="1" w:color="5B9BD5" w:themeColor="accent1"/>
      </w:pBdr>
      <w:spacing w:before="300" w:after="0"/>
      <w:outlineLvl w:val="4"/>
    </w:pPr>
    <w:rPr>
      <w:caps/>
      <w:color w:val="2E74B5" w:themeColor="accent1" w:themeShade="BF"/>
      <w:spacing w:val="10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361B9"/>
    <w:pPr>
      <w:pBdr>
        <w:bottom w:val="dotted" w:sz="6" w:space="1" w:color="5B9BD5" w:themeColor="accent1"/>
      </w:pBdr>
      <w:spacing w:before="300" w:after="0"/>
      <w:outlineLvl w:val="5"/>
    </w:pPr>
    <w:rPr>
      <w:caps/>
      <w:color w:val="2E74B5" w:themeColor="accent1" w:themeShade="BF"/>
      <w:spacing w:val="10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61B9"/>
    <w:pPr>
      <w:spacing w:before="300" w:after="0"/>
      <w:outlineLvl w:val="6"/>
    </w:pPr>
    <w:rPr>
      <w:caps/>
      <w:color w:val="2E74B5" w:themeColor="accent1" w:themeShade="BF"/>
      <w:spacing w:val="10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61B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61B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ítulo 1 Car1 Char"/>
    <w:basedOn w:val="DefaultParagraphFont"/>
    <w:link w:val="Heading1"/>
    <w:uiPriority w:val="9"/>
    <w:rsid w:val="005361B9"/>
    <w:rPr>
      <w:rFonts w:eastAsia="Calibri"/>
      <w:b/>
      <w:bCs/>
      <w:caps/>
      <w:color w:val="FFFFFF" w:themeColor="background1"/>
      <w:spacing w:val="15"/>
      <w:shd w:val="clear" w:color="auto" w:fill="5B9BD5" w:themeFill="accent1"/>
      <w:lang w:val="es-ES"/>
    </w:rPr>
  </w:style>
  <w:style w:type="character" w:customStyle="1" w:styleId="Heading2Char">
    <w:name w:val="Heading 2 Char"/>
    <w:aliases w:val="Título 2 Car Char"/>
    <w:basedOn w:val="DefaultParagraphFont"/>
    <w:link w:val="Heading2"/>
    <w:uiPriority w:val="9"/>
    <w:rsid w:val="005361B9"/>
    <w:rPr>
      <w:rFonts w:eastAsia="Calibri"/>
      <w:caps/>
      <w:spacing w:val="15"/>
      <w:shd w:val="clear" w:color="auto" w:fill="DEEAF6" w:themeFill="accent1" w:themeFillTint="33"/>
      <w:lang w:val="es-E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5361B9"/>
    <w:rPr>
      <w:rFonts w:eastAsia="Calibri"/>
      <w:caps/>
      <w:color w:val="1F4D78" w:themeColor="accent1" w:themeShade="7F"/>
      <w:spacing w:val="15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5361B9"/>
    <w:rPr>
      <w:rFonts w:eastAsia="Calibri"/>
      <w:caps/>
      <w:color w:val="2E74B5" w:themeColor="accent1" w:themeShade="BF"/>
      <w:spacing w:val="10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5361B9"/>
    <w:rPr>
      <w:rFonts w:eastAsia="Calibri"/>
      <w:caps/>
      <w:color w:val="2E74B5" w:themeColor="accent1" w:themeShade="BF"/>
      <w:spacing w:val="10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rsid w:val="005361B9"/>
    <w:rPr>
      <w:rFonts w:eastAsia="Calibri"/>
      <w:caps/>
      <w:color w:val="2E74B5" w:themeColor="accent1" w:themeShade="BF"/>
      <w:spacing w:val="10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rsid w:val="005361B9"/>
    <w:rPr>
      <w:rFonts w:eastAsia="Calibri"/>
      <w:caps/>
      <w:color w:val="2E74B5" w:themeColor="accent1" w:themeShade="BF"/>
      <w:spacing w:val="10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rsid w:val="005361B9"/>
    <w:rPr>
      <w:rFonts w:eastAsia="Calibri"/>
      <w:caps/>
      <w:spacing w:val="10"/>
      <w:sz w:val="18"/>
      <w:szCs w:val="1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rsid w:val="005361B9"/>
    <w:rPr>
      <w:rFonts w:eastAsia="Calibri"/>
      <w:i/>
      <w:caps/>
      <w:spacing w:val="10"/>
      <w:sz w:val="18"/>
      <w:szCs w:val="18"/>
      <w:lang w:val="es-ES"/>
    </w:rPr>
  </w:style>
  <w:style w:type="paragraph" w:styleId="CommentText">
    <w:name w:val="annotation text"/>
    <w:basedOn w:val="Normal"/>
    <w:link w:val="CommentTextChar"/>
    <w:uiPriority w:val="99"/>
    <w:rsid w:val="005361B9"/>
    <w:pPr>
      <w:spacing w:line="480" w:lineRule="auto"/>
    </w:pPr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1B9"/>
    <w:rPr>
      <w:rFonts w:ascii="Times" w:eastAsia="Calibri" w:hAnsi="Times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361B9"/>
    <w:pPr>
      <w:spacing w:line="440" w:lineRule="atLeast"/>
    </w:pPr>
    <w:rPr>
      <w:rFonts w:ascii="Euclid" w:hAnsi="Euclid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361B9"/>
    <w:rPr>
      <w:rFonts w:ascii="Euclid" w:eastAsia="Calibri" w:hAnsi="Euclid"/>
      <w:b/>
      <w:bCs/>
      <w:szCs w:val="20"/>
      <w:lang w:val="es-ES"/>
    </w:rPr>
  </w:style>
  <w:style w:type="paragraph" w:styleId="Closing">
    <w:name w:val="Closing"/>
    <w:basedOn w:val="Normal"/>
    <w:link w:val="ClosingChar"/>
    <w:rsid w:val="005361B9"/>
    <w:pPr>
      <w:ind w:left="4252"/>
    </w:pPr>
  </w:style>
  <w:style w:type="character" w:customStyle="1" w:styleId="ClosingChar">
    <w:name w:val="Closing Char"/>
    <w:basedOn w:val="DefaultParagraphFont"/>
    <w:link w:val="Closing"/>
    <w:rsid w:val="005361B9"/>
    <w:rPr>
      <w:rFonts w:eastAsia="Calibri"/>
      <w:szCs w:val="20"/>
      <w:lang w:val="es-ES"/>
    </w:rPr>
  </w:style>
  <w:style w:type="paragraph" w:styleId="ListContinue">
    <w:name w:val="List Continue"/>
    <w:basedOn w:val="Normal"/>
    <w:rsid w:val="005361B9"/>
    <w:pPr>
      <w:spacing w:after="120"/>
      <w:ind w:left="283"/>
    </w:pPr>
  </w:style>
  <w:style w:type="paragraph" w:styleId="ListContinue2">
    <w:name w:val="List Continue 2"/>
    <w:basedOn w:val="Normal"/>
    <w:rsid w:val="005361B9"/>
    <w:pPr>
      <w:spacing w:after="120"/>
      <w:ind w:left="566"/>
    </w:pPr>
  </w:style>
  <w:style w:type="paragraph" w:styleId="ListContinue3">
    <w:name w:val="List Continue 3"/>
    <w:basedOn w:val="Normal"/>
    <w:rsid w:val="005361B9"/>
    <w:pPr>
      <w:spacing w:after="120"/>
      <w:ind w:left="849"/>
    </w:pPr>
  </w:style>
  <w:style w:type="paragraph" w:styleId="ListContinue4">
    <w:name w:val="List Continue 4"/>
    <w:basedOn w:val="Normal"/>
    <w:rsid w:val="005361B9"/>
    <w:pPr>
      <w:spacing w:after="120"/>
      <w:ind w:left="1132"/>
    </w:pPr>
  </w:style>
  <w:style w:type="paragraph" w:styleId="ListContinue5">
    <w:name w:val="List Continue 5"/>
    <w:basedOn w:val="Normal"/>
    <w:rsid w:val="005361B9"/>
    <w:pPr>
      <w:spacing w:after="120"/>
      <w:ind w:left="1415"/>
    </w:pPr>
  </w:style>
  <w:style w:type="paragraph" w:styleId="HTMLAddress">
    <w:name w:val="HTML Address"/>
    <w:basedOn w:val="Normal"/>
    <w:link w:val="HTMLAddressChar"/>
    <w:rsid w:val="005361B9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5361B9"/>
    <w:rPr>
      <w:rFonts w:eastAsia="Calibri"/>
      <w:i/>
      <w:iCs/>
      <w:szCs w:val="20"/>
      <w:lang w:val="es-ES"/>
    </w:rPr>
  </w:style>
  <w:style w:type="paragraph" w:styleId="EnvelopeAddress">
    <w:name w:val="envelope address"/>
    <w:basedOn w:val="Normal"/>
    <w:rsid w:val="005361B9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Header">
    <w:name w:val="header"/>
    <w:basedOn w:val="Normal"/>
    <w:link w:val="HeaderChar"/>
    <w:uiPriority w:val="99"/>
    <w:rsid w:val="005361B9"/>
    <w:pPr>
      <w:tabs>
        <w:tab w:val="center" w:pos="4819"/>
        <w:tab w:val="right" w:pos="9071"/>
      </w:tabs>
      <w:spacing w:line="480" w:lineRule="auto"/>
    </w:pPr>
    <w:rPr>
      <w:rFonts w:ascii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5361B9"/>
    <w:rPr>
      <w:rFonts w:ascii="Times" w:eastAsia="Calibri" w:hAnsi="Times"/>
      <w:szCs w:val="20"/>
      <w:lang w:val="es-ES"/>
    </w:rPr>
  </w:style>
  <w:style w:type="paragraph" w:styleId="TOAHeading">
    <w:name w:val="toa heading"/>
    <w:basedOn w:val="Normal"/>
    <w:next w:val="Normal"/>
    <w:semiHidden/>
    <w:rsid w:val="005361B9"/>
    <w:pPr>
      <w:spacing w:before="120"/>
    </w:pPr>
    <w:rPr>
      <w:rFonts w:ascii="Arial" w:hAnsi="Arial" w:cs="Arial"/>
      <w:b/>
      <w:bCs/>
      <w:szCs w:val="24"/>
    </w:rPr>
  </w:style>
  <w:style w:type="paragraph" w:styleId="MessageHeader">
    <w:name w:val="Message Header"/>
    <w:basedOn w:val="Normal"/>
    <w:link w:val="MessageHeaderChar"/>
    <w:rsid w:val="005361B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5361B9"/>
    <w:rPr>
      <w:rFonts w:ascii="Arial" w:eastAsia="Calibri" w:hAnsi="Arial" w:cs="Arial"/>
      <w:szCs w:val="24"/>
      <w:shd w:val="pct20" w:color="auto" w:fill="auto"/>
      <w:lang w:val="es-ES"/>
    </w:rPr>
  </w:style>
  <w:style w:type="paragraph" w:styleId="NoteHeading">
    <w:name w:val="Note Heading"/>
    <w:basedOn w:val="Normal"/>
    <w:next w:val="Normal"/>
    <w:link w:val="NoteHeadingChar"/>
    <w:rsid w:val="005361B9"/>
  </w:style>
  <w:style w:type="character" w:customStyle="1" w:styleId="NoteHeadingChar">
    <w:name w:val="Note Heading Char"/>
    <w:basedOn w:val="DefaultParagraphFont"/>
    <w:link w:val="NoteHeading"/>
    <w:rsid w:val="005361B9"/>
    <w:rPr>
      <w:rFonts w:eastAsia="Calibri"/>
      <w:szCs w:val="20"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5361B9"/>
    <w:rPr>
      <w:b/>
      <w:bCs/>
      <w:color w:val="2E74B5" w:themeColor="accent1" w:themeShade="BF"/>
      <w:sz w:val="16"/>
      <w:szCs w:val="16"/>
    </w:rPr>
  </w:style>
  <w:style w:type="paragraph" w:customStyle="1" w:styleId="EstiloTtulo211pt">
    <w:name w:val="Estilo Título 2 + 11 pt"/>
    <w:basedOn w:val="Heading2"/>
    <w:rsid w:val="005361B9"/>
    <w:rPr>
      <w:bCs/>
    </w:rPr>
  </w:style>
  <w:style w:type="paragraph" w:styleId="Date">
    <w:name w:val="Date"/>
    <w:basedOn w:val="Normal"/>
    <w:next w:val="Normal"/>
    <w:link w:val="DateChar"/>
    <w:rsid w:val="005361B9"/>
  </w:style>
  <w:style w:type="character" w:customStyle="1" w:styleId="DateChar">
    <w:name w:val="Date Char"/>
    <w:basedOn w:val="DefaultParagraphFont"/>
    <w:link w:val="Date"/>
    <w:rsid w:val="005361B9"/>
    <w:rPr>
      <w:rFonts w:eastAsia="Calibri"/>
      <w:szCs w:val="20"/>
      <w:lang w:val="es-ES"/>
    </w:rPr>
  </w:style>
  <w:style w:type="paragraph" w:customStyle="1" w:styleId="Figure">
    <w:name w:val="Figure"/>
    <w:basedOn w:val="Normal"/>
    <w:next w:val="Normal"/>
    <w:rsid w:val="005361B9"/>
    <w:pPr>
      <w:spacing w:before="240"/>
      <w:ind w:left="300" w:hanging="300"/>
    </w:pPr>
  </w:style>
  <w:style w:type="paragraph" w:styleId="Signature">
    <w:name w:val="Signature"/>
    <w:basedOn w:val="Normal"/>
    <w:link w:val="SignatureChar"/>
    <w:rsid w:val="005361B9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5361B9"/>
    <w:rPr>
      <w:rFonts w:eastAsia="Calibri"/>
      <w:szCs w:val="20"/>
      <w:lang w:val="es-ES"/>
    </w:rPr>
  </w:style>
  <w:style w:type="paragraph" w:styleId="E-mailSignature">
    <w:name w:val="E-mail Signature"/>
    <w:basedOn w:val="Normal"/>
    <w:link w:val="E-mailSignatureChar"/>
    <w:rsid w:val="005361B9"/>
  </w:style>
  <w:style w:type="character" w:customStyle="1" w:styleId="E-mailSignatureChar">
    <w:name w:val="E-mail Signature Char"/>
    <w:basedOn w:val="DefaultParagraphFont"/>
    <w:link w:val="E-mailSignature"/>
    <w:rsid w:val="005361B9"/>
    <w:rPr>
      <w:rFonts w:eastAsia="Calibri"/>
      <w:szCs w:val="20"/>
      <w:lang w:val="es-ES"/>
    </w:rPr>
  </w:style>
  <w:style w:type="character" w:styleId="Hyperlink">
    <w:name w:val="Hyperlink"/>
    <w:basedOn w:val="DefaultParagraphFont"/>
    <w:rsid w:val="005361B9"/>
    <w:rPr>
      <w:color w:val="0000FF"/>
      <w:u w:val="single"/>
    </w:rPr>
  </w:style>
  <w:style w:type="character" w:styleId="FollowedHyperlink">
    <w:name w:val="FollowedHyperlink"/>
    <w:basedOn w:val="DefaultParagraphFont"/>
    <w:rsid w:val="005361B9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5361B9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5361B9"/>
    <w:rPr>
      <w:rFonts w:ascii="Courier New" w:eastAsia="Calibri" w:hAnsi="Courier New" w:cs="Courier New"/>
      <w:szCs w:val="20"/>
      <w:lang w:val="es-ES"/>
    </w:rPr>
  </w:style>
  <w:style w:type="paragraph" w:styleId="Index1">
    <w:name w:val="index 1"/>
    <w:basedOn w:val="Normal"/>
    <w:next w:val="Normal"/>
    <w:autoRedefine/>
    <w:semiHidden/>
    <w:rsid w:val="005361B9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361B9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361B9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361B9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361B9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361B9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361B9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361B9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361B9"/>
    <w:pPr>
      <w:ind w:left="2160" w:hanging="240"/>
    </w:pPr>
  </w:style>
  <w:style w:type="paragraph" w:styleId="List">
    <w:name w:val="List"/>
    <w:basedOn w:val="Normal"/>
    <w:rsid w:val="005361B9"/>
    <w:pPr>
      <w:ind w:left="283" w:hanging="283"/>
    </w:pPr>
  </w:style>
  <w:style w:type="paragraph" w:styleId="List2">
    <w:name w:val="List 2"/>
    <w:basedOn w:val="Normal"/>
    <w:rsid w:val="005361B9"/>
    <w:pPr>
      <w:ind w:left="566" w:hanging="283"/>
    </w:pPr>
  </w:style>
  <w:style w:type="paragraph" w:styleId="List3">
    <w:name w:val="List 3"/>
    <w:basedOn w:val="Normal"/>
    <w:rsid w:val="005361B9"/>
    <w:pPr>
      <w:ind w:left="849" w:hanging="283"/>
    </w:pPr>
  </w:style>
  <w:style w:type="paragraph" w:styleId="List4">
    <w:name w:val="List 4"/>
    <w:basedOn w:val="Normal"/>
    <w:rsid w:val="005361B9"/>
    <w:pPr>
      <w:ind w:left="1132" w:hanging="283"/>
    </w:pPr>
  </w:style>
  <w:style w:type="paragraph" w:styleId="List5">
    <w:name w:val="List 5"/>
    <w:basedOn w:val="Normal"/>
    <w:rsid w:val="005361B9"/>
    <w:pPr>
      <w:ind w:left="1415" w:hanging="283"/>
    </w:pPr>
  </w:style>
  <w:style w:type="paragraph" w:styleId="ListNumber">
    <w:name w:val="List Number"/>
    <w:basedOn w:val="Normal"/>
    <w:rsid w:val="005361B9"/>
    <w:pPr>
      <w:numPr>
        <w:numId w:val="2"/>
      </w:numPr>
    </w:pPr>
  </w:style>
  <w:style w:type="paragraph" w:styleId="ListNumber2">
    <w:name w:val="List Number 2"/>
    <w:basedOn w:val="Normal"/>
    <w:rsid w:val="005361B9"/>
    <w:pPr>
      <w:numPr>
        <w:numId w:val="3"/>
      </w:numPr>
      <w:tabs>
        <w:tab w:val="clear" w:pos="643"/>
        <w:tab w:val="num" w:pos="926"/>
      </w:tabs>
      <w:ind w:left="926"/>
    </w:pPr>
  </w:style>
  <w:style w:type="paragraph" w:styleId="ListNumber3">
    <w:name w:val="List Number 3"/>
    <w:basedOn w:val="Normal"/>
    <w:rsid w:val="005361B9"/>
    <w:pPr>
      <w:numPr>
        <w:numId w:val="4"/>
      </w:numPr>
      <w:tabs>
        <w:tab w:val="clear" w:pos="926"/>
        <w:tab w:val="num" w:pos="1492"/>
      </w:tabs>
      <w:ind w:left="1492"/>
    </w:pPr>
  </w:style>
  <w:style w:type="paragraph" w:styleId="ListNumber4">
    <w:name w:val="List Number 4"/>
    <w:basedOn w:val="Normal"/>
    <w:rsid w:val="005361B9"/>
    <w:pPr>
      <w:numPr>
        <w:numId w:val="5"/>
      </w:numPr>
      <w:tabs>
        <w:tab w:val="clear" w:pos="1209"/>
        <w:tab w:val="num" w:pos="643"/>
      </w:tabs>
      <w:ind w:left="643"/>
    </w:pPr>
  </w:style>
  <w:style w:type="paragraph" w:styleId="ListNumber5">
    <w:name w:val="List Number 5"/>
    <w:basedOn w:val="Normal"/>
    <w:rsid w:val="005361B9"/>
    <w:pPr>
      <w:tabs>
        <w:tab w:val="num" w:pos="1209"/>
      </w:tabs>
      <w:ind w:left="1209" w:hanging="360"/>
    </w:pPr>
  </w:style>
  <w:style w:type="paragraph" w:styleId="ListBullet">
    <w:name w:val="List Bullet"/>
    <w:basedOn w:val="Normal"/>
    <w:autoRedefine/>
    <w:rsid w:val="005361B9"/>
  </w:style>
  <w:style w:type="paragraph" w:styleId="ListBullet2">
    <w:name w:val="List Bullet 2"/>
    <w:basedOn w:val="Normal"/>
    <w:autoRedefine/>
    <w:rsid w:val="005361B9"/>
    <w:pPr>
      <w:numPr>
        <w:numId w:val="8"/>
      </w:numPr>
      <w:tabs>
        <w:tab w:val="clear" w:pos="643"/>
        <w:tab w:val="num" w:pos="360"/>
      </w:tabs>
      <w:ind w:left="0" w:firstLine="0"/>
    </w:pPr>
  </w:style>
  <w:style w:type="paragraph" w:styleId="ListBullet3">
    <w:name w:val="List Bullet 3"/>
    <w:basedOn w:val="Normal"/>
    <w:autoRedefine/>
    <w:rsid w:val="005361B9"/>
    <w:pPr>
      <w:numPr>
        <w:numId w:val="9"/>
      </w:numPr>
      <w:tabs>
        <w:tab w:val="clear" w:pos="926"/>
        <w:tab w:val="num" w:pos="360"/>
      </w:tabs>
      <w:ind w:left="0" w:firstLine="0"/>
    </w:pPr>
  </w:style>
  <w:style w:type="paragraph" w:styleId="ListBullet4">
    <w:name w:val="List Bullet 4"/>
    <w:basedOn w:val="Normal"/>
    <w:autoRedefine/>
    <w:rsid w:val="005361B9"/>
    <w:pPr>
      <w:numPr>
        <w:numId w:val="10"/>
      </w:numPr>
      <w:tabs>
        <w:tab w:val="clear" w:pos="1209"/>
        <w:tab w:val="num" w:pos="360"/>
      </w:tabs>
      <w:ind w:left="0" w:firstLine="0"/>
    </w:pPr>
  </w:style>
  <w:style w:type="paragraph" w:styleId="ListBullet5">
    <w:name w:val="List Bullet 5"/>
    <w:basedOn w:val="Normal"/>
    <w:autoRedefine/>
    <w:rsid w:val="005361B9"/>
    <w:pPr>
      <w:tabs>
        <w:tab w:val="num" w:pos="360"/>
      </w:tabs>
      <w:ind w:firstLine="0"/>
    </w:pPr>
  </w:style>
  <w:style w:type="paragraph" w:styleId="DocumentMap">
    <w:name w:val="Document Map"/>
    <w:basedOn w:val="Normal"/>
    <w:link w:val="DocumentMapChar"/>
    <w:semiHidden/>
    <w:rsid w:val="005361B9"/>
    <w:pPr>
      <w:shd w:val="clear" w:color="auto" w:fill="000080"/>
      <w:spacing w:line="480" w:lineRule="auto"/>
    </w:pPr>
    <w:rPr>
      <w:rFonts w:ascii="Geneva" w:hAnsi="Geneva"/>
    </w:rPr>
  </w:style>
  <w:style w:type="character" w:customStyle="1" w:styleId="DocumentMapChar">
    <w:name w:val="Document Map Char"/>
    <w:basedOn w:val="DefaultParagraphFont"/>
    <w:link w:val="DocumentMap"/>
    <w:semiHidden/>
    <w:rsid w:val="005361B9"/>
    <w:rPr>
      <w:rFonts w:ascii="Geneva" w:eastAsia="Calibri" w:hAnsi="Geneva"/>
      <w:szCs w:val="20"/>
      <w:shd w:val="clear" w:color="auto" w:fill="000080"/>
      <w:lang w:val="es-ES"/>
    </w:rPr>
  </w:style>
  <w:style w:type="paragraph" w:customStyle="1" w:styleId="MTDisplayEquation">
    <w:name w:val="MTDisplayEquation"/>
    <w:basedOn w:val="Normal"/>
    <w:next w:val="Normal"/>
    <w:rsid w:val="005361B9"/>
    <w:pPr>
      <w:tabs>
        <w:tab w:val="center" w:pos="4540"/>
        <w:tab w:val="right" w:pos="9080"/>
      </w:tabs>
    </w:pPr>
  </w:style>
  <w:style w:type="character" w:customStyle="1" w:styleId="MTEquationSection">
    <w:name w:val="MTEquationSection"/>
    <w:basedOn w:val="DefaultParagraphFont"/>
    <w:rsid w:val="005361B9"/>
    <w:rPr>
      <w:rFonts w:ascii="Courier New" w:hAnsi="Courier New" w:cs="Courier New"/>
      <w:vanish/>
      <w:color w:val="FF0000"/>
      <w:u w:val="single"/>
      <w:lang w:val="es-ES"/>
    </w:rPr>
  </w:style>
  <w:style w:type="paragraph" w:styleId="NormalWeb">
    <w:name w:val="Normal (Web)"/>
    <w:basedOn w:val="Normal"/>
    <w:uiPriority w:val="99"/>
    <w:rsid w:val="005361B9"/>
    <w:rPr>
      <w:rFonts w:ascii="Times New Roman" w:hAnsi="Times New Roman"/>
      <w:szCs w:val="24"/>
    </w:rPr>
  </w:style>
  <w:style w:type="paragraph" w:styleId="Footer">
    <w:name w:val="footer"/>
    <w:basedOn w:val="Normal"/>
    <w:link w:val="FooterChar"/>
    <w:rsid w:val="005361B9"/>
    <w:pPr>
      <w:tabs>
        <w:tab w:val="center" w:pos="4819"/>
        <w:tab w:val="right" w:pos="9071"/>
      </w:tabs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rsid w:val="005361B9"/>
    <w:rPr>
      <w:rFonts w:ascii="Times" w:eastAsia="Calibri" w:hAnsi="Times"/>
      <w:szCs w:val="20"/>
      <w:lang w:val="es-ES"/>
    </w:rPr>
  </w:style>
  <w:style w:type="character" w:styleId="CommentReference">
    <w:name w:val="annotation reference"/>
    <w:basedOn w:val="DefaultParagraphFont"/>
    <w:uiPriority w:val="99"/>
    <w:rsid w:val="005361B9"/>
    <w:rPr>
      <w:sz w:val="16"/>
    </w:rPr>
  </w:style>
  <w:style w:type="character" w:styleId="FootnoteReference">
    <w:name w:val="footnote reference"/>
    <w:basedOn w:val="DefaultParagraphFont"/>
    <w:semiHidden/>
    <w:rsid w:val="005361B9"/>
    <w:rPr>
      <w:position w:val="6"/>
      <w:sz w:val="16"/>
    </w:rPr>
  </w:style>
  <w:style w:type="paragraph" w:styleId="EnvelopeReturn">
    <w:name w:val="envelope return"/>
    <w:basedOn w:val="Normal"/>
    <w:rsid w:val="005361B9"/>
    <w:rPr>
      <w:rFonts w:ascii="Arial" w:hAnsi="Arial" w:cs="Arial"/>
    </w:rPr>
  </w:style>
  <w:style w:type="paragraph" w:styleId="Salutation">
    <w:name w:val="Salutation"/>
    <w:basedOn w:val="Normal"/>
    <w:next w:val="Normal"/>
    <w:link w:val="SalutationChar"/>
    <w:rsid w:val="005361B9"/>
  </w:style>
  <w:style w:type="character" w:customStyle="1" w:styleId="SalutationChar">
    <w:name w:val="Salutation Char"/>
    <w:basedOn w:val="DefaultParagraphFont"/>
    <w:link w:val="Salutation"/>
    <w:rsid w:val="005361B9"/>
    <w:rPr>
      <w:rFonts w:eastAsia="Calibri"/>
      <w:szCs w:val="20"/>
      <w:lang w:val="es-ES"/>
    </w:rPr>
  </w:style>
  <w:style w:type="paragraph" w:styleId="BodyTextIndent2">
    <w:name w:val="Body Text Indent 2"/>
    <w:basedOn w:val="Normal"/>
    <w:link w:val="BodyTextIndent2Char"/>
    <w:rsid w:val="005361B9"/>
    <w:pPr>
      <w:spacing w:line="480" w:lineRule="auto"/>
      <w:ind w:firstLine="720"/>
    </w:pPr>
    <w:rPr>
      <w:rFonts w:ascii="Times" w:hAnsi="Times"/>
    </w:rPr>
  </w:style>
  <w:style w:type="character" w:customStyle="1" w:styleId="BodyTextIndent2Char">
    <w:name w:val="Body Text Indent 2 Char"/>
    <w:basedOn w:val="DefaultParagraphFont"/>
    <w:link w:val="BodyTextIndent2"/>
    <w:rsid w:val="005361B9"/>
    <w:rPr>
      <w:rFonts w:ascii="Times" w:eastAsia="Calibri" w:hAnsi="Times"/>
      <w:szCs w:val="20"/>
      <w:lang w:val="es-ES"/>
    </w:rPr>
  </w:style>
  <w:style w:type="paragraph" w:styleId="BodyTextIndent3">
    <w:name w:val="Body Text Indent 3"/>
    <w:basedOn w:val="Normal"/>
    <w:link w:val="BodyTextIndent3Char"/>
    <w:rsid w:val="005361B9"/>
    <w:pPr>
      <w:ind w:firstLine="708"/>
    </w:pPr>
  </w:style>
  <w:style w:type="character" w:customStyle="1" w:styleId="BodyTextIndent3Char">
    <w:name w:val="Body Text Indent 3 Char"/>
    <w:basedOn w:val="DefaultParagraphFont"/>
    <w:link w:val="BodyTextIndent3"/>
    <w:rsid w:val="005361B9"/>
    <w:rPr>
      <w:rFonts w:eastAsia="Calibri"/>
      <w:szCs w:val="20"/>
      <w:lang w:val="es-ES"/>
    </w:rPr>
  </w:style>
  <w:style w:type="paragraph" w:customStyle="1" w:styleId="1">
    <w:name w:val="1"/>
    <w:basedOn w:val="Normal"/>
    <w:next w:val="BodyTextIndent"/>
    <w:rsid w:val="005361B9"/>
    <w:pPr>
      <w:spacing w:line="480" w:lineRule="auto"/>
    </w:pPr>
    <w:rPr>
      <w:rFonts w:ascii="Times" w:hAnsi="Times"/>
      <w:u w:val="single"/>
    </w:rPr>
  </w:style>
  <w:style w:type="paragraph" w:styleId="BodyTextIndent">
    <w:name w:val="Body Text Indent"/>
    <w:basedOn w:val="Normal"/>
    <w:link w:val="BodyTextIndentChar"/>
    <w:rsid w:val="005361B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5361B9"/>
    <w:rPr>
      <w:rFonts w:eastAsia="Calibri"/>
      <w:szCs w:val="20"/>
      <w:lang w:val="es-ES"/>
    </w:rPr>
  </w:style>
  <w:style w:type="paragraph" w:styleId="NormalIndent">
    <w:name w:val="Normal Indent"/>
    <w:basedOn w:val="Normal"/>
    <w:rsid w:val="005361B9"/>
    <w:pPr>
      <w:ind w:left="708"/>
    </w:pPr>
  </w:style>
  <w:style w:type="paragraph" w:styleId="Subtitle">
    <w:name w:val="Subtitle"/>
    <w:basedOn w:val="Normal"/>
    <w:next w:val="Normal"/>
    <w:link w:val="SubtitleChar"/>
    <w:uiPriority w:val="11"/>
    <w:qFormat/>
    <w:rsid w:val="005361B9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61B9"/>
    <w:rPr>
      <w:rFonts w:eastAsia="Calibri"/>
      <w:caps/>
      <w:color w:val="595959" w:themeColor="text1" w:themeTint="A6"/>
      <w:spacing w:val="10"/>
      <w:sz w:val="24"/>
      <w:szCs w:val="24"/>
      <w:lang w:val="es-ES"/>
    </w:rPr>
  </w:style>
  <w:style w:type="paragraph" w:styleId="TableofFigures">
    <w:name w:val="table of figures"/>
    <w:basedOn w:val="Normal"/>
    <w:next w:val="Normal"/>
    <w:semiHidden/>
    <w:rsid w:val="005361B9"/>
    <w:pPr>
      <w:ind w:left="480" w:hanging="480"/>
    </w:pPr>
  </w:style>
  <w:style w:type="paragraph" w:styleId="TOC1">
    <w:name w:val="toc 1"/>
    <w:basedOn w:val="Normal"/>
    <w:next w:val="Normal"/>
    <w:autoRedefine/>
    <w:semiHidden/>
    <w:rsid w:val="005361B9"/>
  </w:style>
  <w:style w:type="paragraph" w:styleId="TOC2">
    <w:name w:val="toc 2"/>
    <w:basedOn w:val="Normal"/>
    <w:next w:val="Normal"/>
    <w:autoRedefine/>
    <w:semiHidden/>
    <w:rsid w:val="005361B9"/>
    <w:pPr>
      <w:ind w:left="240"/>
    </w:pPr>
  </w:style>
  <w:style w:type="paragraph" w:styleId="TOC3">
    <w:name w:val="toc 3"/>
    <w:basedOn w:val="Normal"/>
    <w:next w:val="Normal"/>
    <w:autoRedefine/>
    <w:semiHidden/>
    <w:rsid w:val="005361B9"/>
    <w:pPr>
      <w:ind w:left="480"/>
    </w:pPr>
  </w:style>
  <w:style w:type="paragraph" w:styleId="TOC4">
    <w:name w:val="toc 4"/>
    <w:basedOn w:val="Normal"/>
    <w:next w:val="Normal"/>
    <w:autoRedefine/>
    <w:semiHidden/>
    <w:rsid w:val="005361B9"/>
    <w:pPr>
      <w:ind w:left="720"/>
    </w:pPr>
  </w:style>
  <w:style w:type="paragraph" w:styleId="TOC5">
    <w:name w:val="toc 5"/>
    <w:basedOn w:val="Normal"/>
    <w:next w:val="Normal"/>
    <w:autoRedefine/>
    <w:semiHidden/>
    <w:rsid w:val="005361B9"/>
    <w:pPr>
      <w:ind w:left="960"/>
    </w:pPr>
  </w:style>
  <w:style w:type="paragraph" w:styleId="TOC6">
    <w:name w:val="toc 6"/>
    <w:basedOn w:val="Normal"/>
    <w:next w:val="Normal"/>
    <w:autoRedefine/>
    <w:semiHidden/>
    <w:rsid w:val="005361B9"/>
    <w:pPr>
      <w:ind w:left="1200"/>
    </w:pPr>
  </w:style>
  <w:style w:type="paragraph" w:styleId="TOC7">
    <w:name w:val="toc 7"/>
    <w:basedOn w:val="Normal"/>
    <w:next w:val="Normal"/>
    <w:autoRedefine/>
    <w:semiHidden/>
    <w:rsid w:val="005361B9"/>
    <w:pPr>
      <w:ind w:left="1440"/>
    </w:pPr>
  </w:style>
  <w:style w:type="paragraph" w:styleId="TOC8">
    <w:name w:val="toc 8"/>
    <w:basedOn w:val="Normal"/>
    <w:next w:val="Normal"/>
    <w:autoRedefine/>
    <w:semiHidden/>
    <w:rsid w:val="005361B9"/>
    <w:pPr>
      <w:ind w:left="1680"/>
    </w:pPr>
  </w:style>
  <w:style w:type="paragraph" w:styleId="TOC9">
    <w:name w:val="toc 9"/>
    <w:basedOn w:val="Normal"/>
    <w:next w:val="Normal"/>
    <w:autoRedefine/>
    <w:semiHidden/>
    <w:rsid w:val="005361B9"/>
    <w:pPr>
      <w:ind w:left="1920"/>
    </w:pPr>
  </w:style>
  <w:style w:type="paragraph" w:styleId="TableofAuthorities">
    <w:name w:val="table of authorities"/>
    <w:basedOn w:val="Normal"/>
    <w:next w:val="Normal"/>
    <w:semiHidden/>
    <w:rsid w:val="005361B9"/>
    <w:pPr>
      <w:ind w:left="240" w:hanging="240"/>
    </w:pPr>
  </w:style>
  <w:style w:type="paragraph" w:styleId="BlockText">
    <w:name w:val="Block Text"/>
    <w:basedOn w:val="Normal"/>
    <w:rsid w:val="005361B9"/>
    <w:pPr>
      <w:spacing w:after="120"/>
      <w:ind w:left="1440" w:right="1440"/>
    </w:pPr>
  </w:style>
  <w:style w:type="paragraph" w:styleId="BalloonText">
    <w:name w:val="Balloon Text"/>
    <w:basedOn w:val="Normal"/>
    <w:link w:val="BalloonTextChar"/>
    <w:semiHidden/>
    <w:rsid w:val="00536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361B9"/>
    <w:rPr>
      <w:rFonts w:ascii="Tahoma" w:eastAsia="Calibri" w:hAnsi="Tahoma" w:cs="Tahoma"/>
      <w:sz w:val="16"/>
      <w:szCs w:val="16"/>
      <w:lang w:val="es-ES"/>
    </w:rPr>
  </w:style>
  <w:style w:type="paragraph" w:styleId="BodyText">
    <w:name w:val="Body Text"/>
    <w:basedOn w:val="Normal"/>
    <w:link w:val="BodyTextChar"/>
    <w:rsid w:val="005361B9"/>
    <w:pPr>
      <w:ind w:right="-162"/>
      <w:jc w:val="center"/>
    </w:pPr>
    <w:rPr>
      <w:rFonts w:ascii="Times" w:hAnsi="Times"/>
      <w:b/>
      <w:smallCaps/>
      <w:sz w:val="34"/>
    </w:rPr>
  </w:style>
  <w:style w:type="character" w:customStyle="1" w:styleId="BodyTextChar">
    <w:name w:val="Body Text Char"/>
    <w:basedOn w:val="DefaultParagraphFont"/>
    <w:link w:val="BodyText"/>
    <w:rsid w:val="005361B9"/>
    <w:rPr>
      <w:rFonts w:ascii="Times" w:eastAsia="Calibri" w:hAnsi="Times"/>
      <w:b/>
      <w:smallCaps/>
      <w:sz w:val="34"/>
      <w:szCs w:val="20"/>
      <w:lang w:val="es-ES"/>
    </w:rPr>
  </w:style>
  <w:style w:type="paragraph" w:styleId="BodyText2">
    <w:name w:val="Body Text 2"/>
    <w:basedOn w:val="Normal"/>
    <w:link w:val="BodyText2Char"/>
    <w:rsid w:val="005361B9"/>
    <w:pPr>
      <w:jc w:val="center"/>
    </w:pPr>
    <w:rPr>
      <w:b/>
      <w:smallCaps/>
      <w:sz w:val="34"/>
    </w:rPr>
  </w:style>
  <w:style w:type="character" w:customStyle="1" w:styleId="BodyText2Char">
    <w:name w:val="Body Text 2 Char"/>
    <w:basedOn w:val="DefaultParagraphFont"/>
    <w:link w:val="BodyText2"/>
    <w:rsid w:val="005361B9"/>
    <w:rPr>
      <w:rFonts w:eastAsia="Calibri"/>
      <w:b/>
      <w:smallCaps/>
      <w:sz w:val="34"/>
      <w:szCs w:val="20"/>
      <w:lang w:val="es-ES"/>
    </w:rPr>
  </w:style>
  <w:style w:type="paragraph" w:styleId="BodyText3">
    <w:name w:val="Body Text 3"/>
    <w:basedOn w:val="Normal"/>
    <w:link w:val="BodyText3Char"/>
    <w:rsid w:val="005361B9"/>
    <w:pPr>
      <w:spacing w:line="360" w:lineRule="atLeast"/>
      <w:ind w:right="-222"/>
      <w:jc w:val="center"/>
    </w:pPr>
  </w:style>
  <w:style w:type="character" w:customStyle="1" w:styleId="BodyText3Char">
    <w:name w:val="Body Text 3 Char"/>
    <w:basedOn w:val="DefaultParagraphFont"/>
    <w:link w:val="BodyText3"/>
    <w:rsid w:val="005361B9"/>
    <w:rPr>
      <w:rFonts w:eastAsia="Calibri"/>
      <w:szCs w:val="20"/>
      <w:lang w:val="es-ES"/>
    </w:rPr>
  </w:style>
  <w:style w:type="paragraph" w:styleId="BodyTextFirstIndent">
    <w:name w:val="Body Text First Indent"/>
    <w:basedOn w:val="BodyText"/>
    <w:link w:val="BodyTextFirstIndentChar"/>
    <w:rsid w:val="005361B9"/>
    <w:pPr>
      <w:spacing w:after="120" w:line="440" w:lineRule="atLeast"/>
      <w:ind w:right="0" w:firstLine="210"/>
      <w:jc w:val="left"/>
    </w:pPr>
    <w:rPr>
      <w:rFonts w:ascii="Euclid" w:hAnsi="Euclid"/>
      <w:b w:val="0"/>
      <w:smallCaps w:val="0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5361B9"/>
    <w:rPr>
      <w:rFonts w:ascii="Euclid" w:eastAsia="Calibri" w:hAnsi="Euclid"/>
      <w:b w:val="0"/>
      <w:smallCaps w:val="0"/>
      <w:sz w:val="24"/>
      <w:szCs w:val="20"/>
      <w:lang w:val="es-ES"/>
    </w:rPr>
  </w:style>
  <w:style w:type="paragraph" w:styleId="BodyTextFirstIndent2">
    <w:name w:val="Body Text First Indent 2"/>
    <w:basedOn w:val="BodyTextIndent"/>
    <w:link w:val="BodyTextFirstIndent2Char"/>
    <w:rsid w:val="005361B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5361B9"/>
    <w:rPr>
      <w:rFonts w:eastAsia="Calibri"/>
      <w:szCs w:val="20"/>
      <w:lang w:val="es-ES"/>
    </w:rPr>
  </w:style>
  <w:style w:type="paragraph" w:styleId="MacroText">
    <w:name w:val="macro"/>
    <w:link w:val="MacroTextChar"/>
    <w:semiHidden/>
    <w:rsid w:val="005361B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00" w:after="200" w:line="440" w:lineRule="atLeast"/>
    </w:pPr>
    <w:rPr>
      <w:rFonts w:ascii="Courier New" w:eastAsiaTheme="minorEastAsia" w:hAnsi="Courier New" w:cs="Courier New"/>
      <w:lang w:eastAsia="es-ES"/>
    </w:rPr>
  </w:style>
  <w:style w:type="character" w:customStyle="1" w:styleId="MacroTextChar">
    <w:name w:val="Macro Text Char"/>
    <w:basedOn w:val="DefaultParagraphFont"/>
    <w:link w:val="MacroText"/>
    <w:semiHidden/>
    <w:rsid w:val="005361B9"/>
    <w:rPr>
      <w:rFonts w:ascii="Courier New" w:eastAsiaTheme="minorEastAsia" w:hAnsi="Courier New" w:cs="Courier New"/>
      <w:lang w:eastAsia="es-ES"/>
    </w:rPr>
  </w:style>
  <w:style w:type="paragraph" w:styleId="EndnoteText">
    <w:name w:val="endnote text"/>
    <w:basedOn w:val="Normal"/>
    <w:link w:val="EndnoteTextChar"/>
    <w:semiHidden/>
    <w:rsid w:val="005361B9"/>
  </w:style>
  <w:style w:type="character" w:customStyle="1" w:styleId="EndnoteTextChar">
    <w:name w:val="Endnote Text Char"/>
    <w:basedOn w:val="DefaultParagraphFont"/>
    <w:link w:val="EndnoteText"/>
    <w:semiHidden/>
    <w:rsid w:val="005361B9"/>
    <w:rPr>
      <w:rFonts w:eastAsia="Calibri"/>
      <w:szCs w:val="20"/>
      <w:lang w:val="es-ES"/>
    </w:rPr>
  </w:style>
  <w:style w:type="paragraph" w:styleId="FootnoteText">
    <w:name w:val="footnote text"/>
    <w:basedOn w:val="Normal"/>
    <w:link w:val="FootnoteTextChar"/>
    <w:semiHidden/>
    <w:rsid w:val="005361B9"/>
    <w:pPr>
      <w:spacing w:line="480" w:lineRule="auto"/>
    </w:pPr>
    <w:rPr>
      <w:rFonts w:ascii="Times" w:hAnsi="Times"/>
    </w:rPr>
  </w:style>
  <w:style w:type="character" w:customStyle="1" w:styleId="FootnoteTextChar">
    <w:name w:val="Footnote Text Char"/>
    <w:basedOn w:val="DefaultParagraphFont"/>
    <w:link w:val="FootnoteText"/>
    <w:semiHidden/>
    <w:rsid w:val="005361B9"/>
    <w:rPr>
      <w:rFonts w:ascii="Times" w:eastAsia="Calibri" w:hAnsi="Times"/>
      <w:szCs w:val="20"/>
      <w:lang w:val="es-ES"/>
    </w:rPr>
  </w:style>
  <w:style w:type="paragraph" w:styleId="PlainText">
    <w:name w:val="Plain Text"/>
    <w:basedOn w:val="Normal"/>
    <w:link w:val="PlainTextChar"/>
    <w:rsid w:val="005361B9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5361B9"/>
    <w:rPr>
      <w:rFonts w:ascii="Courier New" w:eastAsia="Calibri" w:hAnsi="Courier New" w:cs="Courier New"/>
      <w:szCs w:val="20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5361B9"/>
    <w:pPr>
      <w:spacing w:before="720"/>
    </w:pPr>
    <w:rPr>
      <w:caps/>
      <w:color w:val="5B9BD5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61B9"/>
    <w:rPr>
      <w:rFonts w:eastAsia="Calibri"/>
      <w:caps/>
      <w:color w:val="5B9BD5" w:themeColor="accent1"/>
      <w:spacing w:val="10"/>
      <w:kern w:val="28"/>
      <w:sz w:val="52"/>
      <w:szCs w:val="52"/>
      <w:lang w:val="es-ES"/>
    </w:rPr>
  </w:style>
  <w:style w:type="character" w:customStyle="1" w:styleId="Ttulo1Car1Car">
    <w:name w:val="Título 1 Car1 Car"/>
    <w:basedOn w:val="DefaultParagraphFont"/>
    <w:rsid w:val="005361B9"/>
    <w:rPr>
      <w:rFonts w:ascii="Euclid" w:hAnsi="Euclid"/>
      <w:b/>
      <w:smallCaps/>
      <w:sz w:val="24"/>
      <w:lang w:val="en-US" w:eastAsia="es-ES" w:bidi="ar-SA"/>
    </w:rPr>
  </w:style>
  <w:style w:type="character" w:customStyle="1" w:styleId="Ttulo2CarCar">
    <w:name w:val="Título 2 Car Car"/>
    <w:basedOn w:val="DefaultParagraphFont"/>
    <w:rsid w:val="005361B9"/>
    <w:rPr>
      <w:rFonts w:ascii="Euclid" w:hAnsi="Euclid"/>
      <w:b/>
      <w:sz w:val="24"/>
      <w:lang w:val="en-US" w:eastAsia="es-ES" w:bidi="ar-SA"/>
    </w:rPr>
  </w:style>
  <w:style w:type="paragraph" w:styleId="IndexHeading">
    <w:name w:val="index heading"/>
    <w:basedOn w:val="Normal"/>
    <w:next w:val="Index1"/>
    <w:semiHidden/>
    <w:rsid w:val="005361B9"/>
    <w:rPr>
      <w:rFonts w:ascii="Arial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5361B9"/>
    <w:pPr>
      <w:ind w:left="720"/>
      <w:contextualSpacing/>
    </w:pPr>
  </w:style>
  <w:style w:type="paragraph" w:styleId="Revision">
    <w:name w:val="Revision"/>
    <w:hidden/>
    <w:uiPriority w:val="99"/>
    <w:semiHidden/>
    <w:rsid w:val="005361B9"/>
    <w:pPr>
      <w:spacing w:before="200" w:after="200" w:line="276" w:lineRule="auto"/>
    </w:pPr>
    <w:rPr>
      <w:rFonts w:ascii="Euclid" w:eastAsiaTheme="minorEastAsia" w:hAnsi="Euclid"/>
      <w:sz w:val="24"/>
      <w:lang w:eastAsia="es-ES"/>
    </w:rPr>
  </w:style>
  <w:style w:type="character" w:styleId="Strong">
    <w:name w:val="Strong"/>
    <w:uiPriority w:val="22"/>
    <w:qFormat/>
    <w:rsid w:val="005361B9"/>
    <w:rPr>
      <w:b/>
      <w:bCs/>
    </w:rPr>
  </w:style>
  <w:style w:type="character" w:styleId="Emphasis">
    <w:name w:val="Emphasis"/>
    <w:uiPriority w:val="20"/>
    <w:qFormat/>
    <w:rsid w:val="005361B9"/>
    <w:rPr>
      <w:caps/>
      <w:color w:val="1F4D78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5361B9"/>
    <w:pPr>
      <w:spacing w:before="0"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361B9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61B9"/>
    <w:rPr>
      <w:rFonts w:eastAsia="Calibri"/>
      <w:i/>
      <w:iCs/>
      <w:szCs w:val="20"/>
      <w:lang w:val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1B9"/>
    <w:pPr>
      <w:pBdr>
        <w:top w:val="single" w:sz="4" w:space="10" w:color="5B9BD5" w:themeColor="accent1"/>
        <w:left w:val="single" w:sz="4" w:space="10" w:color="5B9BD5" w:themeColor="accent1"/>
      </w:pBdr>
      <w:spacing w:after="0"/>
      <w:ind w:left="1296" w:right="1152"/>
      <w:jc w:val="both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1B9"/>
    <w:rPr>
      <w:rFonts w:eastAsia="Calibri"/>
      <w:i/>
      <w:iCs/>
      <w:color w:val="5B9BD5" w:themeColor="accent1"/>
      <w:szCs w:val="20"/>
      <w:lang w:val="es-ES"/>
    </w:rPr>
  </w:style>
  <w:style w:type="character" w:styleId="SubtleEmphasis">
    <w:name w:val="Subtle Emphasis"/>
    <w:uiPriority w:val="19"/>
    <w:qFormat/>
    <w:rsid w:val="005361B9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5361B9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5361B9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5361B9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5361B9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61B9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361B9"/>
    <w:rPr>
      <w:rFonts w:eastAsia="Calibri"/>
      <w:szCs w:val="20"/>
      <w:lang w:val="es-ES"/>
    </w:rPr>
  </w:style>
  <w:style w:type="character" w:styleId="PlaceholderText">
    <w:name w:val="Placeholder Text"/>
    <w:basedOn w:val="DefaultParagraphFont"/>
    <w:uiPriority w:val="99"/>
    <w:semiHidden/>
    <w:rsid w:val="005361B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5361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361B9"/>
    <w:rPr>
      <w:rFonts w:ascii="Calibri" w:eastAsia="Calibri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ar"/>
    <w:rsid w:val="005361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361B9"/>
    <w:rPr>
      <w:rFonts w:ascii="Calibri" w:eastAsia="Calibri" w:hAnsi="Calibri" w:cs="Calibri"/>
      <w:noProof/>
      <w:szCs w:val="20"/>
    </w:rPr>
  </w:style>
  <w:style w:type="paragraph" w:customStyle="1" w:styleId="Text">
    <w:name w:val="Text"/>
    <w:basedOn w:val="Normal"/>
    <w:rsid w:val="000D034E"/>
    <w:pPr>
      <w:widowControl w:val="0"/>
      <w:autoSpaceDE w:val="0"/>
      <w:autoSpaceDN w:val="0"/>
      <w:spacing w:before="0"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locked/>
    <w:rsid w:val="000D034E"/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ocked/>
    <w:rsid w:val="000D034E"/>
    <w:rPr>
      <w:rFonts w:ascii="Calibri" w:eastAsia="Calibri" w:hAnsi="Calibri" w:cs="Times New Roman"/>
      <w:noProof/>
    </w:rPr>
  </w:style>
  <w:style w:type="character" w:customStyle="1" w:styleId="InternetLink">
    <w:name w:val="Internet Link"/>
    <w:uiPriority w:val="99"/>
    <w:rsid w:val="000D034E"/>
    <w:rPr>
      <w:color w:val="0000FF"/>
      <w:u w:val="single"/>
      <w:lang w:val="en-US" w:eastAsia="en-US"/>
    </w:rPr>
  </w:style>
  <w:style w:type="character" w:customStyle="1" w:styleId="hps">
    <w:name w:val="hps"/>
    <w:rsid w:val="000D034E"/>
  </w:style>
  <w:style w:type="table" w:styleId="TableGrid">
    <w:name w:val="Table Grid"/>
    <w:basedOn w:val="TableNormal"/>
    <w:uiPriority w:val="39"/>
    <w:rsid w:val="000D034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0D034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0D034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D034E"/>
  </w:style>
  <w:style w:type="character" w:customStyle="1" w:styleId="citation">
    <w:name w:val="citation"/>
    <w:basedOn w:val="DefaultParagraphFont"/>
    <w:rsid w:val="000D034E"/>
  </w:style>
  <w:style w:type="character" w:customStyle="1" w:styleId="mw-cite-backlink">
    <w:name w:val="mw-cite-backlink"/>
    <w:basedOn w:val="DefaultParagraphFont"/>
    <w:rsid w:val="000D034E"/>
  </w:style>
  <w:style w:type="character" w:customStyle="1" w:styleId="cite-accessibility-label">
    <w:name w:val="cite-accessibility-label"/>
    <w:basedOn w:val="DefaultParagraphFont"/>
    <w:rsid w:val="000D034E"/>
  </w:style>
  <w:style w:type="paragraph" w:customStyle="1" w:styleId="heading20">
    <w:name w:val="heading2"/>
    <w:basedOn w:val="Heading2"/>
    <w:next w:val="Normal"/>
    <w:rsid w:val="000D034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overflowPunct w:val="0"/>
      <w:autoSpaceDE w:val="0"/>
      <w:autoSpaceDN w:val="0"/>
      <w:adjustRightInd w:val="0"/>
      <w:spacing w:before="240" w:after="180"/>
      <w:ind w:firstLine="1080"/>
      <w:textAlignment w:val="baseline"/>
    </w:pPr>
    <w:rPr>
      <w:rFonts w:ascii="Arial" w:eastAsiaTheme="majorEastAsia" w:hAnsi="Arial" w:cstheme="majorBidi"/>
      <w:b/>
      <w:caps w:val="0"/>
      <w:spacing w:val="0"/>
      <w:sz w:val="26"/>
      <w:szCs w:val="26"/>
      <w:lang w:val="en-US" w:eastAsia="de-DE" w:bidi="ar-SA"/>
    </w:rPr>
  </w:style>
  <w:style w:type="table" w:customStyle="1" w:styleId="GridTable1Light1">
    <w:name w:val="Grid Table 1 Light1"/>
    <w:basedOn w:val="TableNormal"/>
    <w:uiPriority w:val="46"/>
    <w:rsid w:val="000D034E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50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1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8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743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448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AF22B4-12E6-4E85-B8F3-20B2A258EE3D}">
  <we:reference id="wa102925879" version="1.2.0.0" store="en-001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ADC27-238D-4623-A862-DBFCD7D22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2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vier Bermejo</dc:creator>
  <cp:lastModifiedBy>William Murano</cp:lastModifiedBy>
  <cp:revision>2</cp:revision>
  <cp:lastPrinted>2018-11-27T18:09:00Z</cp:lastPrinted>
  <dcterms:created xsi:type="dcterms:W3CDTF">2019-04-18T10:40:00Z</dcterms:created>
  <dcterms:modified xsi:type="dcterms:W3CDTF">2019-04-18T10:40:00Z</dcterms:modified>
</cp:coreProperties>
</file>